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5849B" w14:textId="1DAD57F5" w:rsidR="001E2C1E" w:rsidRDefault="00F60BC3" w:rsidP="00F60BC3">
      <w:pPr>
        <w:pStyle w:val="Heading1"/>
      </w:pPr>
      <w:r>
        <w:t xml:space="preserve">Appendix </w:t>
      </w:r>
      <w:r w:rsidR="00CB0344">
        <w:t>2</w:t>
      </w:r>
      <w:r>
        <w:t xml:space="preserve">. Approach to transferability assessment </w:t>
      </w:r>
    </w:p>
    <w:p w14:paraId="2BDCF2B8" w14:textId="0856F9B1" w:rsidR="000E1E5A" w:rsidRPr="00E621EA" w:rsidRDefault="000E1E5A" w:rsidP="00E444CF">
      <w:pPr>
        <w:jc w:val="both"/>
        <w:rPr>
          <w:rFonts w:asciiTheme="majorBidi" w:hAnsiTheme="majorBidi" w:cstheme="majorBidi"/>
        </w:rPr>
      </w:pPr>
      <w:r w:rsidRPr="00E621EA">
        <w:rPr>
          <w:rFonts w:asciiTheme="majorBidi" w:hAnsiTheme="majorBidi" w:cstheme="majorBidi"/>
        </w:rPr>
        <w:t xml:space="preserve">The approach to transferability assessment was developed </w:t>
      </w:r>
      <w:r w:rsidR="00433B88">
        <w:rPr>
          <w:rFonts w:asciiTheme="majorBidi" w:hAnsiTheme="majorBidi" w:cstheme="majorBidi"/>
        </w:rPr>
        <w:t>based on the</w:t>
      </w:r>
      <w:r w:rsidRPr="00E621EA">
        <w:rPr>
          <w:rFonts w:asciiTheme="majorBidi" w:hAnsiTheme="majorBidi" w:cstheme="majorBidi"/>
        </w:rPr>
        <w:t xml:space="preserve"> available litera</w:t>
      </w:r>
      <w:r w:rsidR="00E444CF">
        <w:rPr>
          <w:rFonts w:asciiTheme="majorBidi" w:hAnsiTheme="majorBidi" w:cstheme="majorBidi"/>
        </w:rPr>
        <w:t>ture on transferability</w:t>
      </w:r>
      <w:r w:rsidR="00E444CF">
        <w:rPr>
          <w:rFonts w:asciiTheme="majorBidi" w:hAnsiTheme="majorBidi" w:cstheme="majorBidi"/>
        </w:rPr>
        <w:fldChar w:fldCharType="begin">
          <w:fldData xml:space="preserve">PEVuZE5vdGU+PENpdGU+PEF1dGhvcj5XZWx0ZTwvQXV0aG9yPjxZZWFyPjIwMDQ8L1llYXI+PFJl
Y051bT4xNjk0NDwvUmVjTnVtPjxEaXNwbGF5VGV4dD48c3R5bGUgZmFjZT0ic3VwZXJzY3JpcHQi
PjEtNDwvc3R5bGU+PC9EaXNwbGF5VGV4dD48cmVjb3JkPjxyZWMtbnVtYmVyPjE2OTQ0PC9yZWMt
bnVtYmVyPjxmb3JlaWduLWtleXM+PGtleSBhcHA9IkVOIiBkYi1pZD0iMmVkMjBkZTJvcGYyNWVl
cmZ2MHByZjV3MnpkenYweHg1c2R2IiB0aW1lc3RhbXA9IjE1NDMxNTk1ODkiPjE2OTQ0PC9rZXk+
PC9mb3JlaWduLWtleXM+PHJlZi10eXBlIG5hbWU9IkpvdXJuYWwgQXJ0aWNsZSI+MTc8L3JlZi10
eXBlPjxjb250cmlidXRvcnM+PGF1dGhvcnM+PGF1dGhvcj5XZWx0ZSwgUi48L2F1dGhvcj48YXV0
aG9yPkZlZW5zdHJhLCBULjwvYXV0aG9yPjxhdXRob3I+SmFnZXIsIEguPC9hdXRob3I+PGF1dGhv
cj5MZWlkbCwgUi48L2F1dGhvcj48L2F1dGhvcnM+PC9jb250cmlidXRvcnM+PGF1dGgtYWRkcmVz
cz5JbnN0aXR1dGUgb2YgSGVhbHRoIEVjb25vbWljcyBhbmQgSGVhbHRoIENhcmUgTWFuYWdlbWVu
dCAoSUdNKSwgR1NGIE5hdGlvbmFsIFJlc2VhcmNoIENlbnRlciBmb3IgRW52aXJvbm1lbnQgYW5k
IEhlYWx0aCwgTmV1aGVyYmVyZywgR2VybWFueS4gUm9iZXJ0LldlbHRlQGdzZi5kZTwvYXV0aC1h
ZGRyZXNzPjx0aXRsZXM+PHRpdGxlPkEgZGVjaXNpb24gY2hhcnQgZm9yIGFzc2Vzc2luZyBhbmQg
aW1wcm92aW5nIHRoZSB0cmFuc2ZlcmFiaWxpdHkgb2YgZWNvbm9taWMgZXZhbHVhdGlvbiByZXN1
bHRzIGJldHdlZW4gY291bnRyaWVzPC90aXRsZT48c2Vjb25kYXJ5LXRpdGxlPlBoYXJtYWNvZWNv
bm9taWNzPC9zZWNvbmRhcnktdGl0bGU+PGFsdC10aXRsZT5QaGFybWFjb0Vjb25vbWljczwvYWx0
LXRpdGxlPjwvdGl0bGVzPjxwZXJpb2RpY2FsPjxmdWxsLXRpdGxlPlBoYXJtYWNvZWNvbm9taWNz
PC9mdWxsLXRpdGxlPjxhYmJyLTE+UGhhcm1hY29FY29ub21pY3M8L2FiYnItMT48L3BlcmlvZGlj
YWw+PGFsdC1wZXJpb2RpY2FsPjxmdWxsLXRpdGxlPlBoYXJtYWNvZWNvbm9taWNzPC9mdWxsLXRp
dGxlPjxhYmJyLTE+UGhhcm1hY29FY29ub21pY3M8L2FiYnItMT48L2FsdC1wZXJpb2RpY2FsPjxw
YWdlcz44NTctNzY8L3BhZ2VzPjx2b2x1bWU+MjI8L3ZvbHVtZT48bnVtYmVyPjEzPC9udW1iZXI+
PGVkaXRpb24+MjAwNC8wOC8yNzwvZWRpdGlvbj48a2V5d29yZHM+PGtleXdvcmQ+Q29zdC1CZW5l
Zml0IEFuYWx5c2lzPC9rZXl3b3JkPjxrZXl3b3JkPkNvc3RzIGFuZCBDb3N0IEFuYWx5c2lzPC9r
ZXl3b3JkPjxrZXl3b3JkPkRlY2lzaW9uIFRyZWVzPC9rZXl3b3JkPjxrZXl3b3JkPkRlbGl2ZXJ5
IG9mIEhlYWx0aCBDYXJlLyplY29ub21pY3MvKnN0YXRpc3RpY3MgJmFtcDsgbnVtZXJpY2FsIGRh
dGE8L2tleXdvcmQ+PGtleXdvcmQ+R2VybWFueTwva2V5d29yZD48a2V5d29yZD5Nb2RlbHMsIEVj
b25vbWljPC9rZXl3b3JkPjxrZXl3b3JkPk5ldGhlcmxhbmRzPC9rZXl3b3JkPjxrZXl3b3JkPlRl
cm1pbm9sb2d5IGFzIFRvcGljPC9rZXl3b3JkPjxrZXl3b3JkPlVuaXRlZCBTdGF0ZXM8L2tleXdv
cmQ+PGtleXdvcmQ+VmFjY2luYXRpb24vZWNvbm9taWNzPC9rZXl3b3JkPjwva2V5d29yZHM+PGRh
dGVzPjx5ZWFyPjIwMDQ8L3llYXI+PC9kYXRlcz48aXNibj4xMTcwLTc2OTAgKFByaW50KSYjeEQ7
MTE3MC03NjkwPC9pc2JuPjxhY2Nlc3Npb24tbnVtPjE1MzI5MDMxPC9hY2Nlc3Npb24tbnVtPjx1
cmxzPjwvdXJscz48ZWxlY3Ryb25pYy1yZXNvdXJjZS1udW0+MTAuMjE2NS8wMDAxOTA1My0yMDA0
MjIxMzAtMDAwMDQ8L2VsZWN0cm9uaWMtcmVzb3VyY2UtbnVtPjxyZW1vdGUtZGF0YWJhc2UtcHJv
dmlkZXI+TkxNPC9yZW1vdGUtZGF0YWJhc2UtcHJvdmlkZXI+PGxhbmd1YWdlPmVuZzwvbGFuZ3Vh
Z2U+PC9yZWNvcmQ+PC9DaXRlPjxDaXRlPjxBdXRob3I+R29lcmVlPC9BdXRob3I+PFllYXI+MjAw
NzwvWWVhcj48UmVjTnVtPjE2OTQzPC9SZWNOdW0+PHJlY29yZD48cmVjLW51bWJlcj4xNjk0Mzwv
cmVjLW51bWJlcj48Zm9yZWlnbi1rZXlzPjxrZXkgYXBwPSJFTiIgZGItaWQ9IjJlZDIwZGUyb3Bm
MjVlZXJmdjBwcmY1dzJ6ZHp2MHh4NXNkdiIgdGltZXN0YW1wPSIxNTQzMTU5NTcwIj4xNjk0Mzwv
a2V5PjwvZm9yZWlnbi1rZXlzPjxyZWYtdHlwZSBuYW1lPSJKb3VybmFsIEFydGljbGUiPjE3PC9y
ZWYtdHlwZT48Y29udHJpYnV0b3JzPjxhdXRob3JzPjxhdXRob3I+R29lcmVlLCBSLjwvYXV0aG9y
PjxhdXRob3I+QnVya2UsIE4uPC9hdXRob3I+PGF1dGhvcj5PJmFwb3M7UmVpbGx5LCBELjwvYXV0
aG9yPjxhdXRob3I+TWFuY2EsIEEuPC9hdXRob3I+PGF1dGhvcj5CbGFja2hvdXNlLCBHLjwvYXV0
aG9yPjxhdXRob3I+VGFycmlkZSwgSi4gRS48L2F1dGhvcj48L2F1dGhvcnM+PC9jb250cmlidXRv
cnM+PGF1dGgtYWRkcmVzcz5TdC4gSm9zZXBoJmFwb3M7cyBIb3NwaXRhbCwgSGFtaWx0b24sIE9O
LCBDYW5hZGEuIGdvZXJlZXJAbWNtYXN0ZXIuY2E8L2F1dGgtYWRkcmVzcz48dGl0bGVzPjx0aXRs
ZT5UcmFuc2ZlcmFiaWxpdHkgb2YgZWNvbm9taWMgZXZhbHVhdGlvbnM6IGFwcHJvYWNoZXMgYW5k
IGZhY3RvcnMgdG8gY29uc2lkZXIgd2hlbiB1c2luZyByZXN1bHRzIGZyb20gb25lIGdlb2dyYXBo
aWMgYXJlYSBmb3IgYW5vdGhlcjwvdGl0bGU+PHNlY29uZGFyeS10aXRsZT5DdXJyIE1lZCBSZXMg
T3Bpbjwvc2Vjb25kYXJ5LXRpdGxlPjxhbHQtdGl0bGU+Q3VycmVudCBtZWRpY2FsIHJlc2VhcmNo
IGFuZCBvcGluaW9uPC9hbHQtdGl0bGU+PC90aXRsZXM+PHBlcmlvZGljYWw+PGZ1bGwtdGl0bGU+
Q3VyciBNZWQgUmVzIE9waW48L2Z1bGwtdGl0bGU+PGFiYnItMT5DdXJyZW50IG1lZGljYWwgcmVz
ZWFyY2ggYW5kIG9waW5pb248L2FiYnItMT48L3BlcmlvZGljYWw+PGFsdC1wZXJpb2RpY2FsPjxm
dWxsLXRpdGxlPkN1cnIgTWVkIFJlcyBPcGluPC9mdWxsLXRpdGxlPjxhYmJyLTE+Q3VycmVudCBt
ZWRpY2FsIHJlc2VhcmNoIGFuZCBvcGluaW9uPC9hYmJyLTE+PC9hbHQtcGVyaW9kaWNhbD48cGFn
ZXM+NjcxLTgyPC9wYWdlcz48dm9sdW1lPjIzPC92b2x1bWU+PG51bWJlcj40PC9udW1iZXI+PGVk
aXRpb24+MjAwNy8wNC8wNTwvZWRpdGlvbj48a2V5d29yZHM+PGtleXdvcmQ+QXR0aXR1ZGUgdG8g
SGVhbHRoPC9rZXl3b3JkPjxrZXl3b3JkPkNvc3Qgb2YgSWxsbmVzczwva2V5d29yZD48a2V5d29y
ZD5Db3N0cyBhbmQgQ29zdCBBbmFseXNpczwva2V5d29yZD48a2V5d29yZD5EZWxpdmVyeSBvZiBI
ZWFsdGggQ2FyZS9jbGFzc2lmaWNhdGlvbi9lY29ub21pY3M8L2tleXdvcmQ+PGtleXdvcmQ+KkVj
b25vbWljcywgTWVkaWNhbDwva2V5d29yZD48a2V5d29yZD4qRXZhbHVhdGlvbiBTdHVkaWVzIGFz
IFRvcGljPC9rZXl3b3JkPjxrZXl3b3JkPkhlYWx0aCBCZWhhdmlvcjwva2V5d29yZD48a2V5d29y
ZD5IZWFsdGggUGVyc29ubmVsL2Vjb25vbWljczwva2V5d29yZD48a2V5d29yZD5IdW1hbnM8L2tl
eXdvcmQ+PGtleXdvcmQ+KkludGVybmF0aW9uYWxpdHk8L2tleXdvcmQ+PGtleXdvcmQ+TW9kZWxz
LCBFY29ub21ldHJpYzwva2V5d29yZD48L2tleXdvcmRzPjxkYXRlcz48eWVhcj4yMDA3PC95ZWFy
PjxwdWItZGF0ZXM+PGRhdGU+QXByPC9kYXRlPjwvcHViLWRhdGVzPjwvZGF0ZXM+PGlzYm4+MDMw
MC03OTk1PC9pc2JuPjxhY2Nlc3Npb24tbnVtPjE3NDA3NjIzPC9hY2Nlc3Npb24tbnVtPjx1cmxz
PjwvdXJscz48ZWxlY3Ryb25pYy1yZXNvdXJjZS1udW0+MTAuMTE4NS8wMzAwNzk5MDZ4MTY3MzI3
PC9lbGVjdHJvbmljLXJlc291cmNlLW51bT48cmVtb3RlLWRhdGFiYXNlLXByb3ZpZGVyPk5MTTwv
cmVtb3RlLWRhdGFiYXNlLXByb3ZpZGVyPjxsYW5ndWFnZT5lbmc8L2xhbmd1YWdlPjwvcmVjb3Jk
PjwvQ2l0ZT48Q2l0ZT48QXV0aG9yPkdvZXJlZTwvQXV0aG9yPjxZZWFyPjIwMTE8L1llYXI+PFJl
Y051bT4xNjk0MjwvUmVjTnVtPjxyZWNvcmQ+PHJlYy1udW1iZXI+MTY5NDI8L3JlYy1udW1iZXI+
PGZvcmVpZ24ta2V5cz48a2V5IGFwcD0iRU4iIGRiLWlkPSIyZWQyMGRlMm9wZjI1ZWVyZnYwcHJm
NXcyemR6djB4eDVzZHYiIHRpbWVzdGFtcD0iMTU0MzE1OTU2OSI+MTY5NDI8L2tleT48L2ZvcmVp
Z24ta2V5cz48cmVmLXR5cGUgbmFtZT0iSm91cm5hbCBBcnRpY2xlIj4xNzwvcmVmLXR5cGU+PGNv
bnRyaWJ1dG9ycz48YXV0aG9ycz48YXV0aG9yPkdvZXJlZSwgUi48L2F1dGhvcj48YXV0aG9yPkhl
LCBKLjwvYXV0aG9yPjxhdXRob3I+TyZhcG9zO1JlaWxseSwgRC48L2F1dGhvcj48YXV0aG9yPlRh
cnJpZGUsIEouIEUuPC9hdXRob3I+PGF1dGhvcj5YaWUsIEYuPC9hdXRob3I+PGF1dGhvcj5MaW0s
IE0uPC9hdXRob3I+PGF1dGhvcj5CdXJrZSwgTi48L2F1dGhvcj48L2F1dGhvcnM+PC9jb250cmli
dXRvcnM+PGF1dGgtYWRkcmVzcz5Qcm9ncmFtcyBmb3IgQXNzZXNzbWVudCBvZiBUZWNobm9sb2d5
IGluIEhlYWx0aCAoUEFUSCkgUmVzZWFyY2ggSW5zdGl0dXRlLCBTdCBKb3NlcGgmYXBvcztzIEhl
YWx0aGNhcmUgSGFtaWx0b24sIE9OLCBDYW5hZGE7PC9hdXRoLWFkZHJlc3M+PHRpdGxlcz48dGl0
bGU+VHJhbnNmZXJhYmlsaXR5IG9mIGhlYWx0aCB0ZWNobm9sb2d5IGFzc2Vzc21lbnRzIGFuZCBl
Y29ub21pYyBldmFsdWF0aW9uczogYSBzeXN0ZW1hdGljIHJldmlldyBvZiBhcHByb2FjaGVzIGZv
ciBhc3Nlc3NtZW50IGFuZCBhcHBsaWNhdGlvbjwvdGl0bGU+PHNlY29uZGFyeS10aXRsZT5DbGlu
aWNvZWNvbiBPdXRjb21lcyBSZXM8L3NlY29uZGFyeS10aXRsZT48YWx0LXRpdGxlPkNsaW5pY29F
Y29ub21pY3MgYW5kIG91dGNvbWVzIHJlc2VhcmNoIDogQ0VPUjwvYWx0LXRpdGxlPjwvdGl0bGVz
PjxwZXJpb2RpY2FsPjxmdWxsLXRpdGxlPkNsaW5pY29lY29uIE91dGNvbWVzIFJlczwvZnVsbC10
aXRsZT48YWJici0xPkNsaW5pY29FY29ub21pY3MgYW5kIG91dGNvbWVzIHJlc2VhcmNoIDogQ0VP
UjwvYWJici0xPjwvcGVyaW9kaWNhbD48YWx0LXBlcmlvZGljYWw+PGZ1bGwtdGl0bGU+Q2xpbmlj
b2Vjb24gT3V0Y29tZXMgUmVzPC9mdWxsLXRpdGxlPjxhYmJyLTE+Q2xpbmljb0Vjb25vbWljcyBh
bmQgb3V0Y29tZXMgcmVzZWFyY2ggOiBDRU9SPC9hYmJyLTE+PC9hbHQtcGVyaW9kaWNhbD48cGFn
ZXM+ODktMTA0PC9wYWdlcz48dm9sdW1lPjM8L3ZvbHVtZT48ZWRpdGlvbj4yMDExLzA5LzIyPC9l
ZGl0aW9uPjxrZXl3b3Jkcz48a2V5d29yZD5jb3N0cyBhbmQgY29zdCBhbmFseXNpczwva2V5d29y
ZD48a2V5d29yZD5lY29ub21pYyBldmFsdWF0aW9uPC9rZXl3b3JkPjxrZXl3b3JkPmdlbmVyYWxp
emFiaWxpdHk8L2tleXdvcmQ+PGtleXdvcmQ+Z2VvZ3JhcGhpYyB0cmFuc2ZlcmFiaWxpdHk8L2tl
eXdvcmQ+PGtleXdvcmQ+aGVhbHRoIHRlY2hub2xvZ3kgYXNzZXNzbWVudDwva2V5d29yZD48a2V5
d29yZD5wb3J0YWJpbGl0eTwva2V5d29yZD48L2tleXdvcmRzPjxkYXRlcz48eWVhcj4yMDExPC95
ZWFyPjwvZGF0ZXM+PGlzYm4+MTE3OC02OTgxPC9pc2JuPjxhY2Nlc3Npb24tbnVtPjIxOTM1MzM3
PC9hY2Nlc3Npb24tbnVtPjx1cmxzPjwvdXJscz48Y3VzdG9tMj5QTUMzMTY5OTc2PC9jdXN0b20y
PjxlbGVjdHJvbmljLXJlc291cmNlLW51bT4xMC4yMTQ3L2Nlb3IuUzE0NDA0PC9lbGVjdHJvbmlj
LXJlc291cmNlLW51bT48cmVtb3RlLWRhdGFiYXNlLXByb3ZpZGVyPk5MTTwvcmVtb3RlLWRhdGFi
YXNlLXByb3ZpZGVyPjxsYW5ndWFnZT5lbmc8L2xhbmd1YWdlPjwvcmVjb3JkPjwvQ2l0ZT48Q2l0
ZT48QXV0aG9yPk1hbmRyaWs8L0F1dGhvcj48WWVhcj4yMDE1PC9ZZWFyPjxSZWNOdW0+MTY5NDE8
L1JlY051bT48cmVjb3JkPjxyZWMtbnVtYmVyPjE2OTQxPC9yZWMtbnVtYmVyPjxmb3JlaWduLWtl
eXM+PGtleSBhcHA9IkVOIiBkYi1pZD0iMmVkMjBkZTJvcGYyNWVlcmZ2MHByZjV3MnpkenYweHg1
c2R2IiB0aW1lc3RhbXA9IjE1NDMxNTk1NDkiPjE2OTQxPC9rZXk+PC9mb3JlaWduLWtleXM+PHJl
Zi10eXBlIG5hbWU9IkpvdXJuYWwgQXJ0aWNsZSI+MTc8L3JlZi10eXBlPjxjb250cmlidXRvcnM+
PGF1dGhvcnM+PGF1dGhvcj5NYW5kcmlrLCBPLjwvYXV0aG9yPjxhdXRob3I+S25pZXMsIFMuPC9h
dXRob3I+PGF1dGhvcj5LYWxvLCBaLjwvYXV0aG9yPjxhdXRob3I+U2V2ZXJlbnMsIEouIEwuPC9h
dXRob3I+PC9hdXRob3JzPjwvY29udHJpYnV0b3JzPjxhdXRoLWFkZHJlc3M+aUJNRy1JbnN0aXR1
dGUgb2YgSGVhbHRoIFBvbGljeSAmYW1wOyBNYW5hZ2VtZW50O0VyYXNtdXMgVW5pdmVyc2l0eSBS
b3R0ZXJkYW1PbGVuYS5kZW1AZ21haWwuY29tLiYjeEQ7aUJNRy1JbnN0aXR1dGUgb2YgSGVhbHRo
IFBvbGljeSAmYW1wOyBNYW5hZ2VtZW50LEVyYXNtdXMgVW5pdmVyc2l0eSBSb3R0ZXJkYW07TmF0
aW9uYWwgSGVhbHRoIENhcmUgSW5zdGl0dXRlLiYjeEQ7RGVwYXJ0bWVudCBvZiBIZWFsdGggUG9s
aWN5IGFuZCBIZWFsdGggRWNvbm9taWNzLEVvdHZvcyBMb3JhbmQgVW5pdmVyc2l0eTtTeXJlb24g
UmVzZWFyY2ggSW5zdGl0dXRlLiYjeEQ7aUJNRy1JbnN0aXR1dGUgb2YgSGVhbHRoIFBvbGljeSAm
YW1wOyBNYW5hZ2VtZW50O2lNVEEtSW5zdGl0dXRlIG9mIE1lZGljYWwgVGVjaG5vbG9neSBBc3Nl
c3NtZW50O0VyYXNtdXMgVW5pdmVyc2l0eSBSb3R0ZXJkYW0uPC9hdXRoLWFkZHJlc3M+PHRpdGxl
cz48dGl0bGU+UkVWSUVXSU5HIFRSQU5TRkVSQUJJTElUWSBJTiBFQ09OT01JQyBFVkFMVUFUSU9O
UyBPUklHSU5BVElORyBGUk9NIEVBU1RFUk4gRVVST1BFPC90aXRsZT48c2Vjb25kYXJ5LXRpdGxl
PkludCBKIFRlY2hub2wgQXNzZXNzIEhlYWx0aCBDYXJlPC9zZWNvbmRhcnktdGl0bGU+PGFsdC10
aXRsZT5JbnRlcm5hdGlvbmFsIGpvdXJuYWwgb2YgdGVjaG5vbG9neSBhc3Nlc3NtZW50IGluIGhl
YWx0aCBjYXJlPC9hbHQtdGl0bGU+PC90aXRsZXM+PHBlcmlvZGljYWw+PGZ1bGwtdGl0bGU+SW50
IEogVGVjaG5vbCBBc3Nlc3MgSGVhbHRoIENhcmU8L2Z1bGwtdGl0bGU+PGFiYnItMT5JbnRlcm5h
dGlvbmFsIGpvdXJuYWwgb2YgdGVjaG5vbG9neSBhc3Nlc3NtZW50IGluIGhlYWx0aCBjYXJlPC9h
YmJyLTE+PC9wZXJpb2RpY2FsPjxhbHQtcGVyaW9kaWNhbD48ZnVsbC10aXRsZT5JbnQgSiBUZWNo
bm9sIEFzc2VzcyBIZWFsdGggQ2FyZTwvZnVsbC10aXRsZT48YWJici0xPkludGVybmF0aW9uYWwg
am91cm5hbCBvZiB0ZWNobm9sb2d5IGFzc2Vzc21lbnQgaW4gaGVhbHRoIGNhcmU8L2FiYnItMT48
L2FsdC1wZXJpb2RpY2FsPjxwYWdlcz40MzQtNDE8L3BhZ2VzPjx2b2x1bWU+MzE8L3ZvbHVtZT48
bnVtYmVyPjY8L251bWJlcj48ZWRpdGlvbj4yMDE1LzAxLzAxPC9lZGl0aW9uPjxrZXl3b3Jkcz48
a2V5d29yZD4qQ29zdC1CZW5lZml0IEFuYWx5c2lzPC9rZXl3b3JkPjxrZXl3b3JkPkRlbGl2ZXJ5
IG9mIEhlYWx0aCBDYXJlLyplY29ub21pY3M8L2tleXdvcmQ+PGtleXdvcmQ+RXVyb3BlLCBFYXN0
ZXJuPC9rZXl3b3JkPjxrZXl3b3JkPkh1bWFuczwva2V5d29yZD48a2V5d29yZD5UZWNobm9sb2d5
IEFzc2Vzc21lbnQsIEJpb21lZGljYWwvKmVjb25vbWljczwva2V5d29yZD48a2V5d29yZD5Db3N0
IGVmZmVjdGl2ZW5lc3M8L2tleXdvcmQ+PGtleXdvcmQ+RGV2ZWxvcGluZyBjb3VudHJpZXM8L2tl
eXdvcmQ+PGtleXdvcmQ+UmV2aWV3PC9rZXl3b3JkPjwva2V5d29yZHM+PGRhdGVzPjx5ZWFyPjIw
MTU8L3llYXI+PC9kYXRlcz48aXNibj4wMjY2LTQ2MjM8L2lzYm4+PGFjY2Vzc2lvbi1udW0+MjY5
NjE3MjI8L2FjY2Vzc2lvbi1udW0+PHVybHM+PC91cmxzPjxjdXN0b20yPlBNQzQ4MjQ5NTk8L2N1
c3RvbTI+PGVsZWN0cm9uaWMtcmVzb3VyY2UtbnVtPjEwLjEwMTcvczAyNjY0NjIzMTUwMDA2Nzc8
L2VsZWN0cm9uaWMtcmVzb3VyY2UtbnVtPjxyZW1vdGUtZGF0YWJhc2UtcHJvdmlkZXI+TkxNPC9y
ZW1vdGUtZGF0YWJhc2UtcHJvdmlkZXI+PGxhbmd1YWdlPmVuZzwvbGFuZ3VhZ2U+PC9yZWNvcmQ+
PC9DaXRlPjwvRW5kTm90ZT5=
</w:fldData>
        </w:fldChar>
      </w:r>
      <w:r w:rsidR="00E444CF">
        <w:rPr>
          <w:rFonts w:asciiTheme="majorBidi" w:hAnsiTheme="majorBidi" w:cstheme="majorBidi"/>
        </w:rPr>
        <w:instrText xml:space="preserve"> ADDIN EN.CITE </w:instrText>
      </w:r>
      <w:r w:rsidR="00E444CF">
        <w:rPr>
          <w:rFonts w:asciiTheme="majorBidi" w:hAnsiTheme="majorBidi" w:cstheme="majorBidi"/>
        </w:rPr>
        <w:fldChar w:fldCharType="begin">
          <w:fldData xml:space="preserve">PEVuZE5vdGU+PENpdGU+PEF1dGhvcj5XZWx0ZTwvQXV0aG9yPjxZZWFyPjIwMDQ8L1llYXI+PFJl
Y051bT4xNjk0NDwvUmVjTnVtPjxEaXNwbGF5VGV4dD48c3R5bGUgZmFjZT0ic3VwZXJzY3JpcHQi
PjEtNDwvc3R5bGU+PC9EaXNwbGF5VGV4dD48cmVjb3JkPjxyZWMtbnVtYmVyPjE2OTQ0PC9yZWMt
bnVtYmVyPjxmb3JlaWduLWtleXM+PGtleSBhcHA9IkVOIiBkYi1pZD0iMmVkMjBkZTJvcGYyNWVl
cmZ2MHByZjV3MnpkenYweHg1c2R2IiB0aW1lc3RhbXA9IjE1NDMxNTk1ODkiPjE2OTQ0PC9rZXk+
PC9mb3JlaWduLWtleXM+PHJlZi10eXBlIG5hbWU9IkpvdXJuYWwgQXJ0aWNsZSI+MTc8L3JlZi10
eXBlPjxjb250cmlidXRvcnM+PGF1dGhvcnM+PGF1dGhvcj5XZWx0ZSwgUi48L2F1dGhvcj48YXV0
aG9yPkZlZW5zdHJhLCBULjwvYXV0aG9yPjxhdXRob3I+SmFnZXIsIEguPC9hdXRob3I+PGF1dGhv
cj5MZWlkbCwgUi48L2F1dGhvcj48L2F1dGhvcnM+PC9jb250cmlidXRvcnM+PGF1dGgtYWRkcmVz
cz5JbnN0aXR1dGUgb2YgSGVhbHRoIEVjb25vbWljcyBhbmQgSGVhbHRoIENhcmUgTWFuYWdlbWVu
dCAoSUdNKSwgR1NGIE5hdGlvbmFsIFJlc2VhcmNoIENlbnRlciBmb3IgRW52aXJvbm1lbnQgYW5k
IEhlYWx0aCwgTmV1aGVyYmVyZywgR2VybWFueS4gUm9iZXJ0LldlbHRlQGdzZi5kZTwvYXV0aC1h
ZGRyZXNzPjx0aXRsZXM+PHRpdGxlPkEgZGVjaXNpb24gY2hhcnQgZm9yIGFzc2Vzc2luZyBhbmQg
aW1wcm92aW5nIHRoZSB0cmFuc2ZlcmFiaWxpdHkgb2YgZWNvbm9taWMgZXZhbHVhdGlvbiByZXN1
bHRzIGJldHdlZW4gY291bnRyaWVzPC90aXRsZT48c2Vjb25kYXJ5LXRpdGxlPlBoYXJtYWNvZWNv
bm9taWNzPC9zZWNvbmRhcnktdGl0bGU+PGFsdC10aXRsZT5QaGFybWFjb0Vjb25vbWljczwvYWx0
LXRpdGxlPjwvdGl0bGVzPjxwZXJpb2RpY2FsPjxmdWxsLXRpdGxlPlBoYXJtYWNvZWNvbm9taWNz
PC9mdWxsLXRpdGxlPjxhYmJyLTE+UGhhcm1hY29FY29ub21pY3M8L2FiYnItMT48L3BlcmlvZGlj
YWw+PGFsdC1wZXJpb2RpY2FsPjxmdWxsLXRpdGxlPlBoYXJtYWNvZWNvbm9taWNzPC9mdWxsLXRp
dGxlPjxhYmJyLTE+UGhhcm1hY29FY29ub21pY3M8L2FiYnItMT48L2FsdC1wZXJpb2RpY2FsPjxw
YWdlcz44NTctNzY8L3BhZ2VzPjx2b2x1bWU+MjI8L3ZvbHVtZT48bnVtYmVyPjEzPC9udW1iZXI+
PGVkaXRpb24+MjAwNC8wOC8yNzwvZWRpdGlvbj48a2V5d29yZHM+PGtleXdvcmQ+Q29zdC1CZW5l
Zml0IEFuYWx5c2lzPC9rZXl3b3JkPjxrZXl3b3JkPkNvc3RzIGFuZCBDb3N0IEFuYWx5c2lzPC9r
ZXl3b3JkPjxrZXl3b3JkPkRlY2lzaW9uIFRyZWVzPC9rZXl3b3JkPjxrZXl3b3JkPkRlbGl2ZXJ5
IG9mIEhlYWx0aCBDYXJlLyplY29ub21pY3MvKnN0YXRpc3RpY3MgJmFtcDsgbnVtZXJpY2FsIGRh
dGE8L2tleXdvcmQ+PGtleXdvcmQ+R2VybWFueTwva2V5d29yZD48a2V5d29yZD5Nb2RlbHMsIEVj
b25vbWljPC9rZXl3b3JkPjxrZXl3b3JkPk5ldGhlcmxhbmRzPC9rZXl3b3JkPjxrZXl3b3JkPlRl
cm1pbm9sb2d5IGFzIFRvcGljPC9rZXl3b3JkPjxrZXl3b3JkPlVuaXRlZCBTdGF0ZXM8L2tleXdv
cmQ+PGtleXdvcmQ+VmFjY2luYXRpb24vZWNvbm9taWNzPC9rZXl3b3JkPjwva2V5d29yZHM+PGRh
dGVzPjx5ZWFyPjIwMDQ8L3llYXI+PC9kYXRlcz48aXNibj4xMTcwLTc2OTAgKFByaW50KSYjeEQ7
MTE3MC03NjkwPC9pc2JuPjxhY2Nlc3Npb24tbnVtPjE1MzI5MDMxPC9hY2Nlc3Npb24tbnVtPjx1
cmxzPjwvdXJscz48ZWxlY3Ryb25pYy1yZXNvdXJjZS1udW0+MTAuMjE2NS8wMDAxOTA1My0yMDA0
MjIxMzAtMDAwMDQ8L2VsZWN0cm9uaWMtcmVzb3VyY2UtbnVtPjxyZW1vdGUtZGF0YWJhc2UtcHJv
dmlkZXI+TkxNPC9yZW1vdGUtZGF0YWJhc2UtcHJvdmlkZXI+PGxhbmd1YWdlPmVuZzwvbGFuZ3Vh
Z2U+PC9yZWNvcmQ+PC9DaXRlPjxDaXRlPjxBdXRob3I+R29lcmVlPC9BdXRob3I+PFllYXI+MjAw
NzwvWWVhcj48UmVjTnVtPjE2OTQzPC9SZWNOdW0+PHJlY29yZD48cmVjLW51bWJlcj4xNjk0Mzwv
cmVjLW51bWJlcj48Zm9yZWlnbi1rZXlzPjxrZXkgYXBwPSJFTiIgZGItaWQ9IjJlZDIwZGUyb3Bm
MjVlZXJmdjBwcmY1dzJ6ZHp2MHh4NXNkdiIgdGltZXN0YW1wPSIxNTQzMTU5NTcwIj4xNjk0Mzwv
a2V5PjwvZm9yZWlnbi1rZXlzPjxyZWYtdHlwZSBuYW1lPSJKb3VybmFsIEFydGljbGUiPjE3PC9y
ZWYtdHlwZT48Y29udHJpYnV0b3JzPjxhdXRob3JzPjxhdXRob3I+R29lcmVlLCBSLjwvYXV0aG9y
PjxhdXRob3I+QnVya2UsIE4uPC9hdXRob3I+PGF1dGhvcj5PJmFwb3M7UmVpbGx5LCBELjwvYXV0
aG9yPjxhdXRob3I+TWFuY2EsIEEuPC9hdXRob3I+PGF1dGhvcj5CbGFja2hvdXNlLCBHLjwvYXV0
aG9yPjxhdXRob3I+VGFycmlkZSwgSi4gRS48L2F1dGhvcj48L2F1dGhvcnM+PC9jb250cmlidXRv
cnM+PGF1dGgtYWRkcmVzcz5TdC4gSm9zZXBoJmFwb3M7cyBIb3NwaXRhbCwgSGFtaWx0b24sIE9O
LCBDYW5hZGEuIGdvZXJlZXJAbWNtYXN0ZXIuY2E8L2F1dGgtYWRkcmVzcz48dGl0bGVzPjx0aXRs
ZT5UcmFuc2ZlcmFiaWxpdHkgb2YgZWNvbm9taWMgZXZhbHVhdGlvbnM6IGFwcHJvYWNoZXMgYW5k
IGZhY3RvcnMgdG8gY29uc2lkZXIgd2hlbiB1c2luZyByZXN1bHRzIGZyb20gb25lIGdlb2dyYXBo
aWMgYXJlYSBmb3IgYW5vdGhlcjwvdGl0bGU+PHNlY29uZGFyeS10aXRsZT5DdXJyIE1lZCBSZXMg
T3Bpbjwvc2Vjb25kYXJ5LXRpdGxlPjxhbHQtdGl0bGU+Q3VycmVudCBtZWRpY2FsIHJlc2VhcmNo
IGFuZCBvcGluaW9uPC9hbHQtdGl0bGU+PC90aXRsZXM+PHBlcmlvZGljYWw+PGZ1bGwtdGl0bGU+
Q3VyciBNZWQgUmVzIE9waW48L2Z1bGwtdGl0bGU+PGFiYnItMT5DdXJyZW50IG1lZGljYWwgcmVz
ZWFyY2ggYW5kIG9waW5pb248L2FiYnItMT48L3BlcmlvZGljYWw+PGFsdC1wZXJpb2RpY2FsPjxm
dWxsLXRpdGxlPkN1cnIgTWVkIFJlcyBPcGluPC9mdWxsLXRpdGxlPjxhYmJyLTE+Q3VycmVudCBt
ZWRpY2FsIHJlc2VhcmNoIGFuZCBvcGluaW9uPC9hYmJyLTE+PC9hbHQtcGVyaW9kaWNhbD48cGFn
ZXM+NjcxLTgyPC9wYWdlcz48dm9sdW1lPjIzPC92b2x1bWU+PG51bWJlcj40PC9udW1iZXI+PGVk
aXRpb24+MjAwNy8wNC8wNTwvZWRpdGlvbj48a2V5d29yZHM+PGtleXdvcmQ+QXR0aXR1ZGUgdG8g
SGVhbHRoPC9rZXl3b3JkPjxrZXl3b3JkPkNvc3Qgb2YgSWxsbmVzczwva2V5d29yZD48a2V5d29y
ZD5Db3N0cyBhbmQgQ29zdCBBbmFseXNpczwva2V5d29yZD48a2V5d29yZD5EZWxpdmVyeSBvZiBI
ZWFsdGggQ2FyZS9jbGFzc2lmaWNhdGlvbi9lY29ub21pY3M8L2tleXdvcmQ+PGtleXdvcmQ+KkVj
b25vbWljcywgTWVkaWNhbDwva2V5d29yZD48a2V5d29yZD4qRXZhbHVhdGlvbiBTdHVkaWVzIGFz
IFRvcGljPC9rZXl3b3JkPjxrZXl3b3JkPkhlYWx0aCBCZWhhdmlvcjwva2V5d29yZD48a2V5d29y
ZD5IZWFsdGggUGVyc29ubmVsL2Vjb25vbWljczwva2V5d29yZD48a2V5d29yZD5IdW1hbnM8L2tl
eXdvcmQ+PGtleXdvcmQ+KkludGVybmF0aW9uYWxpdHk8L2tleXdvcmQ+PGtleXdvcmQ+TW9kZWxz
LCBFY29ub21ldHJpYzwva2V5d29yZD48L2tleXdvcmRzPjxkYXRlcz48eWVhcj4yMDA3PC95ZWFy
PjxwdWItZGF0ZXM+PGRhdGU+QXByPC9kYXRlPjwvcHViLWRhdGVzPjwvZGF0ZXM+PGlzYm4+MDMw
MC03OTk1PC9pc2JuPjxhY2Nlc3Npb24tbnVtPjE3NDA3NjIzPC9hY2Nlc3Npb24tbnVtPjx1cmxz
PjwvdXJscz48ZWxlY3Ryb25pYy1yZXNvdXJjZS1udW0+MTAuMTE4NS8wMzAwNzk5MDZ4MTY3MzI3
PC9lbGVjdHJvbmljLXJlc291cmNlLW51bT48cmVtb3RlLWRhdGFiYXNlLXByb3ZpZGVyPk5MTTwv
cmVtb3RlLWRhdGFiYXNlLXByb3ZpZGVyPjxsYW5ndWFnZT5lbmc8L2xhbmd1YWdlPjwvcmVjb3Jk
PjwvQ2l0ZT48Q2l0ZT48QXV0aG9yPkdvZXJlZTwvQXV0aG9yPjxZZWFyPjIwMTE8L1llYXI+PFJl
Y051bT4xNjk0MjwvUmVjTnVtPjxyZWNvcmQ+PHJlYy1udW1iZXI+MTY5NDI8L3JlYy1udW1iZXI+
PGZvcmVpZ24ta2V5cz48a2V5IGFwcD0iRU4iIGRiLWlkPSIyZWQyMGRlMm9wZjI1ZWVyZnYwcHJm
NXcyemR6djB4eDVzZHYiIHRpbWVzdGFtcD0iMTU0MzE1OTU2OSI+MTY5NDI8L2tleT48L2ZvcmVp
Z24ta2V5cz48cmVmLXR5cGUgbmFtZT0iSm91cm5hbCBBcnRpY2xlIj4xNzwvcmVmLXR5cGU+PGNv
bnRyaWJ1dG9ycz48YXV0aG9ycz48YXV0aG9yPkdvZXJlZSwgUi48L2F1dGhvcj48YXV0aG9yPkhl
LCBKLjwvYXV0aG9yPjxhdXRob3I+TyZhcG9zO1JlaWxseSwgRC48L2F1dGhvcj48YXV0aG9yPlRh
cnJpZGUsIEouIEUuPC9hdXRob3I+PGF1dGhvcj5YaWUsIEYuPC9hdXRob3I+PGF1dGhvcj5MaW0s
IE0uPC9hdXRob3I+PGF1dGhvcj5CdXJrZSwgTi48L2F1dGhvcj48L2F1dGhvcnM+PC9jb250cmli
dXRvcnM+PGF1dGgtYWRkcmVzcz5Qcm9ncmFtcyBmb3IgQXNzZXNzbWVudCBvZiBUZWNobm9sb2d5
IGluIEhlYWx0aCAoUEFUSCkgUmVzZWFyY2ggSW5zdGl0dXRlLCBTdCBKb3NlcGgmYXBvcztzIEhl
YWx0aGNhcmUgSGFtaWx0b24sIE9OLCBDYW5hZGE7PC9hdXRoLWFkZHJlc3M+PHRpdGxlcz48dGl0
bGU+VHJhbnNmZXJhYmlsaXR5IG9mIGhlYWx0aCB0ZWNobm9sb2d5IGFzc2Vzc21lbnRzIGFuZCBl
Y29ub21pYyBldmFsdWF0aW9uczogYSBzeXN0ZW1hdGljIHJldmlldyBvZiBhcHByb2FjaGVzIGZv
ciBhc3Nlc3NtZW50IGFuZCBhcHBsaWNhdGlvbjwvdGl0bGU+PHNlY29uZGFyeS10aXRsZT5DbGlu
aWNvZWNvbiBPdXRjb21lcyBSZXM8L3NlY29uZGFyeS10aXRsZT48YWx0LXRpdGxlPkNsaW5pY29F
Y29ub21pY3MgYW5kIG91dGNvbWVzIHJlc2VhcmNoIDogQ0VPUjwvYWx0LXRpdGxlPjwvdGl0bGVz
PjxwZXJpb2RpY2FsPjxmdWxsLXRpdGxlPkNsaW5pY29lY29uIE91dGNvbWVzIFJlczwvZnVsbC10
aXRsZT48YWJici0xPkNsaW5pY29FY29ub21pY3MgYW5kIG91dGNvbWVzIHJlc2VhcmNoIDogQ0VP
UjwvYWJici0xPjwvcGVyaW9kaWNhbD48YWx0LXBlcmlvZGljYWw+PGZ1bGwtdGl0bGU+Q2xpbmlj
b2Vjb24gT3V0Y29tZXMgUmVzPC9mdWxsLXRpdGxlPjxhYmJyLTE+Q2xpbmljb0Vjb25vbWljcyBh
bmQgb3V0Y29tZXMgcmVzZWFyY2ggOiBDRU9SPC9hYmJyLTE+PC9hbHQtcGVyaW9kaWNhbD48cGFn
ZXM+ODktMTA0PC9wYWdlcz48dm9sdW1lPjM8L3ZvbHVtZT48ZWRpdGlvbj4yMDExLzA5LzIyPC9l
ZGl0aW9uPjxrZXl3b3Jkcz48a2V5d29yZD5jb3N0cyBhbmQgY29zdCBhbmFseXNpczwva2V5d29y
ZD48a2V5d29yZD5lY29ub21pYyBldmFsdWF0aW9uPC9rZXl3b3JkPjxrZXl3b3JkPmdlbmVyYWxp
emFiaWxpdHk8L2tleXdvcmQ+PGtleXdvcmQ+Z2VvZ3JhcGhpYyB0cmFuc2ZlcmFiaWxpdHk8L2tl
eXdvcmQ+PGtleXdvcmQ+aGVhbHRoIHRlY2hub2xvZ3kgYXNzZXNzbWVudDwva2V5d29yZD48a2V5
d29yZD5wb3J0YWJpbGl0eTwva2V5d29yZD48L2tleXdvcmRzPjxkYXRlcz48eWVhcj4yMDExPC95
ZWFyPjwvZGF0ZXM+PGlzYm4+MTE3OC02OTgxPC9pc2JuPjxhY2Nlc3Npb24tbnVtPjIxOTM1MzM3
PC9hY2Nlc3Npb24tbnVtPjx1cmxzPjwvdXJscz48Y3VzdG9tMj5QTUMzMTY5OTc2PC9jdXN0b20y
PjxlbGVjdHJvbmljLXJlc291cmNlLW51bT4xMC4yMTQ3L2Nlb3IuUzE0NDA0PC9lbGVjdHJvbmlj
LXJlc291cmNlLW51bT48cmVtb3RlLWRhdGFiYXNlLXByb3ZpZGVyPk5MTTwvcmVtb3RlLWRhdGFi
YXNlLXByb3ZpZGVyPjxsYW5ndWFnZT5lbmc8L2xhbmd1YWdlPjwvcmVjb3JkPjwvQ2l0ZT48Q2l0
ZT48QXV0aG9yPk1hbmRyaWs8L0F1dGhvcj48WWVhcj4yMDE1PC9ZZWFyPjxSZWNOdW0+MTY5NDE8
L1JlY051bT48cmVjb3JkPjxyZWMtbnVtYmVyPjE2OTQxPC9yZWMtbnVtYmVyPjxmb3JlaWduLWtl
eXM+PGtleSBhcHA9IkVOIiBkYi1pZD0iMmVkMjBkZTJvcGYyNWVlcmZ2MHByZjV3MnpkenYweHg1
c2R2IiB0aW1lc3RhbXA9IjE1NDMxNTk1NDkiPjE2OTQxPC9rZXk+PC9mb3JlaWduLWtleXM+PHJl
Zi10eXBlIG5hbWU9IkpvdXJuYWwgQXJ0aWNsZSI+MTc8L3JlZi10eXBlPjxjb250cmlidXRvcnM+
PGF1dGhvcnM+PGF1dGhvcj5NYW5kcmlrLCBPLjwvYXV0aG9yPjxhdXRob3I+S25pZXMsIFMuPC9h
dXRob3I+PGF1dGhvcj5LYWxvLCBaLjwvYXV0aG9yPjxhdXRob3I+U2V2ZXJlbnMsIEouIEwuPC9h
dXRob3I+PC9hdXRob3JzPjwvY29udHJpYnV0b3JzPjxhdXRoLWFkZHJlc3M+aUJNRy1JbnN0aXR1
dGUgb2YgSGVhbHRoIFBvbGljeSAmYW1wOyBNYW5hZ2VtZW50O0VyYXNtdXMgVW5pdmVyc2l0eSBS
b3R0ZXJkYW1PbGVuYS5kZW1AZ21haWwuY29tLiYjeEQ7aUJNRy1JbnN0aXR1dGUgb2YgSGVhbHRo
IFBvbGljeSAmYW1wOyBNYW5hZ2VtZW50LEVyYXNtdXMgVW5pdmVyc2l0eSBSb3R0ZXJkYW07TmF0
aW9uYWwgSGVhbHRoIENhcmUgSW5zdGl0dXRlLiYjeEQ7RGVwYXJ0bWVudCBvZiBIZWFsdGggUG9s
aWN5IGFuZCBIZWFsdGggRWNvbm9taWNzLEVvdHZvcyBMb3JhbmQgVW5pdmVyc2l0eTtTeXJlb24g
UmVzZWFyY2ggSW5zdGl0dXRlLiYjeEQ7aUJNRy1JbnN0aXR1dGUgb2YgSGVhbHRoIFBvbGljeSAm
YW1wOyBNYW5hZ2VtZW50O2lNVEEtSW5zdGl0dXRlIG9mIE1lZGljYWwgVGVjaG5vbG9neSBBc3Nl
c3NtZW50O0VyYXNtdXMgVW5pdmVyc2l0eSBSb3R0ZXJkYW0uPC9hdXRoLWFkZHJlc3M+PHRpdGxl
cz48dGl0bGU+UkVWSUVXSU5HIFRSQU5TRkVSQUJJTElUWSBJTiBFQ09OT01JQyBFVkFMVUFUSU9O
UyBPUklHSU5BVElORyBGUk9NIEVBU1RFUk4gRVVST1BFPC90aXRsZT48c2Vjb25kYXJ5LXRpdGxl
PkludCBKIFRlY2hub2wgQXNzZXNzIEhlYWx0aCBDYXJlPC9zZWNvbmRhcnktdGl0bGU+PGFsdC10
aXRsZT5JbnRlcm5hdGlvbmFsIGpvdXJuYWwgb2YgdGVjaG5vbG9neSBhc3Nlc3NtZW50IGluIGhl
YWx0aCBjYXJlPC9hbHQtdGl0bGU+PC90aXRsZXM+PHBlcmlvZGljYWw+PGZ1bGwtdGl0bGU+SW50
IEogVGVjaG5vbCBBc3Nlc3MgSGVhbHRoIENhcmU8L2Z1bGwtdGl0bGU+PGFiYnItMT5JbnRlcm5h
dGlvbmFsIGpvdXJuYWwgb2YgdGVjaG5vbG9neSBhc3Nlc3NtZW50IGluIGhlYWx0aCBjYXJlPC9h
YmJyLTE+PC9wZXJpb2RpY2FsPjxhbHQtcGVyaW9kaWNhbD48ZnVsbC10aXRsZT5JbnQgSiBUZWNo
bm9sIEFzc2VzcyBIZWFsdGggQ2FyZTwvZnVsbC10aXRsZT48YWJici0xPkludGVybmF0aW9uYWwg
am91cm5hbCBvZiB0ZWNobm9sb2d5IGFzc2Vzc21lbnQgaW4gaGVhbHRoIGNhcmU8L2FiYnItMT48
L2FsdC1wZXJpb2RpY2FsPjxwYWdlcz40MzQtNDE8L3BhZ2VzPjx2b2x1bWU+MzE8L3ZvbHVtZT48
bnVtYmVyPjY8L251bWJlcj48ZWRpdGlvbj4yMDE1LzAxLzAxPC9lZGl0aW9uPjxrZXl3b3Jkcz48
a2V5d29yZD4qQ29zdC1CZW5lZml0IEFuYWx5c2lzPC9rZXl3b3JkPjxrZXl3b3JkPkRlbGl2ZXJ5
IG9mIEhlYWx0aCBDYXJlLyplY29ub21pY3M8L2tleXdvcmQ+PGtleXdvcmQ+RXVyb3BlLCBFYXN0
ZXJuPC9rZXl3b3JkPjxrZXl3b3JkPkh1bWFuczwva2V5d29yZD48a2V5d29yZD5UZWNobm9sb2d5
IEFzc2Vzc21lbnQsIEJpb21lZGljYWwvKmVjb25vbWljczwva2V5d29yZD48a2V5d29yZD5Db3N0
IGVmZmVjdGl2ZW5lc3M8L2tleXdvcmQ+PGtleXdvcmQ+RGV2ZWxvcGluZyBjb3VudHJpZXM8L2tl
eXdvcmQ+PGtleXdvcmQ+UmV2aWV3PC9rZXl3b3JkPjwva2V5d29yZHM+PGRhdGVzPjx5ZWFyPjIw
MTU8L3llYXI+PC9kYXRlcz48aXNibj4wMjY2LTQ2MjM8L2lzYm4+PGFjY2Vzc2lvbi1udW0+MjY5
NjE3MjI8L2FjY2Vzc2lvbi1udW0+PHVybHM+PC91cmxzPjxjdXN0b20yPlBNQzQ4MjQ5NTk8L2N1
c3RvbTI+PGVsZWN0cm9uaWMtcmVzb3VyY2UtbnVtPjEwLjEwMTcvczAyNjY0NjIzMTUwMDA2Nzc8
L2VsZWN0cm9uaWMtcmVzb3VyY2UtbnVtPjxyZW1vdGUtZGF0YWJhc2UtcHJvdmlkZXI+TkxNPC9y
ZW1vdGUtZGF0YWJhc2UtcHJvdmlkZXI+PGxhbmd1YWdlPmVuZzwvbGFuZ3VhZ2U+PC9yZWNvcmQ+
PC9DaXRlPjwvRW5kTm90ZT5=
</w:fldData>
        </w:fldChar>
      </w:r>
      <w:r w:rsidR="00E444CF">
        <w:rPr>
          <w:rFonts w:asciiTheme="majorBidi" w:hAnsiTheme="majorBidi" w:cstheme="majorBidi"/>
        </w:rPr>
        <w:instrText xml:space="preserve"> ADDIN EN.CITE.DATA </w:instrText>
      </w:r>
      <w:r w:rsidR="00E444CF">
        <w:rPr>
          <w:rFonts w:asciiTheme="majorBidi" w:hAnsiTheme="majorBidi" w:cstheme="majorBidi"/>
        </w:rPr>
      </w:r>
      <w:r w:rsidR="00E444CF">
        <w:rPr>
          <w:rFonts w:asciiTheme="majorBidi" w:hAnsiTheme="majorBidi" w:cstheme="majorBidi"/>
        </w:rPr>
        <w:fldChar w:fldCharType="end"/>
      </w:r>
      <w:r w:rsidR="00E444CF">
        <w:rPr>
          <w:rFonts w:asciiTheme="majorBidi" w:hAnsiTheme="majorBidi" w:cstheme="majorBidi"/>
        </w:rPr>
      </w:r>
      <w:r w:rsidR="00E444CF">
        <w:rPr>
          <w:rFonts w:asciiTheme="majorBidi" w:hAnsiTheme="majorBidi" w:cstheme="majorBidi"/>
        </w:rPr>
        <w:fldChar w:fldCharType="separate"/>
      </w:r>
      <w:r w:rsidR="00E444CF" w:rsidRPr="00E444CF">
        <w:rPr>
          <w:rFonts w:asciiTheme="majorBidi" w:hAnsiTheme="majorBidi" w:cstheme="majorBidi"/>
          <w:noProof/>
          <w:vertAlign w:val="superscript"/>
        </w:rPr>
        <w:t>1-4</w:t>
      </w:r>
      <w:r w:rsidR="00E444CF">
        <w:rPr>
          <w:rFonts w:asciiTheme="majorBidi" w:hAnsiTheme="majorBidi" w:cstheme="majorBidi"/>
        </w:rPr>
        <w:fldChar w:fldCharType="end"/>
      </w:r>
      <w:r w:rsidR="00E444CF">
        <w:rPr>
          <w:rFonts w:asciiTheme="majorBidi" w:hAnsiTheme="majorBidi" w:cstheme="majorBidi"/>
        </w:rPr>
        <w:t>.</w:t>
      </w:r>
      <w:r w:rsidRPr="00E621EA">
        <w:rPr>
          <w:rFonts w:asciiTheme="majorBidi" w:hAnsiTheme="majorBidi" w:cstheme="majorBidi"/>
        </w:rPr>
        <w:t xml:space="preserve"> Since the available instrument served for assessment of transferability of health economic outcomes were designed for original studies but not the reviews, we developed the decision framework presented on the Figure A1. </w:t>
      </w:r>
    </w:p>
    <w:p w14:paraId="56585076" w14:textId="5585C860" w:rsidR="000E1E5A" w:rsidRPr="00E621EA" w:rsidRDefault="000E1E5A" w:rsidP="00E444CF">
      <w:pPr>
        <w:jc w:val="both"/>
        <w:rPr>
          <w:rFonts w:asciiTheme="majorBidi" w:hAnsiTheme="majorBidi" w:cstheme="majorBidi"/>
        </w:rPr>
      </w:pPr>
      <w:r w:rsidRPr="00E621EA">
        <w:rPr>
          <w:rFonts w:asciiTheme="majorBidi" w:hAnsiTheme="majorBidi" w:cstheme="majorBidi"/>
        </w:rPr>
        <w:t xml:space="preserve">The transferability frameworks available for assessment of original studies define Quality as the first </w:t>
      </w:r>
      <w:r w:rsidR="00433B88">
        <w:rPr>
          <w:rFonts w:asciiTheme="majorBidi" w:hAnsiTheme="majorBidi" w:cstheme="majorBidi"/>
        </w:rPr>
        <w:t>exclusion</w:t>
      </w:r>
      <w:r w:rsidR="00E444CF">
        <w:rPr>
          <w:rFonts w:asciiTheme="majorBidi" w:hAnsiTheme="majorBidi" w:cstheme="majorBidi"/>
        </w:rPr>
        <w:t xml:space="preserve"> criterion</w:t>
      </w:r>
      <w:r w:rsidR="00E444CF">
        <w:rPr>
          <w:rFonts w:asciiTheme="majorBidi" w:hAnsiTheme="majorBidi" w:cstheme="majorBidi"/>
        </w:rPr>
        <w:fldChar w:fldCharType="begin"/>
      </w:r>
      <w:r w:rsidR="00E444CF">
        <w:rPr>
          <w:rFonts w:asciiTheme="majorBidi" w:hAnsiTheme="majorBidi" w:cstheme="majorBidi"/>
        </w:rPr>
        <w:instrText xml:space="preserve"> ADDIN EN.CITE &lt;EndNote&gt;&lt;Cite&gt;&lt;Author&gt;Welte&lt;/Author&gt;&lt;Year&gt;2004&lt;/Year&gt;&lt;RecNum&gt;16944&lt;/RecNum&gt;&lt;DisplayText&gt;&lt;style face="superscript"&gt;1&lt;/style&gt;&lt;/DisplayText&gt;&lt;record&gt;&lt;rec-number&gt;16944&lt;/rec-number&gt;&lt;foreign-keys&gt;&lt;key app="EN" db-id="2ed20de2opf25eerfv0prf5w2zdzv0xx5sdv" timestamp="1543159589"&gt;16944&lt;/key&gt;&lt;/foreign-keys&gt;&lt;ref-type name="Journal Article"&gt;17&lt;/ref-type&gt;&lt;contributors&gt;&lt;authors&gt;&lt;author&gt;Welte, R.&lt;/author&gt;&lt;author&gt;Feenstra, T.&lt;/author&gt;&lt;author&gt;Jager, H.&lt;/author&gt;&lt;author&gt;Leidl, R.&lt;/author&gt;&lt;/authors&gt;&lt;/contributors&gt;&lt;auth-address&gt;Institute of Health Economics and Health Care Management (IGM), GSF National Research Center for Environment and Health, Neuherberg, Germany. Robert.Welte@gsf.de&lt;/auth-address&gt;&lt;titles&gt;&lt;title&gt;A decision chart for assessing and improving the transferability of economic evaluation results between countri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857-76&lt;/pages&gt;&lt;volume&gt;22&lt;/volume&gt;&lt;number&gt;13&lt;/number&gt;&lt;edition&gt;2004/08/27&lt;/edition&gt;&lt;keywords&gt;&lt;keyword&gt;Cost-Benefit Analysis&lt;/keyword&gt;&lt;keyword&gt;Costs and Cost Analysis&lt;/keyword&gt;&lt;keyword&gt;Decision Trees&lt;/keyword&gt;&lt;keyword&gt;Delivery of Health Care/*economics/*statistics &amp;amp; numerical data&lt;/keyword&gt;&lt;keyword&gt;Germany&lt;/keyword&gt;&lt;keyword&gt;Models, Economic&lt;/keyword&gt;&lt;keyword&gt;Netherlands&lt;/keyword&gt;&lt;keyword&gt;Terminology as Topic&lt;/keyword&gt;&lt;keyword&gt;United States&lt;/keyword&gt;&lt;keyword&gt;Vaccination/economics&lt;/keyword&gt;&lt;/keywords&gt;&lt;dates&gt;&lt;year&gt;2004&lt;/year&gt;&lt;/dates&gt;&lt;isbn&gt;1170-7690 (Print)&amp;#xD;1170-7690&lt;/isbn&gt;&lt;accession-num&gt;15329031&lt;/accession-num&gt;&lt;urls&gt;&lt;/urls&gt;&lt;electronic-resource-num&gt;10.2165/00019053-200422130-00004&lt;/electronic-resource-num&gt;&lt;remote-database-provider&gt;NLM&lt;/remote-database-provider&gt;&lt;language&gt;eng&lt;/language&gt;&lt;/record&gt;&lt;/Cite&gt;&lt;/EndNote&gt;</w:instrText>
      </w:r>
      <w:r w:rsidR="00E444CF">
        <w:rPr>
          <w:rFonts w:asciiTheme="majorBidi" w:hAnsiTheme="majorBidi" w:cstheme="majorBidi"/>
        </w:rPr>
        <w:fldChar w:fldCharType="separate"/>
      </w:r>
      <w:r w:rsidR="00E444CF" w:rsidRPr="00E444CF">
        <w:rPr>
          <w:rFonts w:asciiTheme="majorBidi" w:hAnsiTheme="majorBidi" w:cstheme="majorBidi"/>
          <w:noProof/>
          <w:vertAlign w:val="superscript"/>
        </w:rPr>
        <w:t>1</w:t>
      </w:r>
      <w:r w:rsidR="00E444CF">
        <w:rPr>
          <w:rFonts w:asciiTheme="majorBidi" w:hAnsiTheme="majorBidi" w:cstheme="majorBidi"/>
        </w:rPr>
        <w:fldChar w:fldCharType="end"/>
      </w:r>
      <w:r w:rsidRPr="00E621EA">
        <w:rPr>
          <w:rFonts w:asciiTheme="majorBidi" w:hAnsiTheme="majorBidi" w:cstheme="majorBidi"/>
        </w:rPr>
        <w:t>, which was also included into our framework. Since reviews report the secondary evidence, the transparency of reporting in both the reviews and studies is necessary to hav</w:t>
      </w:r>
      <w:r w:rsidR="00E444CF">
        <w:rPr>
          <w:rFonts w:asciiTheme="majorBidi" w:hAnsiTheme="majorBidi" w:cstheme="majorBidi"/>
        </w:rPr>
        <w:t xml:space="preserve">e transferable results, what is </w:t>
      </w:r>
      <w:r w:rsidRPr="00E621EA">
        <w:rPr>
          <w:rFonts w:asciiTheme="majorBidi" w:hAnsiTheme="majorBidi" w:cstheme="majorBidi"/>
        </w:rPr>
        <w:t>captured by the component “Uncertainty”.  Variability component captures the differences in the outcomes and values reported in the reviews. While cost</w:t>
      </w:r>
      <w:r w:rsidR="008246D3">
        <w:rPr>
          <w:rFonts w:asciiTheme="majorBidi" w:hAnsiTheme="majorBidi" w:cstheme="majorBidi"/>
        </w:rPr>
        <w:t>s</w:t>
      </w:r>
      <w:r w:rsidRPr="00E621EA">
        <w:rPr>
          <w:rFonts w:asciiTheme="majorBidi" w:hAnsiTheme="majorBidi" w:cstheme="majorBidi"/>
        </w:rPr>
        <w:t xml:space="preserve"> are considered </w:t>
      </w:r>
      <w:r w:rsidR="008246D3" w:rsidRPr="00E621EA">
        <w:rPr>
          <w:rFonts w:asciiTheme="majorBidi" w:hAnsiTheme="majorBidi" w:cstheme="majorBidi"/>
        </w:rPr>
        <w:t>not</w:t>
      </w:r>
      <w:r w:rsidR="00E444CF">
        <w:rPr>
          <w:rFonts w:asciiTheme="majorBidi" w:hAnsiTheme="majorBidi" w:cstheme="majorBidi"/>
        </w:rPr>
        <w:t xml:space="preserve"> transferable</w:t>
      </w:r>
      <w:r w:rsidR="00E444CF">
        <w:rPr>
          <w:rFonts w:asciiTheme="majorBidi" w:hAnsiTheme="majorBidi" w:cstheme="majorBidi"/>
        </w:rPr>
        <w:fldChar w:fldCharType="begin">
          <w:fldData xml:space="preserve">PEVuZE5vdGU+PENpdGU+PEF1dGhvcj5Hb2VyZWU8L0F1dGhvcj48WWVhcj4yMDA3PC9ZZWFyPjxS
ZWNOdW0+MTY5NDM8L1JlY051bT48RGlzcGxheVRleHQ+PHN0eWxlIGZhY2U9InN1cGVyc2NyaXB0
Ij4yPC9zdHlsZT48L0Rpc3BsYXlUZXh0PjxyZWNvcmQ+PHJlYy1udW1iZXI+MTY5NDM8L3JlYy1u
dW1iZXI+PGZvcmVpZ24ta2V5cz48a2V5IGFwcD0iRU4iIGRiLWlkPSIyZWQyMGRlMm9wZjI1ZWVy
ZnYwcHJmNXcyemR6djB4eDVzZHYiIHRpbWVzdGFtcD0iMTU0MzE1OTU3MCI+MTY5NDM8L2tleT48
L2ZvcmVpZ24ta2V5cz48cmVmLXR5cGUgbmFtZT0iSm91cm5hbCBBcnRpY2xlIj4xNzwvcmVmLXR5
cGU+PGNvbnRyaWJ1dG9ycz48YXV0aG9ycz48YXV0aG9yPkdvZXJlZSwgUi48L2F1dGhvcj48YXV0
aG9yPkJ1cmtlLCBOLjwvYXV0aG9yPjxhdXRob3I+TyZhcG9zO1JlaWxseSwgRC48L2F1dGhvcj48
YXV0aG9yPk1hbmNhLCBBLjwvYXV0aG9yPjxhdXRob3I+QmxhY2tob3VzZSwgRy48L2F1dGhvcj48
YXV0aG9yPlRhcnJpZGUsIEouIEUuPC9hdXRob3I+PC9hdXRob3JzPjwvY29udHJpYnV0b3JzPjxh
dXRoLWFkZHJlc3M+U3QuIEpvc2VwaCZhcG9zO3MgSG9zcGl0YWwsIEhhbWlsdG9uLCBPTiwgQ2Fu
YWRhLiBnb2VyZWVyQG1jbWFzdGVyLmNhPC9hdXRoLWFkZHJlc3M+PHRpdGxlcz48dGl0bGU+VHJh
bnNmZXJhYmlsaXR5IG9mIGVjb25vbWljIGV2YWx1YXRpb25zOiBhcHByb2FjaGVzIGFuZCBmYWN0
b3JzIHRvIGNvbnNpZGVyIHdoZW4gdXNpbmcgcmVzdWx0cyBmcm9tIG9uZSBnZW9ncmFwaGljIGFy
ZWEgZm9yIGFub3RoZXI8L3RpdGxlPjxzZWNvbmRhcnktdGl0bGU+Q3VyciBNZWQgUmVzIE9waW48
L3NlY29uZGFyeS10aXRsZT48YWx0LXRpdGxlPkN1cnJlbnQgbWVkaWNhbCByZXNlYXJjaCBhbmQg
b3BpbmlvbjwvYWx0LXRpdGxlPjwvdGl0bGVzPjxwZXJpb2RpY2FsPjxmdWxsLXRpdGxlPkN1cnIg
TWVkIFJlcyBPcGluPC9mdWxsLXRpdGxlPjxhYmJyLTE+Q3VycmVudCBtZWRpY2FsIHJlc2VhcmNo
IGFuZCBvcGluaW9uPC9hYmJyLTE+PC9wZXJpb2RpY2FsPjxhbHQtcGVyaW9kaWNhbD48ZnVsbC10
aXRsZT5DdXJyIE1lZCBSZXMgT3BpbjwvZnVsbC10aXRsZT48YWJici0xPkN1cnJlbnQgbWVkaWNh
bCByZXNlYXJjaCBhbmQgb3BpbmlvbjwvYWJici0xPjwvYWx0LXBlcmlvZGljYWw+PHBhZ2VzPjY3
MS04MjwvcGFnZXM+PHZvbHVtZT4yMzwvdm9sdW1lPjxudW1iZXI+NDwvbnVtYmVyPjxlZGl0aW9u
PjIwMDcvMDQvMDU8L2VkaXRpb24+PGtleXdvcmRzPjxrZXl3b3JkPkF0dGl0dWRlIHRvIEhlYWx0
aDwva2V5d29yZD48a2V5d29yZD5Db3N0IG9mIElsbG5lc3M8L2tleXdvcmQ+PGtleXdvcmQ+Q29z
dHMgYW5kIENvc3QgQW5hbHlzaXM8L2tleXdvcmQ+PGtleXdvcmQ+RGVsaXZlcnkgb2YgSGVhbHRo
IENhcmUvY2xhc3NpZmljYXRpb24vZWNvbm9taWNzPC9rZXl3b3JkPjxrZXl3b3JkPipFY29ub21p
Y3MsIE1lZGljYWw8L2tleXdvcmQ+PGtleXdvcmQ+KkV2YWx1YXRpb24gU3R1ZGllcyBhcyBUb3Bp
Yzwva2V5d29yZD48a2V5d29yZD5IZWFsdGggQmVoYXZpb3I8L2tleXdvcmQ+PGtleXdvcmQ+SGVh
bHRoIFBlcnNvbm5lbC9lY29ub21pY3M8L2tleXdvcmQ+PGtleXdvcmQ+SHVtYW5zPC9rZXl3b3Jk
PjxrZXl3b3JkPipJbnRlcm5hdGlvbmFsaXR5PC9rZXl3b3JkPjxrZXl3b3JkPk1vZGVscywgRWNv
bm9tZXRyaWM8L2tleXdvcmQ+PC9rZXl3b3Jkcz48ZGF0ZXM+PHllYXI+MjAwNzwveWVhcj48cHVi
LWRhdGVzPjxkYXRlPkFwcjwvZGF0ZT48L3B1Yi1kYXRlcz48L2RhdGVzPjxpc2JuPjAzMDAtNzk5
NTwvaXNibj48YWNjZXNzaW9uLW51bT4xNzQwNzYyMzwvYWNjZXNzaW9uLW51bT48dXJscz48L3Vy
bHM+PGVsZWN0cm9uaWMtcmVzb3VyY2UtbnVtPjEwLjExODUvMDMwMDc5OTA2eDE2NzMyNzwvZWxl
Y3Ryb25pYy1yZXNvdXJjZS1udW0+PHJlbW90ZS1kYXRhYmFzZS1wcm92aWRlcj5OTE08L3JlbW90
ZS1kYXRhYmFzZS1wcm92aWRlcj48bGFuZ3VhZ2U+ZW5nPC9sYW5ndWFnZT48L3JlY29yZD48L0Np
dGU+PC9FbmROb3RlPgB=
</w:fldData>
        </w:fldChar>
      </w:r>
      <w:r w:rsidR="00E444CF">
        <w:rPr>
          <w:rFonts w:asciiTheme="majorBidi" w:hAnsiTheme="majorBidi" w:cstheme="majorBidi"/>
        </w:rPr>
        <w:instrText xml:space="preserve"> ADDIN EN.CITE </w:instrText>
      </w:r>
      <w:r w:rsidR="00E444CF">
        <w:rPr>
          <w:rFonts w:asciiTheme="majorBidi" w:hAnsiTheme="majorBidi" w:cstheme="majorBidi"/>
        </w:rPr>
        <w:fldChar w:fldCharType="begin">
          <w:fldData xml:space="preserve">PEVuZE5vdGU+PENpdGU+PEF1dGhvcj5Hb2VyZWU8L0F1dGhvcj48WWVhcj4yMDA3PC9ZZWFyPjxS
ZWNOdW0+MTY5NDM8L1JlY051bT48RGlzcGxheVRleHQ+PHN0eWxlIGZhY2U9InN1cGVyc2NyaXB0
Ij4yPC9zdHlsZT48L0Rpc3BsYXlUZXh0PjxyZWNvcmQ+PHJlYy1udW1iZXI+MTY5NDM8L3JlYy1u
dW1iZXI+PGZvcmVpZ24ta2V5cz48a2V5IGFwcD0iRU4iIGRiLWlkPSIyZWQyMGRlMm9wZjI1ZWVy
ZnYwcHJmNXcyemR6djB4eDVzZHYiIHRpbWVzdGFtcD0iMTU0MzE1OTU3MCI+MTY5NDM8L2tleT48
L2ZvcmVpZ24ta2V5cz48cmVmLXR5cGUgbmFtZT0iSm91cm5hbCBBcnRpY2xlIj4xNzwvcmVmLXR5
cGU+PGNvbnRyaWJ1dG9ycz48YXV0aG9ycz48YXV0aG9yPkdvZXJlZSwgUi48L2F1dGhvcj48YXV0
aG9yPkJ1cmtlLCBOLjwvYXV0aG9yPjxhdXRob3I+TyZhcG9zO1JlaWxseSwgRC48L2F1dGhvcj48
YXV0aG9yPk1hbmNhLCBBLjwvYXV0aG9yPjxhdXRob3I+QmxhY2tob3VzZSwgRy48L2F1dGhvcj48
YXV0aG9yPlRhcnJpZGUsIEouIEUuPC9hdXRob3I+PC9hdXRob3JzPjwvY29udHJpYnV0b3JzPjxh
dXRoLWFkZHJlc3M+U3QuIEpvc2VwaCZhcG9zO3MgSG9zcGl0YWwsIEhhbWlsdG9uLCBPTiwgQ2Fu
YWRhLiBnb2VyZWVyQG1jbWFzdGVyLmNhPC9hdXRoLWFkZHJlc3M+PHRpdGxlcz48dGl0bGU+VHJh
bnNmZXJhYmlsaXR5IG9mIGVjb25vbWljIGV2YWx1YXRpb25zOiBhcHByb2FjaGVzIGFuZCBmYWN0
b3JzIHRvIGNvbnNpZGVyIHdoZW4gdXNpbmcgcmVzdWx0cyBmcm9tIG9uZSBnZW9ncmFwaGljIGFy
ZWEgZm9yIGFub3RoZXI8L3RpdGxlPjxzZWNvbmRhcnktdGl0bGU+Q3VyciBNZWQgUmVzIE9waW48
L3NlY29uZGFyeS10aXRsZT48YWx0LXRpdGxlPkN1cnJlbnQgbWVkaWNhbCByZXNlYXJjaCBhbmQg
b3BpbmlvbjwvYWx0LXRpdGxlPjwvdGl0bGVzPjxwZXJpb2RpY2FsPjxmdWxsLXRpdGxlPkN1cnIg
TWVkIFJlcyBPcGluPC9mdWxsLXRpdGxlPjxhYmJyLTE+Q3VycmVudCBtZWRpY2FsIHJlc2VhcmNo
IGFuZCBvcGluaW9uPC9hYmJyLTE+PC9wZXJpb2RpY2FsPjxhbHQtcGVyaW9kaWNhbD48ZnVsbC10
aXRsZT5DdXJyIE1lZCBSZXMgT3BpbjwvZnVsbC10aXRsZT48YWJici0xPkN1cnJlbnQgbWVkaWNh
bCByZXNlYXJjaCBhbmQgb3BpbmlvbjwvYWJici0xPjwvYWx0LXBlcmlvZGljYWw+PHBhZ2VzPjY3
MS04MjwvcGFnZXM+PHZvbHVtZT4yMzwvdm9sdW1lPjxudW1iZXI+NDwvbnVtYmVyPjxlZGl0aW9u
PjIwMDcvMDQvMDU8L2VkaXRpb24+PGtleXdvcmRzPjxrZXl3b3JkPkF0dGl0dWRlIHRvIEhlYWx0
aDwva2V5d29yZD48a2V5d29yZD5Db3N0IG9mIElsbG5lc3M8L2tleXdvcmQ+PGtleXdvcmQ+Q29z
dHMgYW5kIENvc3QgQW5hbHlzaXM8L2tleXdvcmQ+PGtleXdvcmQ+RGVsaXZlcnkgb2YgSGVhbHRo
IENhcmUvY2xhc3NpZmljYXRpb24vZWNvbm9taWNzPC9rZXl3b3JkPjxrZXl3b3JkPipFY29ub21p
Y3MsIE1lZGljYWw8L2tleXdvcmQ+PGtleXdvcmQ+KkV2YWx1YXRpb24gU3R1ZGllcyBhcyBUb3Bp
Yzwva2V5d29yZD48a2V5d29yZD5IZWFsdGggQmVoYXZpb3I8L2tleXdvcmQ+PGtleXdvcmQ+SGVh
bHRoIFBlcnNvbm5lbC9lY29ub21pY3M8L2tleXdvcmQ+PGtleXdvcmQ+SHVtYW5zPC9rZXl3b3Jk
PjxrZXl3b3JkPipJbnRlcm5hdGlvbmFsaXR5PC9rZXl3b3JkPjxrZXl3b3JkPk1vZGVscywgRWNv
bm9tZXRyaWM8L2tleXdvcmQ+PC9rZXl3b3Jkcz48ZGF0ZXM+PHllYXI+MjAwNzwveWVhcj48cHVi
LWRhdGVzPjxkYXRlPkFwcjwvZGF0ZT48L3B1Yi1kYXRlcz48L2RhdGVzPjxpc2JuPjAzMDAtNzk5
NTwvaXNibj48YWNjZXNzaW9uLW51bT4xNzQwNzYyMzwvYWNjZXNzaW9uLW51bT48dXJscz48L3Vy
bHM+PGVsZWN0cm9uaWMtcmVzb3VyY2UtbnVtPjEwLjExODUvMDMwMDc5OTA2eDE2NzMyNzwvZWxl
Y3Ryb25pYy1yZXNvdXJjZS1udW0+PHJlbW90ZS1kYXRhYmFzZS1wcm92aWRlcj5OTE08L3JlbW90
ZS1kYXRhYmFzZS1wcm92aWRlcj48bGFuZ3VhZ2U+ZW5nPC9sYW5ndWFnZT48L3JlY29yZD48L0Np
dGU+PC9FbmROb3RlPgB=
</w:fldData>
        </w:fldChar>
      </w:r>
      <w:r w:rsidR="00E444CF">
        <w:rPr>
          <w:rFonts w:asciiTheme="majorBidi" w:hAnsiTheme="majorBidi" w:cstheme="majorBidi"/>
        </w:rPr>
        <w:instrText xml:space="preserve"> ADDIN EN.CITE.DATA </w:instrText>
      </w:r>
      <w:r w:rsidR="00E444CF">
        <w:rPr>
          <w:rFonts w:asciiTheme="majorBidi" w:hAnsiTheme="majorBidi" w:cstheme="majorBidi"/>
        </w:rPr>
      </w:r>
      <w:r w:rsidR="00E444CF">
        <w:rPr>
          <w:rFonts w:asciiTheme="majorBidi" w:hAnsiTheme="majorBidi" w:cstheme="majorBidi"/>
        </w:rPr>
        <w:fldChar w:fldCharType="end"/>
      </w:r>
      <w:r w:rsidR="00E444CF">
        <w:rPr>
          <w:rFonts w:asciiTheme="majorBidi" w:hAnsiTheme="majorBidi" w:cstheme="majorBidi"/>
        </w:rPr>
      </w:r>
      <w:r w:rsidR="00E444CF">
        <w:rPr>
          <w:rFonts w:asciiTheme="majorBidi" w:hAnsiTheme="majorBidi" w:cstheme="majorBidi"/>
        </w:rPr>
        <w:fldChar w:fldCharType="separate"/>
      </w:r>
      <w:r w:rsidR="00E444CF" w:rsidRPr="00E444CF">
        <w:rPr>
          <w:rFonts w:asciiTheme="majorBidi" w:hAnsiTheme="majorBidi" w:cstheme="majorBidi"/>
          <w:noProof/>
          <w:vertAlign w:val="superscript"/>
        </w:rPr>
        <w:t>2</w:t>
      </w:r>
      <w:r w:rsidR="00E444CF">
        <w:rPr>
          <w:rFonts w:asciiTheme="majorBidi" w:hAnsiTheme="majorBidi" w:cstheme="majorBidi"/>
        </w:rPr>
        <w:fldChar w:fldCharType="end"/>
      </w:r>
      <w:r w:rsidRPr="00E621EA">
        <w:rPr>
          <w:rFonts w:asciiTheme="majorBidi" w:hAnsiTheme="majorBidi" w:cstheme="majorBidi"/>
        </w:rPr>
        <w:t xml:space="preserve">, some determinants of costs (for example, productivity losses) can be potentially transferable between the jurisdictions of interests.  We considered that the conclusions of the reviews were transferable to comparable jurisdictions, if the reviews reported low variability and uncertainty of the results, and considered the quality of original evidence as high or sufficient. If all three components in our decision scheme were judged as poor, the transferability was concluded to be “very low”. </w:t>
      </w:r>
    </w:p>
    <w:p w14:paraId="1513B3FC" w14:textId="0B768E1E" w:rsidR="00E621EA" w:rsidRPr="00E621EA" w:rsidRDefault="00E621EA" w:rsidP="00E621EA">
      <w:pPr>
        <w:jc w:val="both"/>
        <w:rPr>
          <w:rFonts w:asciiTheme="majorBidi" w:hAnsiTheme="majorBidi" w:cstheme="majorBidi"/>
        </w:rPr>
      </w:pPr>
      <w:r w:rsidRPr="00E621EA">
        <w:rPr>
          <w:rFonts w:asciiTheme="majorBidi" w:hAnsiTheme="majorBidi" w:cstheme="majorBidi"/>
        </w:rPr>
        <w:t>If exact definitions were not applied in the reviews, we referred to the following agreed upon definitions: (a) “low variability</w:t>
      </w:r>
      <w:r w:rsidR="002D02F5">
        <w:rPr>
          <w:rFonts w:asciiTheme="majorBidi" w:hAnsiTheme="majorBidi" w:cstheme="majorBidi"/>
        </w:rPr>
        <w:t>”</w:t>
      </w:r>
      <w:r w:rsidRPr="00E621EA">
        <w:rPr>
          <w:rFonts w:asciiTheme="majorBidi" w:hAnsiTheme="majorBidi" w:cstheme="majorBidi"/>
        </w:rPr>
        <w:t xml:space="preserve"> - not significant differences in outcomes and their values observed among the included studies able to retrieve a conclusion as either a summarized value or a trend; </w:t>
      </w:r>
    </w:p>
    <w:p w14:paraId="2FEC7A5A" w14:textId="4CBC36F7" w:rsidR="00E621EA" w:rsidRPr="00E621EA" w:rsidRDefault="00E621EA" w:rsidP="00E621EA">
      <w:pPr>
        <w:jc w:val="both"/>
        <w:rPr>
          <w:rFonts w:asciiTheme="majorBidi" w:eastAsiaTheme="majorEastAsia" w:hAnsiTheme="majorBidi" w:cstheme="majorBidi"/>
          <w:b/>
          <w:sz w:val="24"/>
          <w:szCs w:val="32"/>
        </w:rPr>
      </w:pPr>
      <w:r w:rsidRPr="00E621EA">
        <w:rPr>
          <w:rFonts w:asciiTheme="majorBidi" w:hAnsiTheme="majorBidi" w:cstheme="majorBidi"/>
        </w:rPr>
        <w:t xml:space="preserve">(b) </w:t>
      </w:r>
      <w:r w:rsidR="002D02F5">
        <w:rPr>
          <w:rFonts w:asciiTheme="majorBidi" w:hAnsiTheme="majorBidi" w:cstheme="majorBidi"/>
        </w:rPr>
        <w:t>“</w:t>
      </w:r>
      <w:proofErr w:type="gramStart"/>
      <w:r w:rsidRPr="00E621EA">
        <w:rPr>
          <w:rFonts w:asciiTheme="majorBidi" w:hAnsiTheme="majorBidi" w:cstheme="majorBidi"/>
        </w:rPr>
        <w:t>high</w:t>
      </w:r>
      <w:proofErr w:type="gramEnd"/>
      <w:r w:rsidRPr="00E621EA">
        <w:rPr>
          <w:rFonts w:asciiTheme="majorBidi" w:hAnsiTheme="majorBidi" w:cstheme="majorBidi"/>
        </w:rPr>
        <w:t xml:space="preserve"> uncertainty</w:t>
      </w:r>
      <w:r w:rsidR="002D02F5">
        <w:rPr>
          <w:rFonts w:asciiTheme="majorBidi" w:hAnsiTheme="majorBidi" w:cstheme="majorBidi"/>
        </w:rPr>
        <w:t>”</w:t>
      </w:r>
      <w:r w:rsidRPr="00E621EA">
        <w:rPr>
          <w:rFonts w:asciiTheme="majorBidi" w:hAnsiTheme="majorBidi" w:cstheme="majorBidi"/>
        </w:rPr>
        <w:t xml:space="preserve"> - a lack of confidence in the generalized conclusions because of unavailable or limited evidence or its low quality.</w:t>
      </w:r>
    </w:p>
    <w:p w14:paraId="0D9707C9" w14:textId="0376A42A" w:rsidR="00935C81" w:rsidRPr="00F85508" w:rsidRDefault="000E1E5A" w:rsidP="00E444CF">
      <w:pPr>
        <w:rPr>
          <w:b/>
        </w:rPr>
      </w:pPr>
      <w:r>
        <w:br w:type="page"/>
      </w:r>
      <w:r w:rsidR="00BB4598">
        <w:rPr>
          <w:noProof/>
          <w:lang w:val="en-US"/>
        </w:rPr>
        <w:lastRenderedPageBreak/>
        <mc:AlternateContent>
          <mc:Choice Requires="wps">
            <w:drawing>
              <wp:anchor distT="0" distB="0" distL="114300" distR="114300" simplePos="0" relativeHeight="251687936" behindDoc="0" locked="0" layoutInCell="1" allowOverlap="1" wp14:anchorId="32756F57" wp14:editId="5E3D2489">
                <wp:simplePos x="0" y="0"/>
                <wp:positionH relativeFrom="column">
                  <wp:posOffset>1752600</wp:posOffset>
                </wp:positionH>
                <wp:positionV relativeFrom="paragraph">
                  <wp:posOffset>6515100</wp:posOffset>
                </wp:positionV>
                <wp:extent cx="3114675" cy="266700"/>
                <wp:effectExtent l="38100" t="0" r="28575" b="95250"/>
                <wp:wrapNone/>
                <wp:docPr id="21" name="Straight Arrow Connector 21"/>
                <wp:cNvGraphicFramePr/>
                <a:graphic xmlns:a="http://schemas.openxmlformats.org/drawingml/2006/main">
                  <a:graphicData uri="http://schemas.microsoft.com/office/word/2010/wordprocessingShape">
                    <wps:wsp>
                      <wps:cNvCnPr/>
                      <wps:spPr>
                        <a:xfrm flipH="1">
                          <a:off x="0" y="0"/>
                          <a:ext cx="3114675" cy="266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type w14:anchorId="351BA4AE" id="_x0000_t32" coordsize="21600,21600" o:spt="32" o:oned="t" path="m,l21600,21600e" filled="f">
                <v:path arrowok="t" fillok="f" o:connecttype="none"/>
                <o:lock v:ext="edit" shapetype="t"/>
              </v:shapetype>
              <v:shape id="Straight Arrow Connector 21" o:spid="_x0000_s1026" type="#_x0000_t32" style="position:absolute;margin-left:138pt;margin-top:513pt;width:245.25pt;height:21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CP4wEAABEEAAAOAAAAZHJzL2Uyb0RvYy54bWysU9uO0zAQfUfiHyy/06QFuihqukJdLg8I&#10;ql34AK8zTiz5prFp2r9n7KQBAUIC8TLyZc6ZOcfj3e3ZGnYCjNq7lq9XNWfgpO+061v+5fPbZ684&#10;i0m4ThjvoOUXiPx2//TJbgwNbPzgTQfIiMTFZgwtH1IKTVVFOYAVceUDOLpUHq1ItMW+6lCMxG5N&#10;tanrbTV67AJ6CTHS6d10yfeFXymQ6ZNSERIzLafeUolY4mOO1X4nmh5FGLSc2xD/0IUV2lHRhepO&#10;JMG+ov6FymqJPnqVVtLbyiulJRQNpGZd/6TmYRABihYyJ4bFpvj/aOXH0xGZ7lq+WXPmhKU3ekgo&#10;dD8k9hrRj+zgnSMfPTJKIb/GEBuCHdwR510MR8zizwotU0aH9zQKxQ4SyM7F7cviNpwTk3T4fL1+&#10;sb15yZmku812e1OX56gmnswXMKZ34C3Li5bHua+loamGOH2IiToh4BWQwcblmIQ2b1zH0iWQsoRa&#10;uN5AlkHpOaXKciYBZZUuBib4PSgyhhqdypSRhINBdhI0TEJKcKkYUpgoO8OUNmYB1sWDPwLn/AyF&#10;Mq5/A14QpbJ3aQFb7Tz+rno6X1tWU/7VgUl3tuDRd5fytMUamrvi1fxH8mD/uC/w7z95/w0AAP//&#10;AwBQSwMEFAAGAAgAAAAhAMKFx47iAAAADQEAAA8AAABkcnMvZG93bnJldi54bWxMj81OwzAQhO9I&#10;vIO1SNyoTSTcNI1T8dMc6AGJglCPTrwkgdiOYrcNb8/mBLfdndHsN/lmsj074Rg67xTcLgQwdLU3&#10;nWsUvL+VNymwELUzuvcOFfxggE1xeZHrzPize8XTPjaMQlzItII2xiHjPNQtWh0WfkBH2qcfrY60&#10;jg03oz5TuO15IoTkVneOPrR6wMcW6+/90VLKc/mw2n69HNLd085+VKVttiur1PXVdL8GFnGKf2aY&#10;8QkdCmKq/NGZwHoFyVJSl0iCSOaJLEsp74BV80mmAniR8/8til8AAAD//wMAUEsBAi0AFAAGAAgA&#10;AAAhALaDOJL+AAAA4QEAABMAAAAAAAAAAAAAAAAAAAAAAFtDb250ZW50X1R5cGVzXS54bWxQSwEC&#10;LQAUAAYACAAAACEAOP0h/9YAAACUAQAACwAAAAAAAAAAAAAAAAAvAQAAX3JlbHMvLnJlbHNQSwEC&#10;LQAUAAYACAAAACEAP+lwj+MBAAARBAAADgAAAAAAAAAAAAAAAAAuAgAAZHJzL2Uyb0RvYy54bWxQ&#10;SwECLQAUAAYACAAAACEAwoXHjuIAAAANAQAADwAAAAAAAAAAAAAAAAA9BAAAZHJzL2Rvd25yZXYu&#10;eG1sUEsFBgAAAAAEAAQA8wAAAEwFAAAAAA==&#10;" strokecolor="#5b9bd5 [3204]" strokeweight=".5pt">
                <v:stroke endarrow="block" joinstyle="miter"/>
              </v:shape>
            </w:pict>
          </mc:Fallback>
        </mc:AlternateContent>
      </w:r>
      <w:r w:rsidR="00DE4A2E">
        <w:rPr>
          <w:noProof/>
          <w:lang w:val="en-US"/>
        </w:rPr>
        <mc:AlternateContent>
          <mc:Choice Requires="wps">
            <w:drawing>
              <wp:anchor distT="0" distB="0" distL="114300" distR="114300" simplePos="0" relativeHeight="251705344" behindDoc="0" locked="0" layoutInCell="1" allowOverlap="1" wp14:anchorId="6AAF83FE" wp14:editId="6A679A83">
                <wp:simplePos x="0" y="0"/>
                <wp:positionH relativeFrom="column">
                  <wp:posOffset>5133975</wp:posOffset>
                </wp:positionH>
                <wp:positionV relativeFrom="paragraph">
                  <wp:posOffset>6496050</wp:posOffset>
                </wp:positionV>
                <wp:extent cx="723900" cy="285750"/>
                <wp:effectExtent l="0" t="0" r="19050" b="19050"/>
                <wp:wrapNone/>
                <wp:docPr id="31" name="Rectangle 31"/>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90DC0EF" w14:textId="77777777" w:rsidR="00DE4A2E" w:rsidRDefault="00DE4A2E" w:rsidP="00DE4A2E">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6AAF83FE" id="Rectangle 31" o:spid="_x0000_s1026" style="position:absolute;margin-left:404.25pt;margin-top:511.5pt;width:57pt;height:22.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qtPewIAAEUFAAAOAAAAZHJzL2Uyb0RvYy54bWysVE1v2zAMvQ/YfxB0X+2kzdoGdYqgRYcB&#10;RRv0Az0rshQbkEWNUmJnv36U7LhFW+wwLAeHFMlH8onUxWXXGLZT6GuwBZ8c5ZwpK6Gs7abgz083&#10;384480HYUhiwquB75fnl4uuXi9bN1RQqMKVCRiDWz1tX8CoEN88yLyvVCH8ETlkyasBGBFJxk5Uo&#10;WkJvTDbN8+9ZC1g6BKm8p9Pr3sgXCV9rJcO91l4FZgpOtYX0xfRdx2+2uBDzDQpX1XIoQ/xDFY2o&#10;LSUdoa5FEGyL9QeoppYIHnQ4ktBkoHUtVeqBupnk77p5rIRTqRcix7uRJv//YOXdboWsLgt+POHM&#10;iobu6IFYE3ZjFKMzIqh1fk5+j26Fg+ZJjN12Gpv4T32wLpG6H0lVXWCSDk+nx+c5US/JND2bnc4S&#10;6dlrsEMffihoWBQKjpQ9USl2tz5QQnI9uJASi+nTJynsjYoVGPugNPVBCacpOk2QujLIdoLuXkip&#10;bJj0pkqUqj+e5fSLPVKSMSJpCTAi69qYEXsAiNP5EbuHGfxjqEoDOAbnfyusDx4jUmawYQxuagv4&#10;GYChrobMvf+BpJ6ayFLo1h25RHEN5Z4uHKHfBO/kTU203wofVgJp9OmmaJ3DPX20gbbgMEicVYC/&#10;PzuP/jSRZOWspVUquP+1Fag4Mz8tzer55OQk7l5STmanU1LwrWX91mK3zRXQjdE4UnVJjP7BHESN&#10;0LzQ1i9jVjIJKyl3wWXAg3IV+hWnd0Oq5TK50b45EW7to5MRPBIcx+qpexHohtkLNLR3cFg7MX83&#10;gr1vjLSw3AbQdZrPV14H6mlX0wwN70p8DN7qyev19Vv8AQAA//8DAFBLAwQUAAYACAAAACEAmlYn&#10;79sAAAANAQAADwAAAGRycy9kb3ducmV2LnhtbExPS07DMBDdI3EHa5DYUbtBlBDiVKgSGyQWbTnA&#10;NB7i0NiOYqdJbs90Bcv30fuU29l14kJDbIPXsF4pEOTrYFrfaPg6vj/kIGJCb7ALnjQsFGFb3d6U&#10;WJgw+T1dDqkRHOJjgRpsSn0hZawtOYyr0JNn7TsMDhPDoZFmwInDXSczpTbSYeu5wWJPO0v1+TA6&#10;LkHaL+vnaXf+tPNHS93yQ+Oi9f3d/PYKItGc/sxwnc/ToeJNpzB6E0WnIVf5E1tZUNkjv2LLS5Yx&#10;dbpSm1yBrEr5/0X1CwAA//8DAFBLAQItABQABgAIAAAAIQC2gziS/gAAAOEBAAATAAAAAAAAAAAA&#10;AAAAAAAAAABbQ29udGVudF9UeXBlc10ueG1sUEsBAi0AFAAGAAgAAAAhADj9If/WAAAAlAEAAAsA&#10;AAAAAAAAAAAAAAAALwEAAF9yZWxzLy5yZWxzUEsBAi0AFAAGAAgAAAAhAAFuq097AgAARQUAAA4A&#10;AAAAAAAAAAAAAAAALgIAAGRycy9lMm9Eb2MueG1sUEsBAi0AFAAGAAgAAAAhAJpWJ+/bAAAADQEA&#10;AA8AAAAAAAAAAAAAAAAA1QQAAGRycy9kb3ducmV2LnhtbFBLBQYAAAAABAAEAPMAAADdBQAAAAA=&#10;" fillcolor="#5b9bd5 [3204]" strokecolor="#1f4d78 [1604]" strokeweight="1pt">
                <v:textbox>
                  <w:txbxContent>
                    <w:p w14:paraId="790DC0EF" w14:textId="77777777" w:rsidR="00DE4A2E" w:rsidRDefault="00DE4A2E" w:rsidP="00DE4A2E">
                      <w:pPr>
                        <w:jc w:val="center"/>
                      </w:pPr>
                      <w:r>
                        <w:t>No</w:t>
                      </w:r>
                    </w:p>
                  </w:txbxContent>
                </v:textbox>
              </v:rect>
            </w:pict>
          </mc:Fallback>
        </mc:AlternateContent>
      </w:r>
      <w:r w:rsidR="00DE4A2E">
        <w:rPr>
          <w:noProof/>
          <w:lang w:val="en-US"/>
        </w:rPr>
        <mc:AlternateContent>
          <mc:Choice Requires="wps">
            <w:drawing>
              <wp:anchor distT="0" distB="0" distL="114300" distR="114300" simplePos="0" relativeHeight="251703296" behindDoc="0" locked="0" layoutInCell="1" allowOverlap="1" wp14:anchorId="239F7B5E" wp14:editId="384C8E94">
                <wp:simplePos x="0" y="0"/>
                <wp:positionH relativeFrom="column">
                  <wp:posOffset>857250</wp:posOffset>
                </wp:positionH>
                <wp:positionV relativeFrom="paragraph">
                  <wp:posOffset>6400165</wp:posOffset>
                </wp:positionV>
                <wp:extent cx="723900" cy="285750"/>
                <wp:effectExtent l="0" t="0" r="19050" b="19050"/>
                <wp:wrapNone/>
                <wp:docPr id="30" name="Rectangle 30"/>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C3C1839" w14:textId="77777777" w:rsidR="00DE4A2E" w:rsidRDefault="00DE4A2E" w:rsidP="00DE4A2E">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239F7B5E" id="Rectangle 30" o:spid="_x0000_s1027" style="position:absolute;margin-left:67.5pt;margin-top:503.95pt;width:57pt;height:22.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CMvfgIAAEwFAAAOAAAAZHJzL2Uyb0RvYy54bWysVE1v2zAMvQ/YfxB0X+2kzdoGdYqgRYcB&#10;RRv0Az0rshQbkEWNUmJnv36U7LhFW+wwzAdZFMlH8ZHUxWXXGLZT6GuwBZ8c5ZwpK6Gs7abgz083&#10;384480HYUhiwquB75fnl4uuXi9bN1RQqMKVCRiDWz1tX8CoEN88yLyvVCH8ETllSasBGBBJxk5Uo&#10;WkJvTDbN8+9ZC1g6BKm8p9PrXskXCV9rJcO91l4FZgpOdwtpxbSu45otLsR8g8JVtRyuIf7hFo2o&#10;LQUdoa5FEGyL9QeoppYIHnQ4ktBkoHUtVcqBspnk77J5rIRTKRcix7uRJv//YOXdboWsLgt+TPRY&#10;0VCNHog1YTdGMTojglrn52T36FY4SJ62MdtOYxP/lAfrEqn7kVTVBSbp8HR6fJ4TtiTV9Gx2OkuY&#10;2auzQx9+KGhY3BQcKXqiUuxufaCAZHowISFepg+fdmFvVLyBsQ9KUx4UcJq8UwepK4NsJ6j2Qkpl&#10;w6RXVaJU/fEspy/mSEFGjyQlwIisa2NG7AEgdudH7B5msI+uKjXg6Jz/7WK98+iRIoMNo3NTW8DP&#10;AAxlNUTu7Q8k9dRElkK37lKNk2U8WUO5p7oj9APhnbypif1b4cNKIE0AFYymOtzTog20BYdhx1kF&#10;+Puz82hPjUlazlqaqIL7X1uBijPz01LLnk9OTuIIJuFkdjolAd9q1m81dttcARVuQu+Hk2kb7YM5&#10;bDVC80LDv4xRSSWspNgFlwEPwlXoJ52eD6mWy2RGY+dEuLWPTkbwyHPsrqfuRaAbWjBQ797BYfrE&#10;/F0n9rbR08JyG0DXqU1feR0qQCObWml4XuKb8FZOVq+P4OIPAAAA//8DAFBLAwQUAAYACAAAACEA&#10;F92qyN0AAAANAQAADwAAAGRycy9kb3ducmV2LnhtbExPy07DMBC8V+IfrEXi1toNlJIQp0KVuCBx&#10;aMsHuPESh/oRxU6T/D3bE9x2ZkfzKHeTs+yKfWyDl7BeCWDo66Bb30j4Or0vX4DFpLxWNniUMGOE&#10;XXW3KFWhw+gPeD2mhpGJj4WSYFLqCs5jbdCpuAodevp9h96pRLBvuO7VSObO8kyIZ+5U6ynBqA73&#10;BuvLcXAUovAwr7fj/vJppo8W7fyDwyzlw/309gos4ZT+xHCrT9Whok7nMHgdmSX8uKEtiQ4htjkw&#10;kmRPOVHnG7XJcuBVyf+vqH4BAAD//wMAUEsBAi0AFAAGAAgAAAAhALaDOJL+AAAA4QEAABMAAAAA&#10;AAAAAAAAAAAAAAAAAFtDb250ZW50X1R5cGVzXS54bWxQSwECLQAUAAYACAAAACEAOP0h/9YAAACU&#10;AQAACwAAAAAAAAAAAAAAAAAvAQAAX3JlbHMvLnJlbHNQSwECLQAUAAYACAAAACEAMTgjL34CAABM&#10;BQAADgAAAAAAAAAAAAAAAAAuAgAAZHJzL2Uyb0RvYy54bWxQSwECLQAUAAYACAAAACEAF92qyN0A&#10;AAANAQAADwAAAAAAAAAAAAAAAADYBAAAZHJzL2Rvd25yZXYueG1sUEsFBgAAAAAEAAQA8wAAAOIF&#10;AAAAAA==&#10;" fillcolor="#5b9bd5 [3204]" strokecolor="#1f4d78 [1604]" strokeweight="1pt">
                <v:textbox>
                  <w:txbxContent>
                    <w:p w14:paraId="2C3C1839" w14:textId="77777777" w:rsidR="00DE4A2E" w:rsidRDefault="00DE4A2E" w:rsidP="00DE4A2E">
                      <w:pPr>
                        <w:jc w:val="center"/>
                      </w:pPr>
                      <w:r>
                        <w:t>Yes</w:t>
                      </w:r>
                    </w:p>
                  </w:txbxContent>
                </v:textbox>
              </v:rect>
            </w:pict>
          </mc:Fallback>
        </mc:AlternateContent>
      </w:r>
      <w:r w:rsidR="00DE4A2E">
        <w:rPr>
          <w:noProof/>
          <w:lang w:val="en-US"/>
        </w:rPr>
        <mc:AlternateContent>
          <mc:Choice Requires="wps">
            <w:drawing>
              <wp:anchor distT="0" distB="0" distL="114300" distR="114300" simplePos="0" relativeHeight="251686912" behindDoc="0" locked="0" layoutInCell="1" allowOverlap="1" wp14:anchorId="6C069DE7" wp14:editId="54E49476">
                <wp:simplePos x="0" y="0"/>
                <wp:positionH relativeFrom="column">
                  <wp:posOffset>476250</wp:posOffset>
                </wp:positionH>
                <wp:positionV relativeFrom="paragraph">
                  <wp:posOffset>6829425</wp:posOffset>
                </wp:positionV>
                <wp:extent cx="2562225" cy="61912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2562225" cy="6191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F249E5A" w14:textId="77777777" w:rsidR="0068509F" w:rsidRDefault="0068509F" w:rsidP="0068509F">
                            <w:pPr>
                              <w:jc w:val="center"/>
                            </w:pPr>
                            <w:r>
                              <w:t>Low transfera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6C069DE7" id="Rectangle 20" o:spid="_x0000_s1028" style="position:absolute;margin-left:37.5pt;margin-top:537.75pt;width:201.75pt;height:48.75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QrcawIAACYFAAAOAAAAZHJzL2Uyb0RvYy54bWysVE1v2zAMvQ/YfxB0Xx0babYGdYogRYcB&#10;RVu0HXpWZCkxJosapcTOfv0o2XG7LqdhF5sS+fj5qMurrjFsr9DXYEuen004U1ZCVdtNyb8/33z6&#10;wpkPwlbCgFUlPyjPrxYfP1y2bq4K2IKpFDJyYv28dSXfhuDmWeblVjXCn4FTlpQasBGBjrjJKhQt&#10;eW9MVkwms6wFrByCVN7T7XWv5IvkX2slw73WXgVmSk65hfTF9F3Hb7a4FPMNCret5ZCG+IcsGlFb&#10;Cjq6uhZBsB3Wf7lqaongQYczCU0GWtdSpRqomnzyrpqnrXAq1ULN8W5sk/9/buXd/gFZXZW8oPZY&#10;0dCMHqlrwm6MYnRHDWqdn5Pdk3vA4eRJjNV2Gpv4pzpYl5p6GJuqusAkXRbns6IozjmTpJvlFznJ&#10;5CZ7RTv04auChkWh5EjhUy/F/taH3vRoQriYTR8/SeFgVEzB2EelqZAYMaEThdTKINsLGr6QUtkw&#10;G0In6wjTtTEjMD8FNCEfQINthKlErRE4OQX8M+KISFHBhhHc1BbwlIPqxxi5tz9W39ccyw/duuun&#10;F3OMN2uoDjRRhJ7q3smbmtp6K3x4EEjcpjHTvoZ7+mgDbclhkDjbAv46dR/tiXKk5aylXSm5/7kT&#10;qDgz3yyR8SKfTuNypcP0/HOkEr7VrN9q7K5ZAU0kp5fBySRG+2COokZoXmitlzEqqYSVFLvkMuDx&#10;sAr9DtPDINVymcxooZwIt/bJyeg89jnS5rl7EegGbgVi5R0c90rM31Gst41IC8tdAF0n/r32dZgA&#10;LWNi8PBwxG1/e05Wr8/b4jcAAAD//wMAUEsDBBQABgAIAAAAIQB3wfCo3wAAAAwBAAAPAAAAZHJz&#10;L2Rvd25yZXYueG1sTI9BT8MwDIXvSPyHyEjcWFJG6ShNpwEau8I24Jo1pq1onKpJt/LvMSe42c9P&#10;z98rlpPrxBGH0HrSkMwUCKTK25ZqDfvd+moBIkRD1nSeUMM3BliW52eFya0/0Sset7EWHEIhNxqa&#10;GPtcylA16EyY+R6Jb59+cCbyOtTSDubE4a6T10rdSmda4g+N6fGxweprOzoNY/X88FH3q5en9Zw2&#10;0id37u3dan15Ma3uQUSc4p8ZfvEZHUpmOviRbBCdhizlKpF1laUpCHbcZAseDiwl2VyBLAv5v0T5&#10;AwAA//8DAFBLAQItABQABgAIAAAAIQC2gziS/gAAAOEBAAATAAAAAAAAAAAAAAAAAAAAAABbQ29u&#10;dGVudF9UeXBlc10ueG1sUEsBAi0AFAAGAAgAAAAhADj9If/WAAAAlAEAAAsAAAAAAAAAAAAAAAAA&#10;LwEAAF9yZWxzLy5yZWxzUEsBAi0AFAAGAAgAAAAhAJnlCtxrAgAAJgUAAA4AAAAAAAAAAAAAAAAA&#10;LgIAAGRycy9lMm9Eb2MueG1sUEsBAi0AFAAGAAgAAAAhAHfB8KjfAAAADAEAAA8AAAAAAAAAAAAA&#10;AAAAxQQAAGRycy9kb3ducmV2LnhtbFBLBQYAAAAABAAEAPMAAADRBQAAAAA=&#10;" fillcolor="white [3201]" strokecolor="#70ad47 [3209]" strokeweight="1pt">
                <v:textbox>
                  <w:txbxContent>
                    <w:p w14:paraId="1F249E5A" w14:textId="77777777" w:rsidR="0068509F" w:rsidRDefault="0068509F" w:rsidP="0068509F">
                      <w:pPr>
                        <w:jc w:val="center"/>
                      </w:pPr>
                      <w:r>
                        <w:t>Low transferability</w:t>
                      </w:r>
                    </w:p>
                  </w:txbxContent>
                </v:textbox>
              </v:rect>
            </w:pict>
          </mc:Fallback>
        </mc:AlternateContent>
      </w:r>
      <w:r w:rsidR="00DE4A2E">
        <w:rPr>
          <w:noProof/>
          <w:lang w:val="en-US"/>
        </w:rPr>
        <mc:AlternateContent>
          <mc:Choice Requires="wps">
            <w:drawing>
              <wp:anchor distT="0" distB="0" distL="114300" distR="114300" simplePos="0" relativeHeight="251697152" behindDoc="0" locked="0" layoutInCell="1" allowOverlap="1" wp14:anchorId="60206249" wp14:editId="5567682E">
                <wp:simplePos x="0" y="0"/>
                <wp:positionH relativeFrom="column">
                  <wp:posOffset>5010150</wp:posOffset>
                </wp:positionH>
                <wp:positionV relativeFrom="paragraph">
                  <wp:posOffset>4799965</wp:posOffset>
                </wp:positionV>
                <wp:extent cx="723900" cy="285750"/>
                <wp:effectExtent l="0" t="0" r="19050" b="19050"/>
                <wp:wrapNone/>
                <wp:docPr id="27" name="Rectangle 27"/>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9D71136" w14:textId="77777777" w:rsidR="00DE4A2E" w:rsidRDefault="00DE4A2E" w:rsidP="00DE4A2E">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60206249" id="Rectangle 27" o:spid="_x0000_s1029" style="position:absolute;margin-left:394.5pt;margin-top:377.95pt;width:57pt;height:22.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HzefwIAAEwFAAAOAAAAZHJzL2Uyb0RvYy54bWysVEtv2zAMvg/YfxB0X+24zdIGcYogRYcB&#10;RVv0gZ4VWYoN6DVKiZ39+lGy4xZtscMwH2RRJD+KH0ktLjutyF6Ab6wp6eQkp0QYbqvGbEv6/HT9&#10;7ZwSH5ipmLJGlPQgPL1cfv2yaN1cFLa2qhJAEMT4eetKWofg5lnmeS008yfWCYNKaUGzgCJsswpY&#10;i+haZUWef89aC5UDy4X3eHrVK+ky4UspeLiT0otAVEnxbiGtkNZNXLPlgs23wFzd8OEa7B9uoVlj&#10;MOgIdcUCIztoPkDphoP1VoYTbnVmpWy4SDlgNpP8XTaPNXMi5YLkeDfS5P8fLL/d3wNpqpIWM0oM&#10;01ijB2SNma0SBM+QoNb5Odo9unsYJI/bmG0nQcc/5kG6ROphJFV0gXA8nBWnFzlSz1FVnE9n00R6&#10;9urswIcfwmoSNyUFjJ6oZPsbHzAgmh5NUIiX6cOnXTgoEW+gzIOQmAcGLJJ36iCxVkD2DGvPOBcm&#10;THpVzSrRH09z/GKOGGT0SFICjMiyUWrEHgBid37E7mEG++gqUgOOzvnfLtY7jx4psjVhdNaNsfAZ&#10;gMKshsi9/ZGknprIUug2Xarx6bGcG1sdsO5g+4Hwjl83yP4N8+GeAU4AFgynOtzhIpVtS2qHHSW1&#10;hd+fnUd7bEzUUtLiRJXU/9oxEJSonwZb9mJydhZHMAln01mBArzVbN5qzE6vLRZugu+H42kb7YM6&#10;biVY/YLDv4pRUcUMx9gl5QGOwjr0k47PBxerVTLDsXMs3JhHxyN45Dl211P3wsANLRiwd2/tcfrY&#10;/F0n9rbR09jVLljZpDaNTPe8DhXAkU2tNDwv8U14Kyer10dw+QcAAP//AwBQSwMEFAAGAAgAAAAh&#10;ADboMSXeAAAACwEAAA8AAABkcnMvZG93bnJldi54bWxMj81OwzAQhO9IvIO1SNyoXVBpEuJUqBIX&#10;JA5teYBtvMShsR3FTpO8PcsJbvszmvmm3M2uE1caYhu8hvVKgSBfB9P6RsPn6e0hAxETeoNd8KRh&#10;oQi76vamxMKEyR/oekyNYBMfC9RgU+oLKWNtyWFchZ48/77C4DDxOjTSDDixuevko1LP0mHrOcFi&#10;T3tL9eU4Og5BOizr7bS/fNj5vaVu+aZx0fr+bn59AZFoTn9i+MVndKiY6RxGb6LoNGyznLskHjab&#10;HAQrcvXEl7OGTKkcZFXK/x2qHwAAAP//AwBQSwECLQAUAAYACAAAACEAtoM4kv4AAADhAQAAEwAA&#10;AAAAAAAAAAAAAAAAAAAAW0NvbnRlbnRfVHlwZXNdLnhtbFBLAQItABQABgAIAAAAIQA4/SH/1gAA&#10;AJQBAAALAAAAAAAAAAAAAAAAAC8BAABfcmVscy8ucmVsc1BLAQItABQABgAIAAAAIQBl9HzefwIA&#10;AEwFAAAOAAAAAAAAAAAAAAAAAC4CAABkcnMvZTJvRG9jLnhtbFBLAQItABQABgAIAAAAIQA26DEl&#10;3gAAAAsBAAAPAAAAAAAAAAAAAAAAANkEAABkcnMvZG93bnJldi54bWxQSwUGAAAAAAQABADzAAAA&#10;5AUAAAAA&#10;" fillcolor="#5b9bd5 [3204]" strokecolor="#1f4d78 [1604]" strokeweight="1pt">
                <v:textbox>
                  <w:txbxContent>
                    <w:p w14:paraId="39D71136" w14:textId="77777777" w:rsidR="00DE4A2E" w:rsidRDefault="00DE4A2E" w:rsidP="00DE4A2E">
                      <w:pPr>
                        <w:jc w:val="center"/>
                      </w:pPr>
                      <w:r>
                        <w:t>No</w:t>
                      </w:r>
                    </w:p>
                  </w:txbxContent>
                </v:textbox>
              </v:rect>
            </w:pict>
          </mc:Fallback>
        </mc:AlternateContent>
      </w:r>
      <w:r w:rsidR="00DE4A2E">
        <w:rPr>
          <w:noProof/>
          <w:lang w:val="en-US"/>
        </w:rPr>
        <mc:AlternateContent>
          <mc:Choice Requires="wps">
            <w:drawing>
              <wp:anchor distT="0" distB="0" distL="114300" distR="114300" simplePos="0" relativeHeight="251695104" behindDoc="0" locked="0" layoutInCell="1" allowOverlap="1" wp14:anchorId="7B14887F" wp14:editId="5DC55D88">
                <wp:simplePos x="0" y="0"/>
                <wp:positionH relativeFrom="margin">
                  <wp:align>right</wp:align>
                </wp:positionH>
                <wp:positionV relativeFrom="paragraph">
                  <wp:posOffset>3304540</wp:posOffset>
                </wp:positionV>
                <wp:extent cx="723900" cy="285750"/>
                <wp:effectExtent l="0" t="0" r="19050" b="19050"/>
                <wp:wrapNone/>
                <wp:docPr id="26" name="Rectangle 26"/>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C8D6FD2" w14:textId="77777777" w:rsidR="00DE4A2E" w:rsidRDefault="00DE4A2E" w:rsidP="00DE4A2E">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7B14887F" id="Rectangle 26" o:spid="_x0000_s1030" style="position:absolute;margin-left:5.8pt;margin-top:260.2pt;width:57pt;height:22.5pt;z-index:251695104;visibility:visible;mso-wrap-style:square;mso-wrap-distance-left:9pt;mso-wrap-distance-top:0;mso-wrap-distance-right:9pt;mso-wrap-distance-bottom:0;mso-position-horizontal:righ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cw+gAIAAEwFAAAOAAAAZHJzL2Uyb0RvYy54bWysVEtv2zAMvg/YfxB0X+14SR9BnCJI0WFA&#10;0RZ9oGdFlmIDkqhJSuzs14+SHbdoix2G+SCLIvlR/EhqcdlpRfbC+QZMSScnOSXCcKgasy3p89P1&#10;t3NKfGCmYgqMKOlBeHq5/Ppl0dq5KKAGVQlHEMT4eWtLWodg51nmeS008ydghUGlBKdZQNFts8qx&#10;FtG1yoo8P81acJV1wIX3eHrVK+ky4UspeLiT0otAVEnxbiGtLq2buGbLBZtvHbN1w4drsH+4hWaN&#10;waAj1BULjOxc8wFKN9yBBxlOOOgMpGy4SDlgNpP8XTaPNbMi5YLkeDvS5P8fLL/d3zvSVCUtTikx&#10;TGONHpA1ZrZKEDxDglrr52j3aO/dIHncxmw76XT8Yx6kS6QeRlJFFwjHw7Pi+0WO1HNUFeezs1ki&#10;PXt1ts6HHwI0iZuSOoyeqGT7Gx8wIJoeTVCIl+nDp104KBFvoMyDkJgHBiySd+ogsVaO7BnWnnEu&#10;TJj0qppVoj+e5fjFHDHI6JGkBBiRZaPUiD0AxO78iN3DDPbRVaQGHJ3zv12sdx49UmQwYXTWjQH3&#10;GYDCrIbIvf2RpJ6ayFLoNl2q8fRYzg1UB6y7g34gvOXXDbJ/w3y4Zw4nAAuGUx3ucJEK2pLCsKOk&#10;Bvf7s/Noj42JWkpanKiS+l875gQl6qfBlr2YTKdxBJMwnZ0VKLi3ms1bjdnpNWDhJvh+WJ620T6o&#10;41Y60C84/KsYFVXMcIxdUh7cUViHftLx+eBitUpmOHaWhRvzaHkEjzzH7nrqXpizQwsG7N1bOE4f&#10;m7/rxN42ehpY7QLIJrVpZLrndagAjmxqpeF5iW/CWzlZvT6Cyz8AAAD//wMAUEsDBBQABgAIAAAA&#10;IQA7OuF52wAAAAgBAAAPAAAAZHJzL2Rvd25yZXYueG1sTI/NTsMwEITvSLyDtUjcqJMqLSjEqVAl&#10;LkgcWvoA23iJQ/0TxU6TvD3bExx3ZjXzTbWbnRVXGmIXvIJ8lYEg3wTd+VbB6ev96QVETOg12uBJ&#10;wUIRdvX9XYWlDpM/0PWYWsEhPpaowKTUl1LGxpDDuAo9efa+w+Aw8Tm0Ug84cbizcp1lW+mw89xg&#10;sKe9oeZyHB2XIB2W/HnaXz7N/NGRXX5oXJR6fJjfXkEkmtPfM9zwGR1qZjqH0esorAIekhRs1lkB&#10;4mbnBStnVrabAmRdyf8D6l8AAAD//wMAUEsBAi0AFAAGAAgAAAAhALaDOJL+AAAA4QEAABMAAAAA&#10;AAAAAAAAAAAAAAAAAFtDb250ZW50X1R5cGVzXS54bWxQSwECLQAUAAYACAAAACEAOP0h/9YAAACU&#10;AQAACwAAAAAAAAAAAAAAAAAvAQAAX3JlbHMvLnJlbHNQSwECLQAUAAYACAAAACEAxh3MPoACAABM&#10;BQAADgAAAAAAAAAAAAAAAAAuAgAAZHJzL2Uyb0RvYy54bWxQSwECLQAUAAYACAAAACEAOzrhedsA&#10;AAAIAQAADwAAAAAAAAAAAAAAAADaBAAAZHJzL2Rvd25yZXYueG1sUEsFBgAAAAAEAAQA8wAAAOIF&#10;AAAAAA==&#10;" fillcolor="#5b9bd5 [3204]" strokecolor="#1f4d78 [1604]" strokeweight="1pt">
                <v:textbox>
                  <w:txbxContent>
                    <w:p w14:paraId="6C8D6FD2" w14:textId="77777777" w:rsidR="00DE4A2E" w:rsidRDefault="00DE4A2E" w:rsidP="00DE4A2E">
                      <w:pPr>
                        <w:jc w:val="center"/>
                      </w:pPr>
                      <w:r>
                        <w:t>No</w:t>
                      </w:r>
                    </w:p>
                  </w:txbxContent>
                </v:textbox>
                <w10:wrap anchorx="margin"/>
              </v:rect>
            </w:pict>
          </mc:Fallback>
        </mc:AlternateContent>
      </w:r>
      <w:r w:rsidR="00DE4A2E">
        <w:rPr>
          <w:noProof/>
          <w:lang w:val="en-US"/>
        </w:rPr>
        <mc:AlternateContent>
          <mc:Choice Requires="wps">
            <w:drawing>
              <wp:anchor distT="0" distB="0" distL="114300" distR="114300" simplePos="0" relativeHeight="251693056" behindDoc="0" locked="0" layoutInCell="1" allowOverlap="1" wp14:anchorId="77A20BBC" wp14:editId="1EA929A1">
                <wp:simplePos x="0" y="0"/>
                <wp:positionH relativeFrom="column">
                  <wp:posOffset>3343275</wp:posOffset>
                </wp:positionH>
                <wp:positionV relativeFrom="paragraph">
                  <wp:posOffset>2085975</wp:posOffset>
                </wp:positionV>
                <wp:extent cx="723900" cy="285750"/>
                <wp:effectExtent l="0" t="0" r="19050" b="19050"/>
                <wp:wrapNone/>
                <wp:docPr id="25" name="Rectangle 25"/>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B02535B" w14:textId="77777777" w:rsidR="00DE4A2E" w:rsidRDefault="00DE4A2E" w:rsidP="00DE4A2E">
                            <w:pPr>
                              <w:jc w:val="center"/>
                            </w:pPr>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77A20BBC" id="Rectangle 25" o:spid="_x0000_s1031" style="position:absolute;margin-left:263.25pt;margin-top:164.25pt;width:57pt;height:22.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glxfgIAAEwFAAAOAAAAZHJzL2Uyb0RvYy54bWysVFFP3DAMfp+0/xDlfbTXcQNO9NAJxDQJ&#10;AQImnnNpcq2UxpmTu/b26+ekvYIA7WFaH9I4tj/Hn+2cX/StYTuFvgFb8tlRzpmyEqrGbkr+8+n6&#10;yylnPghbCQNWlXyvPL9Yfv503rmFKqAGUylkBGL9onMlr0Nwiyzzslat8EfglCWlBmxFIBE3WYWi&#10;I/TWZEWef8s6wMohSOU9nV4NSr5M+ForGe609iowU3K6W0grpnUd12x5LhYbFK5u5HgN8Q+3aEVj&#10;KegEdSWCYFts3kG1jUTwoMORhDYDrRupUg6UzSx/k81jLZxKuRA53k00+f8HK29398iaquTFnDMr&#10;WqrRA7Em7MYoRmdEUOf8guwe3T2OkqdtzLbX2MY/5cH6ROp+IlX1gUk6PCm+nuVEvSRVcTo/mSfS&#10;sxdnhz58V9CyuCk5UvREpdjd+EAByfRgQkK8zBA+7cLeqHgDYx+UpjwoYJG8UwepS4NsJ6j2Qkpl&#10;w2xQ1aJSw/E8py/mSEEmjyQlwIisG2Mm7BEgdud77AFmtI+uKjXg5Jz/7WKD8+SRIoMNk3PbWMCP&#10;AAxlNUYe7A8kDdRElkK/7lONp3KuodpT3RGGgfBOXjfE/o3w4V4gTQAVjKY63NGiDXQlh3HHWQ34&#10;+6PzaE+NSVrOOpqokvtfW4GKM/PDUsuezY6P4wgm4Xh+UpCArzXr1xq7bS+BCjej98PJtI32wRy2&#10;GqF9puFfxaikElZS7JLLgAfhMgyTTs+HVKtVMqOxcyLc2EcnI3jkOXbXU/8s0I0tGKh3b+EwfWLx&#10;phMH2+hpYbUNoJvUppHpgdexAjSyqZXG5yW+Ca/lZPXyCC7/AAAA//8DAFBLAwQUAAYACAAAACEA&#10;Fo/5Vd4AAAALAQAADwAAAGRycy9kb3ducmV2LnhtbEyPwU7DMBBE70j8g7VI3KjTlKRViFOhSlyQ&#10;OLTlA9x4iUPjdRQ7TfL3LCe4ze6OZt6W+9l14oZDaD0pWK8SEEi1Ny01Cj7Pb087ECFqMrrzhAoW&#10;DLCv7u9KXRg/0RFvp9gIDqFQaAU2xr6QMtQWnQ4r3yPx7csPTkceh0aaQU8c7jqZJkkunW6JG6zu&#10;8WCxvp5GxyUaj8t6Ox2uH3Z+b7FbvnFclHp8mF9fQESc458ZfvEZHSpmuviRTBCdgizNM7Yq2KQ7&#10;FuzInxMWF95sNxnIqpT/f6h+AAAA//8DAFBLAQItABQABgAIAAAAIQC2gziS/gAAAOEBAAATAAAA&#10;AAAAAAAAAAAAAAAAAABbQ29udGVudF9UeXBlc10ueG1sUEsBAi0AFAAGAAgAAAAhADj9If/WAAAA&#10;lAEAAAsAAAAAAAAAAAAAAAAALwEAAF9yZWxzLy5yZWxzUEsBAi0AFAAGAAgAAAAhAFQiCXF+AgAA&#10;TAUAAA4AAAAAAAAAAAAAAAAALgIAAGRycy9lMm9Eb2MueG1sUEsBAi0AFAAGAAgAAAAhABaP+VXe&#10;AAAACwEAAA8AAAAAAAAAAAAAAAAA2AQAAGRycy9kb3ducmV2LnhtbFBLBQYAAAAABAAEAPMAAADj&#10;BQAAAAA=&#10;" fillcolor="#5b9bd5 [3204]" strokecolor="#1f4d78 [1604]" strokeweight="1pt">
                <v:textbox>
                  <w:txbxContent>
                    <w:p w14:paraId="0B02535B" w14:textId="77777777" w:rsidR="00DE4A2E" w:rsidRDefault="00DE4A2E" w:rsidP="00DE4A2E">
                      <w:pPr>
                        <w:jc w:val="center"/>
                      </w:pPr>
                      <w:r>
                        <w:t>No</w:t>
                      </w:r>
                    </w:p>
                  </w:txbxContent>
                </v:textbox>
              </v:rect>
            </w:pict>
          </mc:Fallback>
        </mc:AlternateContent>
      </w:r>
      <w:r w:rsidR="00DE4A2E">
        <w:rPr>
          <w:noProof/>
          <w:lang w:val="en-US"/>
        </w:rPr>
        <mc:AlternateContent>
          <mc:Choice Requires="wps">
            <w:drawing>
              <wp:anchor distT="0" distB="0" distL="114300" distR="114300" simplePos="0" relativeHeight="251691008" behindDoc="0" locked="0" layoutInCell="1" allowOverlap="1" wp14:anchorId="5AAEC28E" wp14:editId="7D6A9CD8">
                <wp:simplePos x="0" y="0"/>
                <wp:positionH relativeFrom="column">
                  <wp:posOffset>790575</wp:posOffset>
                </wp:positionH>
                <wp:positionV relativeFrom="paragraph">
                  <wp:posOffset>2305050</wp:posOffset>
                </wp:positionV>
                <wp:extent cx="723900" cy="285750"/>
                <wp:effectExtent l="0" t="0" r="19050" b="19050"/>
                <wp:wrapNone/>
                <wp:docPr id="24" name="Rectangle 24"/>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41273A5" w14:textId="77777777" w:rsidR="00DE4A2E" w:rsidRDefault="00DE4A2E" w:rsidP="00DE4A2E">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5AAEC28E" id="Rectangle 24" o:spid="_x0000_s1032" style="position:absolute;margin-left:62.25pt;margin-top:181.5pt;width:57pt;height:22.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gvLgAIAAEwFAAAOAAAAZHJzL2Uyb0RvYy54bWysVEtv2zAMvg/YfxB0X+14SR9BnCJI0WFA&#10;0RZ9oGdFlmIDkqhJSuzs14+SHbdoix2G+SCLIvlR/EhqcdlpRfbC+QZMSScnOSXCcKgasy3p89P1&#10;t3NKfGCmYgqMKOlBeHq5/Ppl0dq5KKAGVQlHEMT4eWtLWodg51nmeS008ydghUGlBKdZQNFts8qx&#10;FtG1yoo8P81acJV1wIX3eHrVK+ky4UspeLiT0otAVEnxbiGtLq2buGbLBZtvHbN1w4drsH+4hWaN&#10;waAj1BULjOxc8wFKN9yBBxlOOOgMpGy4SDlgNpP8XTaPNbMi5YLkeDvS5P8fLL/d3zvSVCUtppQY&#10;prFGD8gaM1slCJ4hQa31c7R7tPdukDxuY7addDr+MQ/SJVIPI6miC4Tj4Vnx/SJH6jmqivPZ2SyR&#10;nr06W+fDDwGaxE1JHUZPVLL9jQ8YEE2PJijEy/Th0y4clIg3UOZBSMwDAxbJO3WQWCtH9gxrzzgX&#10;Jkx6Vc0q0R/Pcvxijhhk9EhSAozIslFqxB4AYnd+xO5hBvvoKlIDjs753y7WO48eKTKYMDrrxoD7&#10;DEBhVkPk3v5IUk9NZCl0my7V+PRYzg1UB6y7g34gvOXXDbJ/w3y4Zw4nAAuGUx3ucJEK2pLCsKOk&#10;Bvf7s/Noj42JWkpanKiS+l875gQl6qfBlr2YTKdxBJMwnZ0VKLi3ms1bjdnpNWDhJvh+WJ620T6o&#10;41Y60C84/KsYFVXMcIxdUh7cUViHftLx+eBitUpmOHaWhRvzaHkEjzzH7nrqXpizQwsG7N1bOE4f&#10;m7/rxN42ehpY7QLIJrVpZLrndagAjmxqpeF5iW/CWzlZvT6Cyz8AAAD//wMAUEsDBBQABgAIAAAA&#10;IQDj3SAC3QAAAAsBAAAPAAAAZHJzL2Rvd25yZXYueG1sTI/NTsMwEITvSLyDtUjcqN2klCiNU6FK&#10;XJA4tPAAbrzEaf0TxU6TvD3LCY6zO5r5ptrPzrIbDrELXsJ6JYChb4LufCvh6/PtqQAWk/Ja2eBR&#10;woIR9vX9XaVKHSZ/xNsptYxCfCyVBJNSX3IeG4NOxVXo0dPvOwxOJZJDy/WgJgp3lmdCbLlTnacG&#10;o3o8GGyup9FRicLjsn6ZDtcPM793aJcLjouUjw/z6w5Ywjn9meEXn9ChJqZzGL2OzJLONs9klZBv&#10;cxpFjiwv6HKWsBGFAF5X/P+G+gcAAP//AwBQSwECLQAUAAYACAAAACEAtoM4kv4AAADhAQAAEwAA&#10;AAAAAAAAAAAAAAAAAAAAW0NvbnRlbnRfVHlwZXNdLnhtbFBLAQItABQABgAIAAAAIQA4/SH/1gAA&#10;AJQBAAALAAAAAAAAAAAAAAAAAC8BAABfcmVscy8ucmVsc1BLAQItABQABgAIAAAAIQBsSgvLgAIA&#10;AEwFAAAOAAAAAAAAAAAAAAAAAC4CAABkcnMvZTJvRG9jLnhtbFBLAQItABQABgAIAAAAIQDj3SAC&#10;3QAAAAsBAAAPAAAAAAAAAAAAAAAAANoEAABkcnMvZG93bnJldi54bWxQSwUGAAAAAAQABADzAAAA&#10;5AUAAAAA&#10;" fillcolor="#5b9bd5 [3204]" strokecolor="#1f4d78 [1604]" strokeweight="1pt">
                <v:textbox>
                  <w:txbxContent>
                    <w:p w14:paraId="241273A5" w14:textId="77777777" w:rsidR="00DE4A2E" w:rsidRDefault="00DE4A2E" w:rsidP="00DE4A2E">
                      <w:pPr>
                        <w:jc w:val="center"/>
                      </w:pPr>
                      <w:r>
                        <w:t>Yes</w:t>
                      </w:r>
                    </w:p>
                  </w:txbxContent>
                </v:textbox>
              </v:rect>
            </w:pict>
          </mc:Fallback>
        </mc:AlternateContent>
      </w:r>
      <w:r w:rsidR="0068509F">
        <w:rPr>
          <w:noProof/>
          <w:lang w:val="en-US"/>
        </w:rPr>
        <mc:AlternateContent>
          <mc:Choice Requires="wps">
            <w:drawing>
              <wp:anchor distT="0" distB="0" distL="114300" distR="114300" simplePos="0" relativeHeight="251689984" behindDoc="0" locked="0" layoutInCell="1" allowOverlap="1" wp14:anchorId="7E1013CF" wp14:editId="49D4EA74">
                <wp:simplePos x="0" y="0"/>
                <wp:positionH relativeFrom="column">
                  <wp:posOffset>4876800</wp:posOffset>
                </wp:positionH>
                <wp:positionV relativeFrom="paragraph">
                  <wp:posOffset>6524625</wp:posOffset>
                </wp:positionV>
                <wp:extent cx="0" cy="219075"/>
                <wp:effectExtent l="76200" t="0" r="57150" b="47625"/>
                <wp:wrapNone/>
                <wp:docPr id="23" name="Straight Arrow Connector 23"/>
                <wp:cNvGraphicFramePr/>
                <a:graphic xmlns:a="http://schemas.openxmlformats.org/drawingml/2006/main">
                  <a:graphicData uri="http://schemas.microsoft.com/office/word/2010/wordprocessingShape">
                    <wps:wsp>
                      <wps:cNvCnPr/>
                      <wps:spPr>
                        <a:xfrm>
                          <a:off x="0" y="0"/>
                          <a:ext cx="0" cy="219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2D504070" id="Straight Arrow Connector 23" o:spid="_x0000_s1026" type="#_x0000_t32" style="position:absolute;margin-left:384pt;margin-top:513.75pt;width:0;height:17.2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xhv0gEAAAEEAAAOAAAAZHJzL2Uyb0RvYy54bWysU9uO0zAQfUfiHyy/0yRF3KqmK9QFXhBU&#10;u/ABXsdOLPmm8dCkf8/YSbMIEBKIl0lszzlz5ni8v5mcZWcFyQTf8mZTc6a8DJ3xfcu/fnn/7DVn&#10;CYXvhA1etfyiEr85PH2yH+NObcMQbKeAEYlPuzG2fECMu6pKclBOpE2IytOhDuAE0hL6qgMxEruz&#10;1bauX1ZjgC5CkCol2r2dD/mh8GutJH7WOilktuWkDUuEEh9yrA57setBxMHIRYb4BxVOGE9FV6pb&#10;gYJ9A/MLlTMSQgoaNzK4KmhtpCo9UDdN/VM394OIqvRC5qS42pT+H638dD4BM13Lt88588LRHd0j&#10;CNMPyN4ChJEdg/fkYwBGKeTXGNOOYEd/gmWV4gly85MGl7/UFpuKx5fVYzUhk/OmpN1t86Z+9SLT&#10;VY+4CAk/qOBY/ml5WnSsAppisTh/TDgDr4Bc1PocURj7zncML5E6QTDC91YtdXJKleXPgssfXqya&#10;4XdKkxEkcS5TRlAdLbCzoOERUiqPzcpE2RmmjbUrsC76/ghc8jNUlfH8G/CKKJWDxxXsjA/wu+o4&#10;XSXrOf/qwNx3tuAhdJdylcUamrNyJ8ubyIP847rAH1/u4TsAAAD//wMAUEsDBBQABgAIAAAAIQB3&#10;zWz63gAAAA0BAAAPAAAAZHJzL2Rvd25yZXYueG1sTI/BTsMwEETvSPyDtUjcqEMk0hLiVAiJHkG0&#10;HODmxls7aryOYjcJfD1bcYDjzoxm31Tr2XdixCG2gRTcLjIQSE0wLVkF77vnmxWImDQZ3QVCBV8Y&#10;YV1fXlS6NGGiNxy3yQouoVhqBS6lvpQyNg69jovQI7F3CIPXic/BSjPoict9J/MsK6TXLfEHp3t8&#10;ctgctyev4NV+jD6nTSsP95/fG/tijm5KSl1fzY8PIBLO6S8MZ3xGh5qZ9uFEJopOwbJY8ZbERpYv&#10;70Bw5Ffan6Uiz0DWlfy/ov4BAAD//wMAUEsBAi0AFAAGAAgAAAAhALaDOJL+AAAA4QEAABMAAAAA&#10;AAAAAAAAAAAAAAAAAFtDb250ZW50X1R5cGVzXS54bWxQSwECLQAUAAYACAAAACEAOP0h/9YAAACU&#10;AQAACwAAAAAAAAAAAAAAAAAvAQAAX3JlbHMvLnJlbHNQSwECLQAUAAYACAAAACEAwWcYb9IBAAAB&#10;BAAADgAAAAAAAAAAAAAAAAAuAgAAZHJzL2Uyb0RvYy54bWxQSwECLQAUAAYACAAAACEAd81s+t4A&#10;AAANAQAADwAAAAAAAAAAAAAAAAAsBAAAZHJzL2Rvd25yZXYueG1sUEsFBgAAAAAEAAQA8wAAADcF&#10;AA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88960" behindDoc="0" locked="0" layoutInCell="1" allowOverlap="1" wp14:anchorId="08334088" wp14:editId="313F5376">
                <wp:simplePos x="0" y="0"/>
                <wp:positionH relativeFrom="column">
                  <wp:posOffset>4848225</wp:posOffset>
                </wp:positionH>
                <wp:positionV relativeFrom="paragraph">
                  <wp:posOffset>5657850</wp:posOffset>
                </wp:positionV>
                <wp:extent cx="0" cy="219075"/>
                <wp:effectExtent l="76200" t="0" r="57150" b="47625"/>
                <wp:wrapNone/>
                <wp:docPr id="22" name="Straight Arrow Connector 22"/>
                <wp:cNvGraphicFramePr/>
                <a:graphic xmlns:a="http://schemas.openxmlformats.org/drawingml/2006/main">
                  <a:graphicData uri="http://schemas.microsoft.com/office/word/2010/wordprocessingShape">
                    <wps:wsp>
                      <wps:cNvCnPr/>
                      <wps:spPr>
                        <a:xfrm>
                          <a:off x="0" y="0"/>
                          <a:ext cx="0" cy="219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0722DB32" id="Straight Arrow Connector 22" o:spid="_x0000_s1026" type="#_x0000_t32" style="position:absolute;margin-left:381.75pt;margin-top:445.5pt;width:0;height:17.2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Him0QEAAAEEAAAOAAAAZHJzL2Uyb0RvYy54bWysU9uO0zAQfUfiHyy/06SVuFVNV6gLvCCo&#10;WPgArzNuLPmm8dC0f8/YyWYRICQQL5PYnnPmzPF4d3PxTpwBs42hk+tVKwUEHXsbTp38+uXds1dS&#10;ZFKhVy4G6OQVsrzZP32yG9MWNnGIrgcUTBLydkydHIjStmmyHsCrvIoJAh+aiF4RL/HU9KhGZveu&#10;2bTti2aM2CeMGnLm3dvpUO4rvzGg6ZMxGUi4TrI2qhFrvC+x2e/U9oQqDVbPMtQ/qPDKBi66UN0q&#10;UuIb2l+ovNUYczS00tE30RirofbA3azbn7q5G1SC2gubk9NiU/5/tPrj+YjC9p3cbKQIyvMd3REq&#10;expIvEGMozjEENjHiIJT2K8x5S3DDuGI8yqnI5bmLwZ9+XJb4lI9vi4ew4WEnjY1727Wr9uXzwtd&#10;84hLmOk9RC/KTyfzrGMRsK4Wq/OHTBPwAVCKulAiKevehl7QNXEnhFaFk4O5TklpivxJcP2jq4MJ&#10;/hkMG8ESpzJ1BOHgUJwVD4/SGgKtFybOLjBjnVuAbdX3R+CcX6BQx/NvwAuiVo6BFrC3IeLvqtPl&#10;QbKZ8h8cmPouFtzH/lqvslrDc1bvZH4TZZB/XFf448vdfwcAAP//AwBQSwMEFAAGAAgAAAAhAEZ8&#10;MfveAAAACwEAAA8AAABkcnMvZG93bnJldi54bWxMj8FOwzAMhu9IvENkJG4sXVHHWppOCIkdQQwO&#10;cMsar6nWOFWTtYWnx4jDONr+9Pv7y83sOjHiEFpPCpaLBARS7U1LjYL3t6ebNYgQNRndeUIFXxhg&#10;U11elLowfqJXHHexERxCodAKbIx9IWWoLTodFr5H4tvBD05HHodGmkFPHO46mSbJSjrdEn+wusdH&#10;i/Vxd3IKXpqP0aW0beUh//zeNs/maKeo1PXV/HAPIuIczzD86rM6VOy09ycyQXQK7la3GaMK1vmS&#10;SzHxt9kryNMsA1mV8n+H6gcAAP//AwBQSwECLQAUAAYACAAAACEAtoM4kv4AAADhAQAAEwAAAAAA&#10;AAAAAAAAAAAAAAAAW0NvbnRlbnRfVHlwZXNdLnhtbFBLAQItABQABgAIAAAAIQA4/SH/1gAAAJQB&#10;AAALAAAAAAAAAAAAAAAAAC8BAABfcmVscy8ucmVsc1BLAQItABQABgAIAAAAIQBeDHim0QEAAAEE&#10;AAAOAAAAAAAAAAAAAAAAAC4CAABkcnMvZTJvRG9jLnhtbFBLAQItABQABgAIAAAAIQBGfDH73gAA&#10;AAsBAAAPAAAAAAAAAAAAAAAAACsEAABkcnMvZG93bnJldi54bWxQSwUGAAAAAAQABADzAAAANgUA&#10;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65408" behindDoc="0" locked="0" layoutInCell="1" allowOverlap="1" wp14:anchorId="6571963B" wp14:editId="519D3065">
                <wp:simplePos x="0" y="0"/>
                <wp:positionH relativeFrom="column">
                  <wp:posOffset>3543300</wp:posOffset>
                </wp:positionH>
                <wp:positionV relativeFrom="paragraph">
                  <wp:posOffset>5172074</wp:posOffset>
                </wp:positionV>
                <wp:extent cx="2562225" cy="46672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2562225" cy="4667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45DEEC2E" w14:textId="77777777" w:rsidR="00472DCC" w:rsidRDefault="00C07308" w:rsidP="00472DCC">
                            <w:pPr>
                              <w:jc w:val="center"/>
                            </w:pPr>
                            <w:r>
                              <w:t>Qua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6571963B" id="Rectangle 4" o:spid="_x0000_s1033" style="position:absolute;margin-left:279pt;margin-top:407.25pt;width:201.75pt;height:36.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FjBawIAACQFAAAOAAAAZHJzL2Uyb0RvYy54bWysVE1v2zAMvQ/YfxB0X50YaboFcYogRYcB&#10;RVs0HXpWZCkxJosapcTOfv0o2XG7LqdhF5sU+filR82v29qwg0JfgS34+GLEmbISyspuC/79+fbT&#10;Z858ELYUBqwq+FF5fr34+GHeuJnKYQemVMgoiPWzxhV8F4KbZZmXO1ULfwFOWTJqwFoEUnGblSga&#10;il6bLB+NplkDWDoEqbyn05vOyBcpvtZKhgetvQrMFJxqC+mL6buJ32wxF7MtCrerZF+G+IcqalFZ&#10;SjqEuhFBsD1Wf4WqK4ngQYcLCXUGWldSpR6om/HoXTfrnXAq9ULD8W4Yk/9/YeX94RFZVRZ8wpkV&#10;NV3REw1N2K1RbBLH0zg/I6+1e8Re8yTGXluNdfxTF6xNIz0OI1VtYJIO88tpnueXnEmyTabTK5Ip&#10;TPaKdujDVwU1i0LBkbKnSYrDnQ+d68mFcLGaLn+SwtGoWIKxT0pTGzFjQicCqZVBdhB09UJKZcO0&#10;T528I0xXxgzA8TmgCeMe1PtGmErEGoCjc8A/Mw6IlBVsGMB1ZQHPBSh/DJk7/1P3Xc+x/dBu2nR3&#10;V7HGeLKB8kj3idAR3Tt5W9FY74QPjwKJ2bQDtK3hgT7aQFNw6CXOdoC/zp1HfyIcWTlraFMK7n/u&#10;BSrOzDdLVPwynkziaiVlcnmVk4JvLZu3FruvV0A3MqZ3wckkRv9gTqJGqF9oqZcxK5mElZS74DLg&#10;SVmFboPpWZBquUxutE5OhDu7djIGj3OOtHluXwS6nluBWHkPp60Ss3cU63wj0sJyH0BXiX+vc+1v&#10;gFYxMbh/NuKuv9WT1+vjtvgNAAD//wMAUEsDBBQABgAIAAAAIQAQLbsO3gAAAAsBAAAPAAAAZHJz&#10;L2Rvd25yZXYueG1sTI/NTsNADITvSLzDykjc6CZAqjTEqQqocIXyd91mTRKR9UbZTRveHnOCm+0Z&#10;jb8p17Pr1YHG0HlGSBcJKOLa244bhNeX7UUOKkTD1vSeCeGbAqyr05PSFNYf+ZkOu9goCeFQGIQ2&#10;xqHQOtQtORMWfiAW7dOPzkRZx0bb0Rwl3PX6MkmW2pmO5UNrBrprqf7aTQ5hqh9uP5ph83S/veJH&#10;7dOVe3u3iOdn8+YGVKQ5/pnhF1/QoRKmvZ/YBtUjZFkuXSJCnl5noMSxWqYy7OWSi6SrUv/vUP0A&#10;AAD//wMAUEsBAi0AFAAGAAgAAAAhALaDOJL+AAAA4QEAABMAAAAAAAAAAAAAAAAAAAAAAFtDb250&#10;ZW50X1R5cGVzXS54bWxQSwECLQAUAAYACAAAACEAOP0h/9YAAACUAQAACwAAAAAAAAAAAAAAAAAv&#10;AQAAX3JlbHMvLnJlbHNQSwECLQAUAAYACAAAACEAlwBYwWsCAAAkBQAADgAAAAAAAAAAAAAAAAAu&#10;AgAAZHJzL2Uyb0RvYy54bWxQSwECLQAUAAYACAAAACEAEC27Dt4AAAALAQAADwAAAAAAAAAAAAAA&#10;AADFBAAAZHJzL2Rvd25yZXYueG1sUEsFBgAAAAAEAAQA8wAAANAFAAAAAA==&#10;" fillcolor="white [3201]" strokecolor="#70ad47 [3209]" strokeweight="1pt">
                <v:textbox>
                  <w:txbxContent>
                    <w:p w14:paraId="45DEEC2E" w14:textId="77777777" w:rsidR="00472DCC" w:rsidRDefault="00C07308" w:rsidP="00472DCC">
                      <w:pPr>
                        <w:jc w:val="center"/>
                      </w:pPr>
                      <w:r>
                        <w:t>Quality</w:t>
                      </w:r>
                    </w:p>
                  </w:txbxContent>
                </v:textbox>
              </v:rect>
            </w:pict>
          </mc:Fallback>
        </mc:AlternateContent>
      </w:r>
      <w:r w:rsidR="0068509F">
        <w:rPr>
          <w:noProof/>
          <w:lang w:val="en-US"/>
        </w:rPr>
        <mc:AlternateContent>
          <mc:Choice Requires="wps">
            <w:drawing>
              <wp:anchor distT="0" distB="0" distL="114300" distR="114300" simplePos="0" relativeHeight="251673600" behindDoc="0" locked="0" layoutInCell="1" allowOverlap="1" wp14:anchorId="1656802A" wp14:editId="0F7F8D33">
                <wp:simplePos x="0" y="0"/>
                <wp:positionH relativeFrom="column">
                  <wp:posOffset>3638550</wp:posOffset>
                </wp:positionH>
                <wp:positionV relativeFrom="paragraph">
                  <wp:posOffset>5876925</wp:posOffset>
                </wp:positionV>
                <wp:extent cx="2562225" cy="6286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2562225" cy="6286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623E567B" w14:textId="77777777" w:rsidR="00C07308" w:rsidRDefault="00C07308" w:rsidP="00C07308">
                            <w:pPr>
                              <w:jc w:val="center"/>
                            </w:pPr>
                            <w:r>
                              <w:t>Not assessed/ not reported</w:t>
                            </w:r>
                          </w:p>
                          <w:p w14:paraId="0C889D74" w14:textId="77777777" w:rsidR="00C07308" w:rsidRDefault="00C07308" w:rsidP="00C07308">
                            <w:pPr>
                              <w:jc w:val="center"/>
                            </w:pPr>
                            <w:r>
                              <w:t>Low or very low</w:t>
                            </w:r>
                          </w:p>
                          <w:p w14:paraId="700D2CC6" w14:textId="77777777" w:rsidR="00C07308" w:rsidRDefault="00C07308" w:rsidP="00C073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1656802A" id="Rectangle 8" o:spid="_x0000_s1034" style="position:absolute;margin-left:286.5pt;margin-top:462.75pt;width:201.75pt;height:49.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y2tbQIAACQFAAAOAAAAZHJzL2Uyb0RvYy54bWysVMFu2zAMvQ/YPwi6r06MJOuCOkWQosOA&#10;oi2aDj0rspQYk0WNUmJnXz9Kdtyuy2nYRSZNPlJ8JHV13daGHRT6CmzBxxcjzpSVUFZ2W/Dvz7ef&#10;LjnzQdhSGLCq4Efl+fXi44erxs1VDjswpUJGQayfN67guxDcPMu83Kla+AtwypJRA9YikIrbrETR&#10;UPTaZPloNMsawNIhSOU9/b3pjHyR4mutZHjQ2qvATMHpbiGdmM5NPLPFlZhvUbhdJftriH+4RS0q&#10;S0mHUDciCLbH6q9QdSURPOhwIaHOQOtKqlQDVTMevatmvRNOpVqIHO8Gmvz/CyvvD4/IqrLg1Cgr&#10;amrRE5Em7NYodhnpaZyfk9faPWKveRJjra3GOn6pCtYmSo8DpaoNTNLPfDrL83zKmSTbLL+cTRPn&#10;2SvaoQ9fFdQsCgVHyp6YFIc7HygjuZ5cSIm36fInKRyNilcw9klpKiNmTOg0QGplkB0EtV5IqWyY&#10;xXooXvKOMF0ZMwDH54AmjHtQ7xthKg3WABydA/6ZcUCkrGDDAK4rC3guQPljyNz5n6rvao7lh3bT&#10;9r3rW7OB8kj9ROgG3Tt5WxGtd8KHR4E02bQDtK3hgQ5toCk49BJnO8Bf5/5Hfxo4snLW0KYU3P/c&#10;C1ScmW+WRvHLeDKJq5WUyfRzTgq+tWzeWuy+XgF1ZEzvgpNJjP7BnESNUL/QUi9jVjIJKyl3wWXA&#10;k7IK3QbTsyDVcpncaJ2cCHd27WQMHnmOY/Pcvgh0/WwFmsp7OG2VmL8bsc43Ii0s9wF0leYvMt3x&#10;2neAVjGNUf9sxF1/qyev18dt8RsAAP//AwBQSwMEFAAGAAgAAAAhABrfNBTgAAAADAEAAA8AAABk&#10;cnMvZG93bnJldi54bWxMj8FOwzAMhu9Ie4fIk7ixdB3daGk6DdDYFQZs16wxbUXjVE26lbfHnOBm&#10;y59+f3++Hm0rztj7xpGC+SwCgVQ601Cl4P1te3MHwgdNRreOUME3elgXk6tcZ8Zd6BXP+1AJDiGf&#10;aQV1CF0mpS9rtNrPXIfEt0/XWx147Stpen3hcNvKOIqW0uqG+EOtO3yssfzaD1bBUD4/HKtu8/K0&#10;XdBOunlqPw5GqevpuLkHEXAMfzD86rM6FOx0cgMZL1oFyWrBXYKCNE4SEEykqyUPJ0aj+DYBWeTy&#10;f4niBwAA//8DAFBLAQItABQABgAIAAAAIQC2gziS/gAAAOEBAAATAAAAAAAAAAAAAAAAAAAAAABb&#10;Q29udGVudF9UeXBlc10ueG1sUEsBAi0AFAAGAAgAAAAhADj9If/WAAAAlAEAAAsAAAAAAAAAAAAA&#10;AAAALwEAAF9yZWxzLy5yZWxzUEsBAi0AFAAGAAgAAAAhAJnXLa1tAgAAJAUAAA4AAAAAAAAAAAAA&#10;AAAALgIAAGRycy9lMm9Eb2MueG1sUEsBAi0AFAAGAAgAAAAhABrfNBTgAAAADAEAAA8AAAAAAAAA&#10;AAAAAAAAxwQAAGRycy9kb3ducmV2LnhtbFBLBQYAAAAABAAEAPMAAADUBQAAAAA=&#10;" fillcolor="white [3201]" strokecolor="#70ad47 [3209]" strokeweight="1pt">
                <v:textbox>
                  <w:txbxContent>
                    <w:p w14:paraId="623E567B" w14:textId="77777777" w:rsidR="00C07308" w:rsidRDefault="00C07308" w:rsidP="00C07308">
                      <w:pPr>
                        <w:jc w:val="center"/>
                      </w:pPr>
                      <w:r>
                        <w:t>Not assessed/ not reported</w:t>
                      </w:r>
                    </w:p>
                    <w:p w14:paraId="0C889D74" w14:textId="77777777" w:rsidR="00C07308" w:rsidRDefault="00C07308" w:rsidP="00C07308">
                      <w:pPr>
                        <w:jc w:val="center"/>
                      </w:pPr>
                      <w:r>
                        <w:t>Low or very low</w:t>
                      </w:r>
                    </w:p>
                    <w:p w14:paraId="700D2CC6" w14:textId="77777777" w:rsidR="00C07308" w:rsidRDefault="00C07308" w:rsidP="00C07308">
                      <w:pPr>
                        <w:jc w:val="center"/>
                      </w:pPr>
                    </w:p>
                  </w:txbxContent>
                </v:textbox>
              </v:rect>
            </w:pict>
          </mc:Fallback>
        </mc:AlternateContent>
      </w:r>
      <w:r w:rsidR="0068509F">
        <w:rPr>
          <w:noProof/>
          <w:lang w:val="en-US"/>
        </w:rPr>
        <mc:AlternateContent>
          <mc:Choice Requires="wps">
            <w:drawing>
              <wp:anchor distT="0" distB="0" distL="114300" distR="114300" simplePos="0" relativeHeight="251677696" behindDoc="0" locked="0" layoutInCell="1" allowOverlap="1" wp14:anchorId="2B588B03" wp14:editId="7ED9AF61">
                <wp:simplePos x="0" y="0"/>
                <wp:positionH relativeFrom="column">
                  <wp:posOffset>3667125</wp:posOffset>
                </wp:positionH>
                <wp:positionV relativeFrom="paragraph">
                  <wp:posOffset>6772275</wp:posOffset>
                </wp:positionV>
                <wp:extent cx="2562225" cy="11239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2562225" cy="11239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579A6A56" w14:textId="77777777" w:rsidR="00C07308" w:rsidRDefault="00C07308" w:rsidP="00C07308">
                            <w:pPr>
                              <w:jc w:val="center"/>
                            </w:pPr>
                            <w:r>
                              <w:t>To the comparable jurisdictions (</w:t>
                            </w:r>
                            <w:proofErr w:type="spellStart"/>
                            <w:r>
                              <w:t>eg</w:t>
                            </w:r>
                            <w:proofErr w:type="spellEnd"/>
                            <w:r>
                              <w:t xml:space="preserve"> if only or mostly HIC included, - to HI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2B588B03" id="Rectangle 10" o:spid="_x0000_s1035" style="position:absolute;margin-left:288.75pt;margin-top:533.25pt;width:201.75pt;height:88.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AGqcQIAACcFAAAOAAAAZHJzL2Uyb0RvYy54bWysVE1v2zAMvQ/YfxB0Xx17TdcGdYqgRYcB&#10;RRu0HXpWZCkxJosapcTOfv0o2XG7LqdhF1sU+fjxSOryqmsM2yn0NdiS5ycTzpSVUNV2XfLvz7ef&#10;zjnzQdhKGLCq5Hvl+dX844fL1s1UARswlUJGTqyfta7kmxDcLMu83KhG+BNwypJSAzYikIjrrELR&#10;kvfGZMVkcpa1gJVDkMp7ur3plXye/GutZHjQ2qvATMkpt5C+mL6r+M3ml2K2RuE2tRzSEP+QRSNq&#10;S0FHVzciCLbF+i9XTS0RPOhwIqHJQOtaqlQDVZNP3lXztBFOpVqIHO9Gmvz/cyvvd0tkdUW9I3qs&#10;aKhHj8SasGujGN0RQa3zM7J7ckscJE/HWG2nsYl/qoN1idT9SKrqApN0WUzPiqKYciZJl+fF54tp&#10;8pq9wh368FVBw+Kh5EjxE5lid+cDhSTTgwkJMZ0+gXQKe6NiDsY+Kk2VxJAJnWZIXRtkO0HdF1Iq&#10;G85iQeQvWUeYro0ZgfkxoAn5ABpsI0yl2RqBk2PAPyOOiBQVbBjBTW0BjzmofoyRe/tD9X3NsfzQ&#10;rbrUvotDp1ZQ7amlCP2seydva6L1TviwFEjDTX2mhQ0P9NEG2pLDcOJsA/jr2H20p5kjLWctLUvJ&#10;/c+tQMWZ+WZpGi/y09O4XUk4nX4pSMC3mtVbjd0210AdyelpcDIdo30wh6NGaF5orxcxKqmElRS7&#10;5DLgQbgO/RLTyyDVYpHMaKOcCHf2ycnoPPIcx+a5exHohtkKNJb3cFgsMXs3Yr1tRFpYbAPoOs1f&#10;ZLrndegAbWMao+HliOv+Vk5Wr+/b/DcAAAD//wMAUEsDBBQABgAIAAAAIQCeA9VQ4QAAAA0BAAAP&#10;AAAAZHJzL2Rvd25yZXYueG1sTI/NTsMwEITvSLyDtUjcqJOWpG0apyqgwrWUv6sbb5OIeB3FThve&#10;nuVEb7s7o9lv8vVoW3HC3jeOFMSTCARS6UxDlYL3t+3dAoQPmoxuHaGCH/SwLq6vcp0Zd6ZXPO1D&#10;JTiEfKYV1CF0mZS+rNFqP3EdEmtH11sdeO0raXp95nDbymkUpdLqhvhDrTt8rLH83g9WwVA+P3xV&#10;3Wb3tJ3Ri3Tx0n58GqVub8bNCkTAMfyb4Q+f0aFgpoMbyHjRKkjm84StLERpyhNblouY6x34NL2f&#10;JSCLXF62KH4BAAD//wMAUEsBAi0AFAAGAAgAAAAhALaDOJL+AAAA4QEAABMAAAAAAAAAAAAAAAAA&#10;AAAAAFtDb250ZW50X1R5cGVzXS54bWxQSwECLQAUAAYACAAAACEAOP0h/9YAAACUAQAACwAAAAAA&#10;AAAAAAAAAAAvAQAAX3JlbHMvLnJlbHNQSwECLQAUAAYACAAAACEAUPQBqnECAAAnBQAADgAAAAAA&#10;AAAAAAAAAAAuAgAAZHJzL2Uyb0RvYy54bWxQSwECLQAUAAYACAAAACEAngPVUOEAAAANAQAADwAA&#10;AAAAAAAAAAAAAADLBAAAZHJzL2Rvd25yZXYueG1sUEsFBgAAAAAEAAQA8wAAANkFAAAAAA==&#10;" fillcolor="white [3201]" strokecolor="#70ad47 [3209]" strokeweight="1pt">
                <v:textbox>
                  <w:txbxContent>
                    <w:p w14:paraId="579A6A56" w14:textId="77777777" w:rsidR="00C07308" w:rsidRDefault="00C07308" w:rsidP="00C07308">
                      <w:pPr>
                        <w:jc w:val="center"/>
                      </w:pPr>
                      <w:r>
                        <w:t>To the comparable jurisdictions (eg if only or mostly HIC included, - to HIC)</w:t>
                      </w:r>
                    </w:p>
                  </w:txbxContent>
                </v:textbox>
              </v:rect>
            </w:pict>
          </mc:Fallback>
        </mc:AlternateContent>
      </w:r>
      <w:r w:rsidR="0068509F">
        <w:rPr>
          <w:noProof/>
          <w:lang w:val="en-US"/>
        </w:rPr>
        <mc:AlternateContent>
          <mc:Choice Requires="wps">
            <w:drawing>
              <wp:anchor distT="0" distB="0" distL="114300" distR="114300" simplePos="0" relativeHeight="251684864" behindDoc="0" locked="0" layoutInCell="1" allowOverlap="1" wp14:anchorId="002A0C69" wp14:editId="682AC879">
                <wp:simplePos x="0" y="0"/>
                <wp:positionH relativeFrom="column">
                  <wp:posOffset>4819650</wp:posOffset>
                </wp:positionH>
                <wp:positionV relativeFrom="paragraph">
                  <wp:posOffset>4752975</wp:posOffset>
                </wp:positionV>
                <wp:extent cx="0" cy="400050"/>
                <wp:effectExtent l="76200" t="0" r="57150" b="57150"/>
                <wp:wrapNone/>
                <wp:docPr id="19" name="Straight Arrow Connector 19"/>
                <wp:cNvGraphicFramePr/>
                <a:graphic xmlns:a="http://schemas.openxmlformats.org/drawingml/2006/main">
                  <a:graphicData uri="http://schemas.microsoft.com/office/word/2010/wordprocessingShape">
                    <wps:wsp>
                      <wps:cNvCnPr/>
                      <wps:spPr>
                        <a:xfrm>
                          <a:off x="0" y="0"/>
                          <a:ext cx="0" cy="4000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17224301" id="Straight Arrow Connector 19" o:spid="_x0000_s1026" type="#_x0000_t32" style="position:absolute;margin-left:379.5pt;margin-top:374.25pt;width:0;height:31.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2SW0gEAAAEEAAAOAAAAZHJzL2Uyb0RvYy54bWysU9uO0zAQfUfiHyy/06QrQFA1XaEu8IKg&#10;YuEDvM44seSbxkPT/j1jp80iQEggXiaxPWfmnOPx9vbknTgCZhtDJ9erVgoIOvY2DJ38+uXds1dS&#10;ZFKhVy4G6OQZsrzdPX2yndIGbuIYXQ8ouEjImyl1ciRKm6bJegSv8iomCHxoInpFvMSh6VFNXN27&#10;5qZtXzZTxD5h1JAz797Nh3JX6xsDmj4Zk4GE6yRzoxqxxocSm91WbQZUabT6QkP9AwuvbOCmS6k7&#10;RUp8Q/tLKW81xhwNrXT0TTTGaqgaWM26/UnN/agSVC1sTk6LTfn/ldUfjwcUtue7ey1FUJ7v6J5Q&#10;2WEk8QYxTmIfQ2AfIwpOYb+mlDcM24cDXlY5HbCIPxn05cuyxKl6fF48hhMJPW9q3n3etu2Lan/z&#10;iEuY6T1EL8pPJ/OFx0JgXS1Wxw+ZuDMDr4DS1IUSSVn3NvSCzomVEFoVBgeFNqeXlKbQnwnXPzo7&#10;mOGfwbARTHFuU0cQ9g7FUfHwKK0h0HqpxNkFZqxzC7Ct/P4IvOQXKNTx/BvwgqidY6AF7G2I+Lvu&#10;dLpSNnP+1YFZd7HgIfbnepXVGp6z6tXlTZRB/nFd4Y8vd/cdAAD//wMAUEsDBBQABgAIAAAAIQCG&#10;7W0i3wAAAAsBAAAPAAAAZHJzL2Rvd25yZXYueG1sTI9BT8MwDIXvSPyHyJO4sbQTha5rOiEkdgQx&#10;OMAta7ymWuNUTdYWfj1GHOBm+z09f6/czq4TIw6h9aQgXSYgkGpvWmoUvL0+XucgQtRkdOcJFXxi&#10;gG11eVHqwviJXnDcx0ZwCIVCK7Ax9oWUobbodFj6Hom1ox+cjrwOjTSDnjjcdXKVJLfS6Zb4g9U9&#10;PlisT/uzU/DcvI9uRbtWHtcfX7vmyZzsFJW6Wsz3GxAR5/hnhh98RoeKmQ7+TCaITsFdtuYukYeb&#10;PAPBjt/LQUGephnIqpT/O1TfAAAA//8DAFBLAQItABQABgAIAAAAIQC2gziS/gAAAOEBAAATAAAA&#10;AAAAAAAAAAAAAAAAAABbQ29udGVudF9UeXBlc10ueG1sUEsBAi0AFAAGAAgAAAAhADj9If/WAAAA&#10;lAEAAAsAAAAAAAAAAAAAAAAALwEAAF9yZWxzLy5yZWxzUEsBAi0AFAAGAAgAAAAhACs3ZJbSAQAA&#10;AQQAAA4AAAAAAAAAAAAAAAAALgIAAGRycy9lMm9Eb2MueG1sUEsBAi0AFAAGAAgAAAAhAIbtbSLf&#10;AAAACwEAAA8AAAAAAAAAAAAAAAAALAQAAGRycy9kb3ducmV2LnhtbFBLBQYAAAAABAAEAPMAAAA4&#10;BQA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83840" behindDoc="0" locked="0" layoutInCell="1" allowOverlap="1" wp14:anchorId="4C59A9DE" wp14:editId="26D67EB2">
                <wp:simplePos x="0" y="0"/>
                <wp:positionH relativeFrom="column">
                  <wp:posOffset>1762125</wp:posOffset>
                </wp:positionH>
                <wp:positionV relativeFrom="paragraph">
                  <wp:posOffset>4752975</wp:posOffset>
                </wp:positionV>
                <wp:extent cx="3048000" cy="381000"/>
                <wp:effectExtent l="38100" t="0" r="19050" b="76200"/>
                <wp:wrapNone/>
                <wp:docPr id="18" name="Straight Arrow Connector 18"/>
                <wp:cNvGraphicFramePr/>
                <a:graphic xmlns:a="http://schemas.openxmlformats.org/drawingml/2006/main">
                  <a:graphicData uri="http://schemas.microsoft.com/office/word/2010/wordprocessingShape">
                    <wps:wsp>
                      <wps:cNvCnPr/>
                      <wps:spPr>
                        <a:xfrm flipH="1">
                          <a:off x="0" y="0"/>
                          <a:ext cx="3048000" cy="381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0CE05112" id="Straight Arrow Connector 18" o:spid="_x0000_s1026" type="#_x0000_t32" style="position:absolute;margin-left:138.75pt;margin-top:374.25pt;width:240pt;height:30pt;flip:x;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esI3QEAABEEAAAOAAAAZHJzL2Uyb0RvYy54bWysU9uO0zAQfUfiH6y806S7CFVV0xXqcnlA&#10;ULHwAV5nnFjyTeOhaf+esZNmESAkEC+WL3POzDkz3t2dnRUnwGSCb6v1qqkEeBU64/u2+vrl7YtN&#10;JRJJ30kbPLTVBVJ1t3/+bDfGLdyEIdgOUDCJT9sxttVAFLd1ndQATqZViOD5UQd0kviIfd2hHJnd&#10;2fqmaV7VY8AuYlCQEt/eT4/VvvBrDYo+aZ2AhG0rro3KimV9zGu938ltjzIORs1lyH+owknjOelC&#10;dS9Jim9ofqFyRmFIQdNKBVcHrY2CooHVrJuf1DwMMkLRwuakuNiU/h+t+ng6ojAd94475aXjHj0Q&#10;StMPJF4jhlEcgvfsY0DBIezXGNOWYQd/xPmU4hGz+LNGJ7Q18T3TFTtYoDgXty+L23Amofjytnm5&#10;aRpuiuK3280675mwnngyX8RE7yA4kTdtlea6loKmHPL0IdEEvAIy2Pq8kjT2je8EXSIrIzTS9xbm&#10;PDmkznImAWVHFwsT/DNoNoYLndKUkYSDRXGSPExSKfC0Xpg4OsO0sXYBNsWDPwLn+AyFMq5/A14Q&#10;JXPwtICd8QF/l53O15L1FH91YNKdLXgM3aW0tljDc1d6Mv+RPNg/ngv86SfvvwMAAP//AwBQSwME&#10;FAAGAAgAAAAhAGBv6BjhAAAACwEAAA8AAABkcnMvZG93bnJldi54bWxMj81OwzAQhO+VeAdrkbi1&#10;DhUlaRqn4qc50AMSBSGOTrxNAvE6it02vH23J7jtzoxmv83Wo+3EEQffOlJwO4tAIFXOtFQr+Hgv&#10;pgkIHzQZ3TlCBb/oYZ1fTTKdGneiNzzuQi24hHyqFTQh9KmUvmrQaj9zPRJ7ezdYHXgdamkGfeJy&#10;28l5FN1Lq1viC43u8anB6md3sNzyUjwuN9+vX8n2eWs/y8LWm6VV6uZ6fFiBCDiGvzBc8BkdcmYq&#10;3YGMF52CeRwvOKogvkt44ES8uCilgiRiReaZ/P9DfgYAAP//AwBQSwECLQAUAAYACAAAACEAtoM4&#10;kv4AAADhAQAAEwAAAAAAAAAAAAAAAAAAAAAAW0NvbnRlbnRfVHlwZXNdLnhtbFBLAQItABQABgAI&#10;AAAAIQA4/SH/1gAAAJQBAAALAAAAAAAAAAAAAAAAAC8BAABfcmVscy8ucmVsc1BLAQItABQABgAI&#10;AAAAIQAf0esI3QEAABEEAAAOAAAAAAAAAAAAAAAAAC4CAABkcnMvZTJvRG9jLnhtbFBLAQItABQA&#10;BgAIAAAAIQBgb+gY4QAAAAsBAAAPAAAAAAAAAAAAAAAAADcEAABkcnMvZG93bnJldi54bWxQSwUG&#10;AAAAAAQABADzAAAARQUA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82816" behindDoc="0" locked="0" layoutInCell="1" allowOverlap="1" wp14:anchorId="0DC72C5D" wp14:editId="2CFD9A04">
                <wp:simplePos x="0" y="0"/>
                <wp:positionH relativeFrom="column">
                  <wp:posOffset>4752975</wp:posOffset>
                </wp:positionH>
                <wp:positionV relativeFrom="paragraph">
                  <wp:posOffset>3181350</wp:posOffset>
                </wp:positionV>
                <wp:extent cx="0" cy="514350"/>
                <wp:effectExtent l="76200" t="0" r="57150" b="57150"/>
                <wp:wrapNone/>
                <wp:docPr id="17" name="Straight Arrow Connector 17"/>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2D1D6695" id="Straight Arrow Connector 17" o:spid="_x0000_s1026" type="#_x0000_t32" style="position:absolute;margin-left:374.25pt;margin-top:250.5pt;width:0;height:40.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Bvu1AEAAAEEAAAOAAAAZHJzL2Uyb0RvYy54bWysU9uO0zAQfUfiHyy/0zQLC6hqukJd4AVB&#10;xbIf4HXGjSXfNB6a9u8ZO20WAUJaxMsktufMnHM8Xt8cvRMHwGxj6GS7WEoBQcfehn0n7799ePFW&#10;ikwq9MrFAJ08QZY3m+fP1mNawVUcousBBRcJeTWmTg5EadU0WQ/gVV7EBIEPTUSviJe4b3pUI1f3&#10;rrlaLl83Y8Q+YdSQM+/eTodyU+sbA5q+GJOBhOskc6MascaHEpvNWq32qNJg9ZmG+gcWXtnATedS&#10;t4qU+I72t1Leaow5Glro6JtojNVQNbCadvmLmrtBJaha2JycZpvy/yurPx92KGzPd/dGiqA839Ed&#10;obL7gcQ7xDiKbQyBfYwoOIX9GlNeMWwbdnhe5bTDIv5o0JcvyxLH6vFp9hiOJPS0qXn3un318rra&#10;3zziEmb6CNGL8tPJfOYxE2irxerwKRN3ZuAFUJq6UCIp696HXtApsRJCq8LeQaHN6SWlKfQnwvWP&#10;Tg4m+FcwbARTnNrUEYStQ3FQPDxKawjUzpU4u8CMdW4GLiu/vwLP+QUKdTyfAp4RtXMMNIO9DRH/&#10;1J2OF8pmyr84MOkuFjzE/lSvslrDc1a9Or+JMsg/ryv88eVufgAAAP//AwBQSwMEFAAGAAgAAAAh&#10;AEIdGBzdAAAACwEAAA8AAABkcnMvZG93bnJldi54bWxMjz1PwzAQhnck/oN1SGzUbkQhhDgVQqIj&#10;iMIAmxtfnajxOYrdJPDrOcRQxnvv0ftRrmffiRGH2AbSsFwoEEh1sC05De9vT1c5iJgMWdMFQg1f&#10;GGFdnZ+VprBholcct8kJNqFYGA1NSn0hZawb9CYuQo/Ev30YvEl8Dk7awUxs7juZKXUjvWmJExrT&#10;42OD9WF79Bpe3MfoM9q0cn/3+b1xz/bQTEnry4v54R5EwjmdYPitz9Wh4k67cCQbRafh9jpfMaph&#10;pZY8iok/ZcdKnimQVSn/b6h+AAAA//8DAFBLAQItABQABgAIAAAAIQC2gziS/gAAAOEBAAATAAAA&#10;AAAAAAAAAAAAAAAAAABbQ29udGVudF9UeXBlc10ueG1sUEsBAi0AFAAGAAgAAAAhADj9If/WAAAA&#10;lAEAAAsAAAAAAAAAAAAAAAAALwEAAF9yZWxzLy5yZWxzUEsBAi0AFAAGAAgAAAAhABXcG+7UAQAA&#10;AQQAAA4AAAAAAAAAAAAAAAAALgIAAGRycy9lMm9Eb2MueG1sUEsBAi0AFAAGAAgAAAAhAEIdGBzd&#10;AAAACwEAAA8AAAAAAAAAAAAAAAAALgQAAGRycy9kb3ducmV2LnhtbFBLBQYAAAAABAAEAPMAAAA4&#10;BQA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81792" behindDoc="0" locked="0" layoutInCell="1" allowOverlap="1" wp14:anchorId="180A6811" wp14:editId="62471B22">
                <wp:simplePos x="0" y="0"/>
                <wp:positionH relativeFrom="column">
                  <wp:posOffset>1704975</wp:posOffset>
                </wp:positionH>
                <wp:positionV relativeFrom="paragraph">
                  <wp:posOffset>3171825</wp:posOffset>
                </wp:positionV>
                <wp:extent cx="3019425" cy="542925"/>
                <wp:effectExtent l="38100" t="0" r="28575" b="85725"/>
                <wp:wrapNone/>
                <wp:docPr id="16" name="Straight Arrow Connector 16"/>
                <wp:cNvGraphicFramePr/>
                <a:graphic xmlns:a="http://schemas.openxmlformats.org/drawingml/2006/main">
                  <a:graphicData uri="http://schemas.microsoft.com/office/word/2010/wordprocessingShape">
                    <wps:wsp>
                      <wps:cNvCnPr/>
                      <wps:spPr>
                        <a:xfrm flipH="1">
                          <a:off x="0" y="0"/>
                          <a:ext cx="3019425" cy="5429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7FB8D812" id="Straight Arrow Connector 16" o:spid="_x0000_s1026" type="#_x0000_t32" style="position:absolute;margin-left:134.25pt;margin-top:249.75pt;width:237.75pt;height:42.75pt;flip:x;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VT4AEAABEEAAAOAAAAZHJzL2Uyb0RvYy54bWysU9uO0zAQfUfiHyy/06Rld8VWTVeoy+UB&#10;QcXCB3gdu7Hkm8ZDk/w9YyfNIkBIIF4sX+acmXNmvLsbnGVnBckE3/D1quZMeRla408N//rl7YtX&#10;nCUUvhU2eNXwUSV+t3/+bNfHrdqELthWASMSn7Z9bHiHGLdVlWSnnEirEJWnRx3ACaQjnKoWRE/s&#10;zlabur6p+gBthCBVSnR7Pz3yfeHXWkn8pHVSyGzDqTYsK5T1Ma/Vfie2JxCxM3IuQ/xDFU4YT0kX&#10;qnuBgn0D8wuVMxJCChpXMrgqaG2kKhpIzbr+Sc1DJ6IqWsicFBeb0v+jlR/PR2Cmpd7dcOaFox49&#10;IAhz6pC9Bgg9OwTvyccAjELIrz6mLcEO/gjzKcUjZPGDBse0NfE90RU7SCAbitvj4rYakEm6fFmv&#10;b68215xJeru+2tzSngiriSfzRUj4TgXH8qbhaa5rKWjKIc4fEk7ACyCDrc8rCmPf+JbhGEkZghH+&#10;ZNWcJ4dUWc4koOxwtGqCf1aajKFCpzRlJNXBAjsLGiYhpfK4XpgoOsO0sXYB1sWDPwLn+AxVZVz/&#10;BrwgSubgcQE74wP8LjsOl5L1FH9xYNKdLXgM7VhaW6yhuSs9mf9IHuwfzwX+9JP33wEAAP//AwBQ&#10;SwMEFAAGAAgAAAAhAG0Jt83iAAAACwEAAA8AAABkcnMvZG93bnJldi54bWxMj01Pg0AQhu8m/ofN&#10;mHiziw1UQJbGj3KwBxOrMR4XdgSUnSXstsV/3/Gkt5nMm2eet1jPdhAHnHzvSMH1IgKB1DjTU6vg&#10;7bW6SkH4oMnowREq+EEP6/L8rNC5cUd6wcMutIIh5HOtoAthzKX0TYdW+4Ubkfj26SarA69TK82k&#10;jwy3g1xG0Upa3RN/6PSIDx0237u9ZcpTdZ9tvp4/0u3j1r7XlW03mVXq8mK+uwURcA5/YfjVZ3Uo&#10;2al2ezJeDAqWqzThqII4y3jgxE0cc7taQZImEciykP87lCcAAAD//wMAUEsBAi0AFAAGAAgAAAAh&#10;ALaDOJL+AAAA4QEAABMAAAAAAAAAAAAAAAAAAAAAAFtDb250ZW50X1R5cGVzXS54bWxQSwECLQAU&#10;AAYACAAAACEAOP0h/9YAAACUAQAACwAAAAAAAAAAAAAAAAAvAQAAX3JlbHMvLnJlbHNQSwECLQAU&#10;AAYACAAAACEA/iRVU+ABAAARBAAADgAAAAAAAAAAAAAAAAAuAgAAZHJzL2Uyb0RvYy54bWxQSwEC&#10;LQAUAAYACAAAACEAbQm3zeIAAAALAQAADwAAAAAAAAAAAAAAAAA6BAAAZHJzL2Rvd25yZXYueG1s&#10;UEsFBgAAAAAEAAQA8wAAAEkFAA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80768" behindDoc="0" locked="0" layoutInCell="1" allowOverlap="1" wp14:anchorId="5CE8C1B7" wp14:editId="685C6591">
                <wp:simplePos x="0" y="0"/>
                <wp:positionH relativeFrom="column">
                  <wp:posOffset>1638299</wp:posOffset>
                </wp:positionH>
                <wp:positionV relativeFrom="paragraph">
                  <wp:posOffset>2266950</wp:posOffset>
                </wp:positionV>
                <wp:extent cx="2886075" cy="361950"/>
                <wp:effectExtent l="0" t="0" r="66675" b="76200"/>
                <wp:wrapNone/>
                <wp:docPr id="15" name="Straight Arrow Connector 15"/>
                <wp:cNvGraphicFramePr/>
                <a:graphic xmlns:a="http://schemas.openxmlformats.org/drawingml/2006/main">
                  <a:graphicData uri="http://schemas.microsoft.com/office/word/2010/wordprocessingShape">
                    <wps:wsp>
                      <wps:cNvCnPr/>
                      <wps:spPr>
                        <a:xfrm>
                          <a:off x="0" y="0"/>
                          <a:ext cx="2886075" cy="3619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037A6B27" id="Straight Arrow Connector 15" o:spid="_x0000_s1026" type="#_x0000_t32" style="position:absolute;margin-left:129pt;margin-top:178.5pt;width:227.25pt;height:28.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1O2wEAAAcEAAAOAAAAZHJzL2Uyb0RvYy54bWysU9uO0zAQfUfiHyy/06RFW0rUdIW6wAuC&#10;imU/wOvYjSXfNB6a9O8ZO20WAUJaxMsktufMnHM83t6OzrKTgmSCb/lyUXOmvAyd8ceWP3z78GrD&#10;WULhO2GDVy0/q8Rvdy9fbIfYqFXog+0UMCriUzPElveIsamqJHvlRFqEqDwd6gBOIC3hWHUgBqru&#10;bLWq63U1BOgiBKlSot276ZDvSn2tlcQvWieFzLacuGGJUOJjjtVuK5ojiNgbeaEh/oGFE8ZT07nU&#10;nUDBvoP5rZQzEkIKGhcyuCpobaQqGkjNsv5FzX0voipayJwUZ5vS/ysrP58OwExHd3fDmReO7uge&#10;QZhjj+wdQBjYPnhPPgZglEJ+DTE1BNv7A1xWKR4gix81uPwlWWwsHp9nj9WITNLmarNZ12+ol6Sz&#10;1+vl25tyCdUTOkLCjyo4ln9ani5sZhrLYrQ4fUpI/Ql4BeTW1ueIwtj3vmN4jqQHwQh/tCqTp/Sc&#10;UmURE+3yh2erJvhXpckOIjq1KYOo9hbYSdAICSmVx+VcibIzTBtrZ2Bd+P0VeMnPUFWG9DngGVE6&#10;B48z2Bkf4E/dcbxS1lP+1YFJd7bgMXTncqHFGpq24tXlZeRx/nld4E/vd/cDAAD//wMAUEsDBBQA&#10;BgAIAAAAIQAxsvpI4QAAAAsBAAAPAAAAZHJzL2Rvd25yZXYueG1sTI/BTsMwEETvSPyDtUjcqJPQ&#10;0BKyqRASPYJaOMDNjV0naryOYjcJfD3LCW6zmtHsm3Izu06MZgitJ4R0kYAwVHvdkkV4f3u+WYMI&#10;UZFWnSeD8GUCbKrLi1IV2k+0M+M+WsElFAqF0MTYF1KGujFOhYXvDbF39INTkc/BSj2oictdJ7Mk&#10;uZNOtcQfGtWbp8bUp/3ZIbzaj9FltG3l8f7ze2tf9KmZIuL11fz4ACKaOf6F4Ref0aFipoM/kw6i&#10;Q8jyNW+JCLf5igUnVmmWgzggLNNlArIq5f8N1Q8AAAD//wMAUEsBAi0AFAAGAAgAAAAhALaDOJL+&#10;AAAA4QEAABMAAAAAAAAAAAAAAAAAAAAAAFtDb250ZW50X1R5cGVzXS54bWxQSwECLQAUAAYACAAA&#10;ACEAOP0h/9YAAACUAQAACwAAAAAAAAAAAAAAAAAvAQAAX3JlbHMvLnJlbHNQSwECLQAUAAYACAAA&#10;ACEAxP5tTtsBAAAHBAAADgAAAAAAAAAAAAAAAAAuAgAAZHJzL2Uyb0RvYy54bWxQSwECLQAUAAYA&#10;CAAAACEAMbL6SOEAAAALAQAADwAAAAAAAAAAAAAAAAA1BAAAZHJzL2Rvd25yZXYueG1sUEsFBgAA&#10;AAAEAAQA8wAAAEMFAA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79744" behindDoc="0" locked="0" layoutInCell="1" allowOverlap="1" wp14:anchorId="3BB14E95" wp14:editId="1C207AFB">
                <wp:simplePos x="0" y="0"/>
                <wp:positionH relativeFrom="column">
                  <wp:posOffset>1619250</wp:posOffset>
                </wp:positionH>
                <wp:positionV relativeFrom="paragraph">
                  <wp:posOffset>2266950</wp:posOffset>
                </wp:positionV>
                <wp:extent cx="9525" cy="428625"/>
                <wp:effectExtent l="38100" t="0" r="66675" b="47625"/>
                <wp:wrapNone/>
                <wp:docPr id="14" name="Straight Arrow Connector 14"/>
                <wp:cNvGraphicFramePr/>
                <a:graphic xmlns:a="http://schemas.openxmlformats.org/drawingml/2006/main">
                  <a:graphicData uri="http://schemas.microsoft.com/office/word/2010/wordprocessingShape">
                    <wps:wsp>
                      <wps:cNvCnPr/>
                      <wps:spPr>
                        <a:xfrm>
                          <a:off x="0" y="0"/>
                          <a:ext cx="9525" cy="4286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2CB8A09E" id="Straight Arrow Connector 14" o:spid="_x0000_s1026" type="#_x0000_t32" style="position:absolute;margin-left:127.5pt;margin-top:178.5pt;width:.75pt;height:33.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sLd1wEAAAQEAAAOAAAAZHJzL2Uyb0RvYy54bWysU9uO0zAQfUfiHyy/07TV7mqpmq5QF3hB&#10;ULHwAV5n3FjyTeOhaf+esZPNIkBIIF4mdjxn5pzj8fbu7J04AWYbQytXi6UUEHTsbDi28uuXd69u&#10;pcikQqdcDNDKC2R5t3v5YjukDaxjH10HKLhIyJshtbInSpumyboHr/IiJgh8aCJ6RbzFY9OhGri6&#10;d816ubxphohdwqghZ/57Px7KXa1vDGj6ZEwGEq6VzI1qxBofS2x2W7U5okq91RMN9Q8svLKBm86l&#10;7hUp8Q3tL6W81RhzNLTQ0TfRGKuhamA1q+VPah56laBqYXNymm3K/6+s/ng6oLAd392VFEF5vqMH&#10;QmWPPYk3iHEQ+xgC+xhRcAr7NaS8Ydg+HHDa5XTAIv5s0JcvyxLn6vFl9hjOJDT/fH29vpZC88HV&#10;+vaG11yjeYYmzPQeohdl0co8UZk5rKrL6vQh0wh8ApS+LpRIyrq3oRN0SSyG0KpwdDD1KSlNUTBy&#10;riu6OBjhn8GwF8xybFOnEPYOxUnx/CitIdBqrsTZBWasczNwWfn9ETjlFyjUCf0b8IyonWOgGext&#10;iPi77nR+omzG/CcHRt3FgsfYXeptVmt41OqdTM+izPKP+wp/fry77wAAAP//AwBQSwMEFAAGAAgA&#10;AAAhABZvPXTgAAAACwEAAA8AAABkcnMvZG93bnJldi54bWxMj8FOwzAQRO9I/IO1SNyog6kLhDgV&#10;QqJHUAsHuLmxa0eN11HsJoGvZznBbVYzmn1TrefQsdEOqY2o4HpRALPYRNOiU/D+9nx1ByxljUZ3&#10;Ea2CL5tgXZ+fVbo0ccKtHXfZMSrBVGoFPue+5Dw13gadFrG3SN4hDkFnOgfHzaAnKg8dF0Wx4kG3&#10;SB+87u2Tt81xdwoKXt3HGARuWn64//zeuBdz9FNW6vJifnwAlu2c/8Lwi0/oUBPTPp7QJNYpEFLS&#10;lqzgRt6SoISQKwlsr2AplhJ4XfH/G+ofAAAA//8DAFBLAQItABQABgAIAAAAIQC2gziS/gAAAOEB&#10;AAATAAAAAAAAAAAAAAAAAAAAAABbQ29udGVudF9UeXBlc10ueG1sUEsBAi0AFAAGAAgAAAAhADj9&#10;If/WAAAAlAEAAAsAAAAAAAAAAAAAAAAALwEAAF9yZWxzLy5yZWxzUEsBAi0AFAAGAAgAAAAhAI22&#10;wt3XAQAABAQAAA4AAAAAAAAAAAAAAAAALgIAAGRycy9lMm9Eb2MueG1sUEsBAi0AFAAGAAgAAAAh&#10;ABZvPXTgAAAACwEAAA8AAAAAAAAAAAAAAAAAMQQAAGRycy9kb3ducmV2LnhtbFBLBQYAAAAABAAE&#10;APMAAAA+BQAAAAA=&#10;" strokecolor="#5b9bd5 [3204]" strokeweight=".5pt">
                <v:stroke endarrow="block" joinstyle="miter"/>
              </v:shape>
            </w:pict>
          </mc:Fallback>
        </mc:AlternateContent>
      </w:r>
      <w:r w:rsidR="0068509F">
        <w:rPr>
          <w:noProof/>
          <w:lang w:val="en-US"/>
        </w:rPr>
        <mc:AlternateContent>
          <mc:Choice Requires="wps">
            <w:drawing>
              <wp:anchor distT="0" distB="0" distL="114300" distR="114300" simplePos="0" relativeHeight="251678720" behindDoc="0" locked="0" layoutInCell="1" allowOverlap="1" wp14:anchorId="251AA249" wp14:editId="09D09FB7">
                <wp:simplePos x="0" y="0"/>
                <wp:positionH relativeFrom="column">
                  <wp:posOffset>1524000</wp:posOffset>
                </wp:positionH>
                <wp:positionV relativeFrom="paragraph">
                  <wp:posOffset>666750</wp:posOffset>
                </wp:positionV>
                <wp:extent cx="0" cy="600075"/>
                <wp:effectExtent l="76200" t="0" r="57150" b="47625"/>
                <wp:wrapNone/>
                <wp:docPr id="13" name="Straight Arrow Connector 13"/>
                <wp:cNvGraphicFramePr/>
                <a:graphic xmlns:a="http://schemas.openxmlformats.org/drawingml/2006/main">
                  <a:graphicData uri="http://schemas.microsoft.com/office/word/2010/wordprocessingShape">
                    <wps:wsp>
                      <wps:cNvCnPr/>
                      <wps:spPr>
                        <a:xfrm>
                          <a:off x="0" y="0"/>
                          <a:ext cx="0" cy="600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w16se="http://schemas.microsoft.com/office/word/2015/wordml/symex">
            <w:pict>
              <v:shape w14:anchorId="57E5C6DB" id="Straight Arrow Connector 13" o:spid="_x0000_s1026" type="#_x0000_t32" style="position:absolute;margin-left:120pt;margin-top:52.5pt;width:0;height:47.2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FFe0gEAAAEEAAAOAAAAZHJzL2Uyb0RvYy54bWysU9uO0zAQfUfiHyy/06SLWFDVdIW6wAuC&#10;ioUP8DrjxpJvGg9N+/eMnWwWLQgJxMsktuecOXM83t6cvRMnwGxj6OR61UoBQcfehmMnv319/+KN&#10;FJlU6JWLATp5gSxvds+fbce0gas4RNcDCiYJeTOmTg5EadM0WQ/gVV7FBIEPTUSviJd4bHpUI7N7&#10;11y17XUzRuwTRg058+7tdCh3ld8Y0PTZmAwkXCdZG9WINd6X2Oy2anNElQarZxnqH1R4ZQMXXahu&#10;FSnxHe0vVN5qjDkaWunom2iM1VB74G7W7ZNu7gaVoPbC5uS02JT/H63+dDqgsD3f3UspgvJ8R3eE&#10;yh4HEm8R4yj2MQT2MaLgFPZrTHnDsH044LzK6YCl+bNBX77cljhXjy+Lx3AmoadNzbvXbdu+flXo&#10;mkdcwkwfIHpRfjqZZx2LgHW1WJ0+ZpqAD4BS1IUSSVn3LvSCLok7IbQqHB3MdUpKU+RPgusfXRxM&#10;8C9g2AiWOJWpIwh7h+KkeHiU1hBovTBxdoEZ69wCbKu+PwLn/AKFOp5/A14QtXIMtIC9DRF/V53O&#10;D5LNlP/gwNR3seA+9pd6ldUanrN6J/ObKIP887rCH1/u7gcAAAD//wMAUEsDBBQABgAIAAAAIQB8&#10;H3O93AAAAAsBAAAPAAAAZHJzL2Rvd25yZXYueG1sTE/LTsMwELwj8Q/WInGjTiOKSBqnQkj0CKLl&#10;ADc33tpR43UUu0ng61nEAW47D83OVJvZd2LEIbaBFCwXGQikJpiWrIK3/dPNPYiYNBndBUIFnxhh&#10;U19eVLo0YaJXHHfJCg6hWGoFLqW+lDI2Dr2Oi9AjsXYMg9eJ4WClGfTE4b6TeZbdSa9b4g9O9/jo&#10;sDntzl7Bi30ffU7bVh6Lj6+tfTYnNyWlrq/mhzWIhHP6M8NPfa4ONXc6hDOZKDoF+W3GWxIL2YoP&#10;dvwyB2aKYgWyruT/DfU3AAAA//8DAFBLAQItABQABgAIAAAAIQC2gziS/gAAAOEBAAATAAAAAAAA&#10;AAAAAAAAAAAAAABbQ29udGVudF9UeXBlc10ueG1sUEsBAi0AFAAGAAgAAAAhADj9If/WAAAAlAEA&#10;AAsAAAAAAAAAAAAAAAAALwEAAF9yZWxzLy5yZWxzUEsBAi0AFAAGAAgAAAAhAKtcUV7SAQAAAQQA&#10;AA4AAAAAAAAAAAAAAAAALgIAAGRycy9lMm9Eb2MueG1sUEsBAi0AFAAGAAgAAAAhAHwfc73cAAAA&#10;CwEAAA8AAAAAAAAAAAAAAAAALAQAAGRycy9kb3ducmV2LnhtbFBLBQYAAAAABAAEAPMAAAA1BQAA&#10;AAA=&#10;" strokecolor="#5b9bd5 [3204]" strokeweight=".5pt">
                <v:stroke endarrow="block" joinstyle="miter"/>
              </v:shape>
            </w:pict>
          </mc:Fallback>
        </mc:AlternateContent>
      </w:r>
      <w:r w:rsidR="00C07308">
        <w:rPr>
          <w:noProof/>
          <w:lang w:val="en-US"/>
        </w:rPr>
        <mc:AlternateContent>
          <mc:Choice Requires="wps">
            <w:drawing>
              <wp:anchor distT="0" distB="0" distL="114300" distR="114300" simplePos="0" relativeHeight="251675648" behindDoc="0" locked="0" layoutInCell="1" allowOverlap="1" wp14:anchorId="238BF71D" wp14:editId="4B93DFE3">
                <wp:simplePos x="0" y="0"/>
                <wp:positionH relativeFrom="column">
                  <wp:posOffset>390525</wp:posOffset>
                </wp:positionH>
                <wp:positionV relativeFrom="paragraph">
                  <wp:posOffset>5162550</wp:posOffset>
                </wp:positionV>
                <wp:extent cx="2562225" cy="504825"/>
                <wp:effectExtent l="0" t="0" r="28575" b="28575"/>
                <wp:wrapNone/>
                <wp:docPr id="9" name="Rectangle 9"/>
                <wp:cNvGraphicFramePr/>
                <a:graphic xmlns:a="http://schemas.openxmlformats.org/drawingml/2006/main">
                  <a:graphicData uri="http://schemas.microsoft.com/office/word/2010/wordprocessingShape">
                    <wps:wsp>
                      <wps:cNvSpPr/>
                      <wps:spPr>
                        <a:xfrm>
                          <a:off x="0" y="0"/>
                          <a:ext cx="2562225" cy="5048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28214A53" w14:textId="77777777" w:rsidR="00C07308" w:rsidRDefault="00C07308" w:rsidP="00C07308">
                            <w:pPr>
                              <w:jc w:val="center"/>
                            </w:pPr>
                            <w:r>
                              <w:t>Low transfera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238BF71D" id="Rectangle 9" o:spid="_x0000_s1036" style="position:absolute;margin-left:30.75pt;margin-top:406.5pt;width:201.75pt;height:39.7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ocqbAIAACUFAAAOAAAAZHJzL2Uyb0RvYy54bWysVE1v2zAMvQ/YfxB0Xx0bSdcGdYqgRYcB&#10;RVv0Az0rspQYk0WNUmJnv36U7Lhdl9Owi02KfKRIPurismsM2yn0NdiS5ycTzpSVUNV2XfKX55sv&#10;Z5z5IGwlDFhV8r3y/HLx+dNF6+aqgA2YSiGjINbPW1fyTQhunmVeblQj/Ak4ZcmoARsRSMV1VqFo&#10;KXpjsmIyOc1awMohSOU9nV73Rr5I8bVWMtxr7VVgpuR0t5C+mL6r+M0WF2K+RuE2tRyuIf7hFo2o&#10;LSUdQ12LINgW679CNbVE8KDDiYQmA61rqVINVE0++VDN00Y4lWqh5ng3tsn/v7DybveArK5Kfs6Z&#10;FQ2N6JGaJuzaKHYe29M6PyevJ/eAg+ZJjLV2Gpv4pypYl1q6H1uqusAkHRaz06IoZpxJss0m0zOS&#10;KUz2hnbowzcFDYtCyZGyp06K3a0PvevBhXDxNn3+JIW9UfEKxj4qTWXEjAmdCKSuDLKdoNELKZUN&#10;p0Pq5B1hujZmBObHgCbkA2jwjTCViDUCJ8eAf2YcESkr2DCCm9oCHgtQ/Rgz9/6H6vuaY/mhW3Vp&#10;dnkicjxaQbWngSL0TPdO3tTU11vhw4NAojYtAa1ruKePNtCWHAaJsw3gr2Pn0Z8YR1bOWlqVkvuf&#10;W4GKM/PdEhfP8+k07lZSprOvBSn43rJ6b7Hb5gpoJDk9DE4mMfoHcxA1QvNKW72MWckkrKTcJZcB&#10;D8pV6FeY3gWplsvkRvvkRLi1T07G4LHRkTfP3atAN5ArEC3v4LBWYv6BY71vRFpYbgPoOhHwra/D&#10;CGgXE4WHdyMu+3s9eb29bovfAAAA//8DAFBLAwQUAAYACAAAACEABrkySd8AAAAKAQAADwAAAGRy&#10;cy9kb3ducmV2LnhtbEyPQU/CQBCF7yT+h82YeINtwTZQuyWoQa8CCtelO7aN3dmmu4X67x1PepuZ&#10;9/Lme/l6tK24YO8bRwriWQQCqXSmoUrB+2E7XYLwQZPRrSNU8I0e1sXNJNeZcVfa4WUfKsEh5DOt&#10;oA6hy6T0ZY1W+5nrkFj7dL3Vgde+kqbXVw63rZxHUSqtbog/1LrDpxrLr/1gFQzly+Op6jZvz9sF&#10;vUoXr+zH0Sh1dztuHkAEHMOfGX7xGR0KZjq7gYwXrYI0TtipYBkvuBMb7tOEhzNfVvMEZJHL/xWK&#10;HwAAAP//AwBQSwECLQAUAAYACAAAACEAtoM4kv4AAADhAQAAEwAAAAAAAAAAAAAAAAAAAAAAW0Nv&#10;bnRlbnRfVHlwZXNdLnhtbFBLAQItABQABgAIAAAAIQA4/SH/1gAAAJQBAAALAAAAAAAAAAAAAAAA&#10;AC8BAABfcmVscy8ucmVsc1BLAQItABQABgAIAAAAIQAcEocqbAIAACUFAAAOAAAAAAAAAAAAAAAA&#10;AC4CAABkcnMvZTJvRG9jLnhtbFBLAQItABQABgAIAAAAIQAGuTJJ3wAAAAoBAAAPAAAAAAAAAAAA&#10;AAAAAMYEAABkcnMvZG93bnJldi54bWxQSwUGAAAAAAQABADzAAAA0gUAAAAA&#10;" fillcolor="white [3201]" strokecolor="#70ad47 [3209]" strokeweight="1pt">
                <v:textbox>
                  <w:txbxContent>
                    <w:p w14:paraId="28214A53" w14:textId="77777777" w:rsidR="00C07308" w:rsidRDefault="00C07308" w:rsidP="00C07308">
                      <w:pPr>
                        <w:jc w:val="center"/>
                      </w:pPr>
                      <w:r>
                        <w:t>Low transferability</w:t>
                      </w:r>
                    </w:p>
                  </w:txbxContent>
                </v:textbox>
              </v:rect>
            </w:pict>
          </mc:Fallback>
        </mc:AlternateContent>
      </w:r>
      <w:r w:rsidR="00472DCC">
        <w:rPr>
          <w:noProof/>
          <w:lang w:val="en-US"/>
        </w:rPr>
        <mc:AlternateContent>
          <mc:Choice Requires="wps">
            <w:drawing>
              <wp:anchor distT="0" distB="0" distL="114300" distR="114300" simplePos="0" relativeHeight="251671552" behindDoc="0" locked="0" layoutInCell="1" allowOverlap="1" wp14:anchorId="0300E4D4" wp14:editId="545758EE">
                <wp:simplePos x="0" y="0"/>
                <wp:positionH relativeFrom="column">
                  <wp:posOffset>323850</wp:posOffset>
                </wp:positionH>
                <wp:positionV relativeFrom="paragraph">
                  <wp:posOffset>3724275</wp:posOffset>
                </wp:positionV>
                <wp:extent cx="2562225" cy="50482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2562225" cy="5048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B041A3C" w14:textId="77777777" w:rsidR="00472DCC" w:rsidRDefault="00472DCC" w:rsidP="00472DCC">
                            <w:pPr>
                              <w:jc w:val="center"/>
                            </w:pPr>
                            <w:r>
                              <w:t>Low transfera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0300E4D4" id="Rectangle 7" o:spid="_x0000_s1037" style="position:absolute;margin-left:25.5pt;margin-top:293.25pt;width:201.75pt;height:39.7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zdawIAACUFAAAOAAAAZHJzL2Uyb0RvYy54bWysVE1v2zAMvQ/YfxB0Xx0bST+COkXQosOA&#10;oi3aDj0rspQYk0WNUmJnv36U7Lhdl9Owi02KfKRIPuryqmsM2yn0NdiS5ycTzpSVUNV2XfLvL7df&#10;zjnzQdhKGLCq5Hvl+dXi86fL1s1VARswlUJGQayft67kmxDcPMu83KhG+BNwypJRAzYikIrrrELR&#10;UvTGZMVkcpq1gJVDkMp7Or3pjXyR4mutZHjQ2qvATMnpbiF9MX1X8ZstLsV8jcJtajlcQ/zDLRpR&#10;W0o6hroRQbAt1n+FamqJ4EGHEwlNBlrXUqUaqJp88qGa541wKtVCzfFubJP/f2Hl/e4RWV2V/Iwz&#10;Kxoa0RM1Tdi1Uewstqd1fk5ez+4RB82TGGvtNDbxT1WwLrV0P7ZUdYFJOixmp0VRzDiTZJtNpuck&#10;U5jsDe3Qh68KGhaFkiNlT50UuzsfeteDC+Hibfr8SQp7o+IVjH1SmsqIGRM6EUhdG2Q7QaMXUiob&#10;TofUyTvCdG3MCMyPAU3IB9DgG2EqEWsETo4B/8w4IlJWsGEEN7UFPBag+jFm7v0P1fc1x/JDt+rS&#10;7PLkGo9WUO1poAg9072TtzX19U748CiQqE1LQOsaHuijDbQlh0HibAP469h59CfGkZWzllal5P7n&#10;VqDizHyzxMWLfDqNu5WU6eysIAXfW1bvLXbbXAONJKeHwckkRv9gDqJGaF5pq5cxK5mElZS75DLg&#10;QbkO/QrTuyDVcpncaJ+cCHf22ckYPDY68ualexXoBnIFouU9HNZKzD9wrPeNSAvLbQBdJwK+9XUY&#10;Ae1iovDwbsRlf68nr7fXbfEbAAD//wMAUEsDBBQABgAIAAAAIQCoUgXp3wAAAAoBAAAPAAAAZHJz&#10;L2Rvd25yZXYueG1sTI/NTsMwEITvSH0Ha5G4USfQWCWNUxVQ4Qrlp1c3XpKo8TqKnTa8PcsJTrur&#10;Gc1+U6wn14kTDqH1pCGdJyCQKm9bqjW8v22vlyBCNGRN5wk1fGOAdTm7KExu/Zle8bSLteAQCrnR&#10;0MTY51KGqkFnwtz3SKx9+cGZyOdQSzuYM4e7Tt4kiZLOtMQfGtPjQ4PVcTc6DWP1dL+v+83L4/aW&#10;nqVP79zHp9X66nLarEBEnOKfGX7xGR1KZjr4kWwQnYYs5SqR51JlINiwyBa8HDQopRKQZSH/Vyh/&#10;AAAA//8DAFBLAQItABQABgAIAAAAIQC2gziS/gAAAOEBAAATAAAAAAAAAAAAAAAAAAAAAABbQ29u&#10;dGVudF9UeXBlc10ueG1sUEsBAi0AFAAGAAgAAAAhADj9If/WAAAAlAEAAAsAAAAAAAAAAAAAAAAA&#10;LwEAAF9yZWxzLy5yZWxzUEsBAi0AFAAGAAgAAAAhAKjT/N1rAgAAJQUAAA4AAAAAAAAAAAAAAAAA&#10;LgIAAGRycy9lMm9Eb2MueG1sUEsBAi0AFAAGAAgAAAAhAKhSBenfAAAACgEAAA8AAAAAAAAAAAAA&#10;AAAAxQQAAGRycy9kb3ducmV2LnhtbFBLBQYAAAAABAAEAPMAAADRBQAAAAA=&#10;" fillcolor="white [3201]" strokecolor="#70ad47 [3209]" strokeweight="1pt">
                <v:textbox>
                  <w:txbxContent>
                    <w:p w14:paraId="7B041A3C" w14:textId="77777777" w:rsidR="00472DCC" w:rsidRDefault="00472DCC" w:rsidP="00472DCC">
                      <w:pPr>
                        <w:jc w:val="center"/>
                      </w:pPr>
                      <w:r>
                        <w:t>Low transferability</w:t>
                      </w:r>
                    </w:p>
                  </w:txbxContent>
                </v:textbox>
              </v:rect>
            </w:pict>
          </mc:Fallback>
        </mc:AlternateContent>
      </w:r>
      <w:r w:rsidR="00472DCC">
        <w:rPr>
          <w:noProof/>
          <w:lang w:val="en-US"/>
        </w:rPr>
        <mc:AlternateContent>
          <mc:Choice Requires="wps">
            <w:drawing>
              <wp:anchor distT="0" distB="0" distL="114300" distR="114300" simplePos="0" relativeHeight="251667456" behindDoc="0" locked="0" layoutInCell="1" allowOverlap="1" wp14:anchorId="35FB79FB" wp14:editId="0B8362A9">
                <wp:simplePos x="0" y="0"/>
                <wp:positionH relativeFrom="column">
                  <wp:posOffset>3533775</wp:posOffset>
                </wp:positionH>
                <wp:positionV relativeFrom="paragraph">
                  <wp:posOffset>3695699</wp:posOffset>
                </wp:positionV>
                <wp:extent cx="2562225" cy="10382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2562225" cy="10382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6B8BDE3" w14:textId="77777777" w:rsidR="00472DCC" w:rsidRDefault="00472DCC" w:rsidP="00472DCC">
                            <w:pPr>
                              <w:jc w:val="center"/>
                            </w:pPr>
                            <w:r>
                              <w:t>Not clear/ not reported</w:t>
                            </w:r>
                          </w:p>
                          <w:p w14:paraId="68597A57" w14:textId="77777777" w:rsidR="00472DCC" w:rsidRDefault="00472DCC" w:rsidP="00472DCC">
                            <w:pPr>
                              <w:jc w:val="center"/>
                            </w:pPr>
                            <w:r>
                              <w:t>High due to any factors /significant across the studies</w:t>
                            </w:r>
                          </w:p>
                          <w:p w14:paraId="4BB74361" w14:textId="77777777" w:rsidR="00472DCC" w:rsidRDefault="00472DCC" w:rsidP="00472DCC">
                            <w:pPr>
                              <w:jc w:val="center"/>
                            </w:pPr>
                            <w:r>
                              <w:t>Very small number of studies</w:t>
                            </w:r>
                          </w:p>
                          <w:p w14:paraId="50A0D008" w14:textId="77777777" w:rsidR="00472DCC" w:rsidRDefault="00472DCC" w:rsidP="00472DC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35FB79FB" id="Rectangle 5" o:spid="_x0000_s1038" style="position:absolute;margin-left:278.25pt;margin-top:291pt;width:201.75pt;height:81.7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nI1awIAACYFAAAOAAAAZHJzL2Uyb0RvYy54bWysVN9P2zAQfp+0/8Hy+0iTUQYVKapATJMQ&#10;VMDEs+vYbTTH553dJt1fv7OTBsb6NO0l8fnuu5/f+fKqawzbKfQ12JLnJxPOlJVQ1XZd8u/Pt5/O&#10;OfNB2EoYsKrke+X51fzjh8vWzVQBGzCVQkZOrJ+1ruSbENwsy7zcqEb4E3DKklIDNiKQiOusQtGS&#10;98ZkxWRylrWAlUOQynu6vemVfJ78a61keNDaq8BMySm3kL6Yvqv4zeaXYrZG4Ta1HNIQ/5BFI2pL&#10;QUdXNyIItsX6L1dNLRE86HAioclA61qqVANVk0/eVfO0EU6lWqg53o1t8v/PrbzfLZHVVcmnnFnR&#10;0IgeqWnCro1i09ie1vkZWT25JQ6Sp2OstdPYxD9VwbrU0v3YUtUFJumymJ4VRUG+JenyyefzKJCf&#10;7BXu0IevChoWDyVHCp9aKXZ3PvSmBxPCxXT6BNIp7I2KORj7qDTVEUMmdGKQujbIdoJmL6RUNpwN&#10;oZN1hOnamBGYHwOakA+gwTbCVGLWCJwcA/4ZcUSkqGDDCG5qC3jMQfVjjNzbH6rva47lh27VpeHl&#10;RUwyXq2g2tNEEXqqeydva+rrnfBhKZC4TVtA+xoe6KMNtCWH4cTZBvDXsftoT5QjLWct7UrJ/c+t&#10;QMWZ+WaJjBf56WlcriScTr8UJOBbzeqtxm6ba6CR5PQyOJmO0T6Yw1EjNC+01osYlVTCSopdchnw&#10;IFyHfofpYZBqsUhmtFBOhDv75GR0HhsdefPcvQh0A7kC8fIeDnslZu841ttGpIXFNoCuEwFf+zqM&#10;gJYxUXh4OOK2v5WT1evzNv8NAAD//wMAUEsDBBQABgAIAAAAIQDHt9Ak3wAAAAsBAAAPAAAAZHJz&#10;L2Rvd25yZXYueG1sTI/NTsMwEITvSLyDtUjcqNOCQ5vGqQqocC3lp1c3XpKIeB3FThvenuVEbzPa&#10;T7Mz+Wp0rThiHxpPGqaTBARS6W1DlYb3t83NHESIhqxpPaGGHwywKi4vcpNZf6JXPO5iJTiEQmY0&#10;1DF2mZShrNGZMPEdEt++fO9MZNtX0vbmxOGulbMkSaUzDfGH2nT4WGP5vRuchqF8fthX3Xr7tLml&#10;F+mnC/fxabW+vhrXSxARx/gPw199rg4Fdzr4gWwQrQalUsUoi/mMRzGxSBMWBw33d0qBLHJ5vqH4&#10;BQAA//8DAFBLAQItABQABgAIAAAAIQC2gziS/gAAAOEBAAATAAAAAAAAAAAAAAAAAAAAAABbQ29u&#10;dGVudF9UeXBlc10ueG1sUEsBAi0AFAAGAAgAAAAhADj9If/WAAAAlAEAAAsAAAAAAAAAAAAAAAAA&#10;LwEAAF9yZWxzLy5yZWxzUEsBAi0AFAAGAAgAAAAhAG52cjVrAgAAJgUAAA4AAAAAAAAAAAAAAAAA&#10;LgIAAGRycy9lMm9Eb2MueG1sUEsBAi0AFAAGAAgAAAAhAMe30CTfAAAACwEAAA8AAAAAAAAAAAAA&#10;AAAAxQQAAGRycy9kb3ducmV2LnhtbFBLBQYAAAAABAAEAPMAAADRBQAAAAA=&#10;" fillcolor="white [3201]" strokecolor="#70ad47 [3209]" strokeweight="1pt">
                <v:textbox>
                  <w:txbxContent>
                    <w:p w14:paraId="36B8BDE3" w14:textId="77777777" w:rsidR="00472DCC" w:rsidRDefault="00472DCC" w:rsidP="00472DCC">
                      <w:pPr>
                        <w:jc w:val="center"/>
                      </w:pPr>
                      <w:r>
                        <w:t>Not clear/ not reported</w:t>
                      </w:r>
                    </w:p>
                    <w:p w14:paraId="68597A57" w14:textId="77777777" w:rsidR="00472DCC" w:rsidRDefault="00472DCC" w:rsidP="00472DCC">
                      <w:pPr>
                        <w:jc w:val="center"/>
                      </w:pPr>
                      <w:r>
                        <w:t>High due to any factors /significant across the studies</w:t>
                      </w:r>
                    </w:p>
                    <w:p w14:paraId="4BB74361" w14:textId="77777777" w:rsidR="00472DCC" w:rsidRDefault="00472DCC" w:rsidP="00472DCC">
                      <w:pPr>
                        <w:jc w:val="center"/>
                      </w:pPr>
                      <w:r>
                        <w:t>Very small number of studies</w:t>
                      </w:r>
                    </w:p>
                    <w:p w14:paraId="50A0D008" w14:textId="77777777" w:rsidR="00472DCC" w:rsidRDefault="00472DCC" w:rsidP="00472DCC">
                      <w:pPr>
                        <w:jc w:val="center"/>
                      </w:pPr>
                    </w:p>
                  </w:txbxContent>
                </v:textbox>
              </v:rect>
            </w:pict>
          </mc:Fallback>
        </mc:AlternateContent>
      </w:r>
      <w:r w:rsidR="00472DCC">
        <w:rPr>
          <w:noProof/>
          <w:lang w:val="en-US"/>
        </w:rPr>
        <mc:AlternateContent>
          <mc:Choice Requires="wps">
            <w:drawing>
              <wp:anchor distT="0" distB="0" distL="114300" distR="114300" simplePos="0" relativeHeight="251669504" behindDoc="0" locked="0" layoutInCell="1" allowOverlap="1" wp14:anchorId="4A6CA404" wp14:editId="44DD1740">
                <wp:simplePos x="0" y="0"/>
                <wp:positionH relativeFrom="column">
                  <wp:posOffset>3467100</wp:posOffset>
                </wp:positionH>
                <wp:positionV relativeFrom="paragraph">
                  <wp:posOffset>2657475</wp:posOffset>
                </wp:positionV>
                <wp:extent cx="2562225" cy="4953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2562225" cy="4953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3CEA9C8B" w14:textId="77777777" w:rsidR="00472DCC" w:rsidRDefault="00472DCC" w:rsidP="00472DCC">
                            <w:pPr>
                              <w:jc w:val="center"/>
                            </w:pPr>
                            <w:r>
                              <w:t>Uncertain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4A6CA404" id="Rectangle 6" o:spid="_x0000_s1039" style="position:absolute;margin-left:273pt;margin-top:209.25pt;width:201.75pt;height:39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KkFcAIAACUFAAAOAAAAZHJzL2Uyb0RvYy54bWysVEtv2zAMvg/YfxB0Xx27SbYGdYogRYcB&#10;RRu0HXpWZCkxptcoJXb260fJjpt1OQ27yKT5Ej9+1PVNqxXZC/C1NSXNL0aUCMNtVZtNSb+/3H36&#10;QokPzFRMWSNKehCe3sw/frhu3EwUdmtVJYBgEuNnjSvpNgQ3yzLPt0Izf2GdMGiUFjQLqMImq4A1&#10;mF2rrBiNplljoXJgufAe/952RjpP+aUUPDxK6UUgqqR4t5BOSOc6ntn8ms02wNy25v012D/cQrPa&#10;YNEh1S0LjOyg/iuVrjlYb2W44FZnVsqai9QDdpOP3nXzvGVOpF4QHO8GmPz/S8sf9isgdVXSKSWG&#10;aRzRE4LGzEYJMo3wNM7P0OvZraDXPIqx11aCjl/sgrQJ0sMAqWgD4fizmEyLophQwtE2vppcjhLm&#10;2Vu0Ax++CqtJFEoKWD0hyfb3PmBFdD26oBJv09VPUjgoEa+gzJOQ2EasmKITgcRSAdkzHD3jXJiQ&#10;+sF8yTuGyVqpITA/F6hCHkHAoN43holErCFwdC7wz4pDRKpqTRiCdW0snEtQ/Rgqd/7H7rueY/uh&#10;XbdpdvnlcVJrWx1woGA7pnvH72rE9Z75sGKA1MYlwHUNj3hIZZuS2l6iZGvh17n/0R8Zh1ZKGlyV&#10;kvqfOwaCEvXNIBev8vE47lZSxpPPBSpwalmfWsxOLy2OJMeHwfEkRv+gjqIEq19xqxexKpqY4Vi7&#10;pDzAUVmGboXxXeBisUhuuE+OhXvz7HhMHoGOvHlpXxm4nlwBaflgj2vFZu841vnGSGMXu2BlnQgY&#10;oe5w7UeAu5go0b8bcdlP9eT19rrNfwMAAP//AwBQSwMEFAAGAAgAAAAhAHWdM6/fAAAACwEAAA8A&#10;AABkcnMvZG93bnJldi54bWxMj0FPg0AQhe8m/ofNmHizCwqkIEtTNdVrrbZet+wIRHaWsEuL/97x&#10;pLeZeS9vvleuZtuLE46+c6QgXkQgkGpnOmoUvL9tbpYgfNBkdO8IFXyjh1V1eVHqwrgzveJpFxrB&#10;IeQLraANYSik9HWLVvuFG5BY+3Sj1YHXsZFm1GcOt728jaJMWt0Rf2j1gI8t1l+7ySqY6ueHj2ZY&#10;b582d/QiXZzb/cEodX01r+9BBJzDnxl+8RkdKmY6uomMF72CNMm4S1CQxMsUBDvyJOfhyJc8S0FW&#10;pfzfofoBAAD//wMAUEsBAi0AFAAGAAgAAAAhALaDOJL+AAAA4QEAABMAAAAAAAAAAAAAAAAAAAAA&#10;AFtDb250ZW50X1R5cGVzXS54bWxQSwECLQAUAAYACAAAACEAOP0h/9YAAACUAQAACwAAAAAAAAAA&#10;AAAAAAAvAQAAX3JlbHMvLnJlbHNQSwECLQAUAAYACAAAACEAPeSpBXACAAAlBQAADgAAAAAAAAAA&#10;AAAAAAAuAgAAZHJzL2Uyb0RvYy54bWxQSwECLQAUAAYACAAAACEAdZ0zr98AAAALAQAADwAAAAAA&#10;AAAAAAAAAADKBAAAZHJzL2Rvd25yZXYueG1sUEsFBgAAAAAEAAQA8wAAANYFAAAAAA==&#10;" fillcolor="white [3201]" strokecolor="#70ad47 [3209]" strokeweight="1pt">
                <v:textbox>
                  <w:txbxContent>
                    <w:p w14:paraId="3CEA9C8B" w14:textId="77777777" w:rsidR="00472DCC" w:rsidRDefault="00472DCC" w:rsidP="00472DCC">
                      <w:pPr>
                        <w:jc w:val="center"/>
                      </w:pPr>
                      <w:r>
                        <w:t>Uncertainty</w:t>
                      </w:r>
                    </w:p>
                  </w:txbxContent>
                </v:textbox>
              </v:rect>
            </w:pict>
          </mc:Fallback>
        </mc:AlternateContent>
      </w:r>
      <w:r w:rsidR="00472DCC">
        <w:rPr>
          <w:noProof/>
          <w:lang w:val="en-US"/>
        </w:rPr>
        <mc:AlternateContent>
          <mc:Choice Requires="wps">
            <w:drawing>
              <wp:anchor distT="0" distB="0" distL="114300" distR="114300" simplePos="0" relativeHeight="251663360" behindDoc="0" locked="0" layoutInCell="1" allowOverlap="1" wp14:anchorId="70D1DE5E" wp14:editId="3E4CC079">
                <wp:simplePos x="0" y="0"/>
                <wp:positionH relativeFrom="column">
                  <wp:posOffset>342900</wp:posOffset>
                </wp:positionH>
                <wp:positionV relativeFrom="paragraph">
                  <wp:posOffset>2685415</wp:posOffset>
                </wp:positionV>
                <wp:extent cx="2562225" cy="5048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2562225" cy="5048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100C424" w14:textId="77777777" w:rsidR="00472DCC" w:rsidRDefault="00472DCC" w:rsidP="00472DCC">
                            <w:pPr>
                              <w:jc w:val="center"/>
                            </w:pPr>
                            <w:r>
                              <w:t>Low transfera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70D1DE5E" id="Rectangle 3" o:spid="_x0000_s1040" style="position:absolute;margin-left:27pt;margin-top:211.45pt;width:201.75pt;height:39.7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KHibAIAACUFAAAOAAAAZHJzL2Uyb0RvYy54bWysVN9P2zAQfp+0/8Hy+0gTWsYqUlSBmCYh&#10;QMDEs+vYbTTH553dJt1fv7OTBsb6NO0lufPdd7/8nS8uu8awnUJfgy15fjLhTFkJVW3XJf/+fPPp&#10;nDMfhK2EAatKvleeXy4+frho3VwVsAFTKWQUxPp560q+CcHNs8zLjWqEPwGnLBk1YCMCqbjOKhQt&#10;RW9MVkwmZ1kLWDkEqbyn0+veyBcpvtZKhnutvQrMlJxqC+mL6buK32xxIeZrFG5Ty6EM8Q9VNKK2&#10;lHQMdS2CYFus/wrV1BLBgw4nEpoMtK6lSj1QN/nkXTdPG+FU6oWG4904Jv//wsq73QOyuir5KWdW&#10;NHRFjzQ0YddGsdM4ntb5OXk9uQccNE9i7LXT2MQ/dcG6NNL9OFLVBSbpsJidFUUx40ySbTaZnpNM&#10;YbJXtEMfvipoWBRKjpQ9TVLsbn3oXQ8uhIvV9PmTFPZGxRKMfVSa2ogZEzoRSF0ZZDtBVy+kVDac&#10;DamTd4Tp2pgRmB8DmpAPoME3wlQi1gicHAP+mXFEpKxgwwhuagt4LED1Y8zc+x+673uO7Ydu1aW7&#10;y6exyHi0gmpPF4rQM907eVPTXG+FDw8Cidq0BLSu4Z4+2kBbchgkzjaAv46dR39iHFk5a2lVSu5/&#10;bgUqzsw3S1z8kk+ncbeSMp19LkjBt5bVW4vdNldAV5LTw+BkEqN/MAdRIzQvtNXLmJVMwkrKXXIZ&#10;8KBchX6F6V2QarlMbrRPToRb++RkDB4HHXnz3L0IdAO5AtHyDg5rJebvONb7RqSF5TaArhMBX+c6&#10;XAHtYqLw8G7EZX+rJ6/X123xGwAA//8DAFBLAwQUAAYACAAAACEAXYPp8d8AAAAKAQAADwAAAGRy&#10;cy9kb3ducmV2LnhtbEyPQU/CQBSE7yb+h80z8SZbSitSuiWgQa4KKtel+2wbu2+b7hbqv/d50uNk&#10;JjPf5KvRtuKMvW8cKZhOIhBIpTMNVQreDtu7BxA+aDK6dYQKvtHDqri+ynVm3IVe8bwPleAS8plW&#10;UIfQZVL6skar/cR1SOx9ut7qwLKvpOn1hcttK+MoupdWN8QLte7wscbyaz9YBUP5vDlW3frlaTuj&#10;nXTThX3/MErd3ozrJYiAY/gLwy8+o0PBTCc3kPGiVZAmfCUoSOJ4AYIDSTpPQZzYieIEZJHL/xeK&#10;HwAAAP//AwBQSwECLQAUAAYACAAAACEAtoM4kv4AAADhAQAAEwAAAAAAAAAAAAAAAAAAAAAAW0Nv&#10;bnRlbnRfVHlwZXNdLnhtbFBLAQItABQABgAIAAAAIQA4/SH/1gAAAJQBAAALAAAAAAAAAAAAAAAA&#10;AC8BAABfcmVscy8ucmVsc1BLAQItABQABgAIAAAAIQDkRKHibAIAACUFAAAOAAAAAAAAAAAAAAAA&#10;AC4CAABkcnMvZTJvRG9jLnhtbFBLAQItABQABgAIAAAAIQBdg+nx3wAAAAoBAAAPAAAAAAAAAAAA&#10;AAAAAMYEAABkcnMvZG93bnJldi54bWxQSwUGAAAAAAQABADzAAAA0gUAAAAA&#10;" fillcolor="white [3201]" strokecolor="#70ad47 [3209]" strokeweight="1pt">
                <v:textbox>
                  <w:txbxContent>
                    <w:p w14:paraId="6100C424" w14:textId="77777777" w:rsidR="00472DCC" w:rsidRDefault="00472DCC" w:rsidP="00472DCC">
                      <w:pPr>
                        <w:jc w:val="center"/>
                      </w:pPr>
                      <w:r>
                        <w:t>Low transferability</w:t>
                      </w:r>
                    </w:p>
                  </w:txbxContent>
                </v:textbox>
              </v:rect>
            </w:pict>
          </mc:Fallback>
        </mc:AlternateContent>
      </w:r>
      <w:r w:rsidR="00472DCC">
        <w:rPr>
          <w:noProof/>
          <w:lang w:val="en-US"/>
        </w:rPr>
        <mc:AlternateContent>
          <mc:Choice Requires="wps">
            <w:drawing>
              <wp:anchor distT="0" distB="0" distL="114300" distR="114300" simplePos="0" relativeHeight="251661312" behindDoc="0" locked="0" layoutInCell="1" allowOverlap="1" wp14:anchorId="2180B368" wp14:editId="616F6144">
                <wp:simplePos x="0" y="0"/>
                <wp:positionH relativeFrom="column">
                  <wp:posOffset>285750</wp:posOffset>
                </wp:positionH>
                <wp:positionV relativeFrom="paragraph">
                  <wp:posOffset>1304924</wp:posOffset>
                </wp:positionV>
                <wp:extent cx="2562225" cy="9429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2562225" cy="9429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DD96175" w14:textId="77777777" w:rsidR="00472DCC" w:rsidRDefault="00472DCC" w:rsidP="00472DCC">
                            <w:pPr>
                              <w:jc w:val="center"/>
                            </w:pPr>
                            <w:r>
                              <w:t>Not clear/ not reported</w:t>
                            </w:r>
                          </w:p>
                          <w:p w14:paraId="377C87AB" w14:textId="77777777" w:rsidR="00472DCC" w:rsidRDefault="00472DCC" w:rsidP="00472DCC">
                            <w:pPr>
                              <w:jc w:val="center"/>
                            </w:pPr>
                            <w:r>
                              <w:t>High due to any factors /significant across the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2180B368" id="Rectangle 2" o:spid="_x0000_s1041" style="position:absolute;margin-left:22.5pt;margin-top:102.75pt;width:201.75pt;height:74.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JYMbAIAACUFAAAOAAAAZHJzL2Uyb0RvYy54bWysVE1v2zAMvQ/YfxB0Xx0bSbsGdYqgRYcB&#10;RVv0Az0rspQYk0WNUmJnv36U7Lhdl9Owi02KfKRIPurismsM2yn0NdiS5ycTzpSVUNV2XfKX55sv&#10;XznzQdhKGLCq5Hvl+eXi86eL1s1VARswlUJGQayft67kmxDcPMu83KhG+BNwypJRAzYikIrrrELR&#10;UvTGZMVkcpq1gJVDkMp7Or3ujXyR4mutZLjX2qvATMnpbiF9MX1X8ZstLsR8jcJtajlcQ/zDLRpR&#10;W0o6hroWQbAt1n+FamqJ4EGHEwlNBlrXUqUaqJp88qGap41wKtVCzfFubJP/f2Hl3e4BWV2VvODM&#10;ioZG9EhNE3ZtFCtie1rn5+T15B5w0DyJsdZOYxP/VAXrUkv3Y0tVF5ikw2J2WhTFjDNJtvNpcX42&#10;i0GzN7RDH74paFgUSo6UPXVS7G596F0PLoSLt+nzJynsjYpXMPZRaSojZkzoRCB1ZZDtBI1eSKls&#10;OB1SJ+8I07UxIzA/BjQhH0CDb4SpRKwRODkG/DPjiEhZwYYR3NQW8FiA6seYufc/VN/XHMsP3apL&#10;s8tTU+PRCqo9DRShZ7p38qamvt4KHx4EErVpCWhdwz19tIG25DBInG0Afx07j/7EOLJy1tKqlNz/&#10;3ApUnJnvlrh4nk+ncbeSMp2dFaTge8vqvcVumyugkeT0MDiZxOgfzEHUCM0rbfUyZiWTsJJyl1wG&#10;PChXoV9hehekWi6TG+2TE+HWPjkZg8dGR948d68C3UCuQLS8g8NaifkHjvW+EWlhuQ2g60TAt74O&#10;I6BdTBQe3o247O/15PX2ui1+AwAA//8DAFBLAwQUAAYACAAAACEAznakO98AAAAKAQAADwAAAGRy&#10;cy9kb3ducmV2LnhtbEyPzU7DMBCE70i8g7VI3KjTNkElZFMVUOFayt/VjZckIl5HsdOGt2c5wW1W&#10;M5r9plhPrlNHGkLrGWE+S0ARV962XCO8vmyvVqBCNGxN55kQvinAujw/K0xu/Ymf6biPtZISDrlB&#10;aGLsc61D1ZAzYeZ7YvE+/eBMlHOotR3MScpdpxdJcq2daVk+NKan+4aqr/3oEMbq8e6j7je7h+2S&#10;n7Sf37i3d4t4eTFtbkFFmuJfGH7xBR1KYTr4kW1QHUKayZSIsEiyDJQE0nQl4oCwzNIEdFno/xPK&#10;HwAAAP//AwBQSwECLQAUAAYACAAAACEAtoM4kv4AAADhAQAAEwAAAAAAAAAAAAAAAAAAAAAAW0Nv&#10;bnRlbnRfVHlwZXNdLnhtbFBLAQItABQABgAIAAAAIQA4/SH/1gAAAJQBAAALAAAAAAAAAAAAAAAA&#10;AC8BAABfcmVscy8ucmVsc1BLAQItABQABgAIAAAAIQBLmJYMbAIAACUFAAAOAAAAAAAAAAAAAAAA&#10;AC4CAABkcnMvZTJvRG9jLnhtbFBLAQItABQABgAIAAAAIQDOdqQ73wAAAAoBAAAPAAAAAAAAAAAA&#10;AAAAAMYEAABkcnMvZG93bnJldi54bWxQSwUGAAAAAAQABADzAAAA0gUAAAAA&#10;" fillcolor="white [3201]" strokecolor="#70ad47 [3209]" strokeweight="1pt">
                <v:textbox>
                  <w:txbxContent>
                    <w:p w14:paraId="1DD96175" w14:textId="77777777" w:rsidR="00472DCC" w:rsidRDefault="00472DCC" w:rsidP="00472DCC">
                      <w:pPr>
                        <w:jc w:val="center"/>
                      </w:pPr>
                      <w:r>
                        <w:t>Not clear/ not reported</w:t>
                      </w:r>
                    </w:p>
                    <w:p w14:paraId="377C87AB" w14:textId="77777777" w:rsidR="00472DCC" w:rsidRDefault="00472DCC" w:rsidP="00472DCC">
                      <w:pPr>
                        <w:jc w:val="center"/>
                      </w:pPr>
                      <w:r>
                        <w:t>High due to any factors /significant across the studies</w:t>
                      </w:r>
                    </w:p>
                  </w:txbxContent>
                </v:textbox>
              </v:rect>
            </w:pict>
          </mc:Fallback>
        </mc:AlternateContent>
      </w:r>
      <w:r w:rsidR="00E444CF">
        <w:t>F</w:t>
      </w:r>
      <w:r>
        <w:rPr>
          <w:b/>
        </w:rPr>
        <w:t xml:space="preserve">igure A1. Schematic presentation of transferability assessment </w:t>
      </w:r>
    </w:p>
    <w:p w14:paraId="76126283" w14:textId="77777777" w:rsidR="00F85508" w:rsidRDefault="004B2CA7">
      <w:r>
        <w:rPr>
          <w:noProof/>
          <w:lang w:val="en-US"/>
        </w:rPr>
        <mc:AlternateContent>
          <mc:Choice Requires="wps">
            <w:drawing>
              <wp:anchor distT="0" distB="0" distL="114300" distR="114300" simplePos="0" relativeHeight="251659264" behindDoc="0" locked="0" layoutInCell="1" allowOverlap="1" wp14:anchorId="08F3484C" wp14:editId="78292FDF">
                <wp:simplePos x="0" y="0"/>
                <wp:positionH relativeFrom="column">
                  <wp:posOffset>266700</wp:posOffset>
                </wp:positionH>
                <wp:positionV relativeFrom="paragraph">
                  <wp:posOffset>114935</wp:posOffset>
                </wp:positionV>
                <wp:extent cx="2562225" cy="26670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2562225" cy="2667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640EEB84" w14:textId="77777777" w:rsidR="00472DCC" w:rsidRDefault="00472DCC" w:rsidP="00472DCC">
                            <w:pPr>
                              <w:jc w:val="center"/>
                            </w:pPr>
                            <w:r>
                              <w:t>Varia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08F3484C" id="Rectangle 1" o:spid="_x0000_s1042" style="position:absolute;margin-left:21pt;margin-top:9.05pt;width:201.75pt;height:2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xvkbAIAACUFAAAOAAAAZHJzL2Uyb0RvYy54bWysVN9P2zAQfp+0/8Hy+0gbQdkqUlSBmCYh&#10;QMDEs+vYbTTb553dJt1fv7OTBsb6NO3F8fnuu5/f5eKys4btFIYGXMWnJxPOlJNQN25d8e/PN58+&#10;cxaicLUw4FTF9yrwy8XHDxetn6sSNmBqhYycuDBvfcU3Mfp5UQS5UVaEE/DKkVIDWhFJxHVRo2jJ&#10;uzVFOZnMihaw9ghShUCv172SL7J/rZWM91oHFZmpOOUW84n5XKWzWFyI+RqF3zRySEP8QxZWNI6C&#10;jq6uRRRsi81frmwjEQLoeCLBFqB1I1WugaqZTt5V87QRXuVaqDnBj20K/8+tvNs9IGtqmh1nTlga&#10;0SM1Tbi1UWya2tP6MCerJ/+AgxTommrtNNr0pSpYl1u6H1uqusgkPZZns7IszziTpCtns/NJ7nnx&#10;ivYY4lcFlqVLxZGi506K3W2IFJFMDyYkpGz6+PkW90alFIx7VJrKSBEzOhNIXRlkO0GjF1IqF2ep&#10;HvKXrRNMN8aMwOkxoIm5CQQabBNMZWKNwMkx4J8RR0SOCi6OYNs4wGMO6h9j5N7+UH1fcyo/dquu&#10;n12uLD2toN7TQBF6pgcvbxrq660I8UEgUZuWgNY13tOhDbQVh+HG2Qbw17H3ZE+MIy1nLa1KxcPP&#10;rUDFmfnmiItfpqenabeycHp2XpKAbzWrtxq3tVdAIyG+UXb5muyjOVw1gn2hrV6mqKQSTlLsisuI&#10;B+Eq9itM/wWplstsRvvkRbx1T14m56nRiTfP3YtAP5ArEi3v4LBWYv6OY71tQjpYbiPoJhPwta/D&#10;CGgXM4+G/0Za9rdytnr9uy1+AwAA//8DAFBLAwQUAAYACAAAACEAVXbuuN0AAAAIAQAADwAAAGRy&#10;cy9kb3ducmV2LnhtbEyPzU7DMBCE70i8g7VI3KiTklYlZFMVUOFayt/VjZckIl5HsdOGt2c5wXF2&#10;VjPfFOvJdepIQ2g9I6SzBBRx5W3LNcLry/ZqBSpEw9Z0ngnhmwKsy/OzwuTWn/iZjvtYKwnhkBuE&#10;JsY+1zpUDTkTZr4nFu/TD85EkUOt7WBOEu46PU+SpXamZWloTE/3DVVf+9EhjNXj3Ufdb3YP22t+&#10;0j69cW/vFvHyYtrcgoo0xb9n+MUXdCiF6eBHtkF1CNlcpkS5r1JQ4mfZYgHqgLBMUtBlof8PKH8A&#10;AAD//wMAUEsBAi0AFAAGAAgAAAAhALaDOJL+AAAA4QEAABMAAAAAAAAAAAAAAAAAAAAAAFtDb250&#10;ZW50X1R5cGVzXS54bWxQSwECLQAUAAYACAAAACEAOP0h/9YAAACUAQAACwAAAAAAAAAAAAAAAAAv&#10;AQAAX3JlbHMvLnJlbHNQSwECLQAUAAYACAAAACEAYr8b5GwCAAAlBQAADgAAAAAAAAAAAAAAAAAu&#10;AgAAZHJzL2Uyb0RvYy54bWxQSwECLQAUAAYACAAAACEAVXbuuN0AAAAIAQAADwAAAAAAAAAAAAAA&#10;AADGBAAAZHJzL2Rvd25yZXYueG1sUEsFBgAAAAAEAAQA8wAAANAFAAAAAA==&#10;" fillcolor="white [3201]" strokecolor="#70ad47 [3209]" strokeweight="1pt">
                <v:textbox>
                  <w:txbxContent>
                    <w:p w14:paraId="640EEB84" w14:textId="77777777" w:rsidR="00472DCC" w:rsidRDefault="00472DCC" w:rsidP="00472DCC">
                      <w:pPr>
                        <w:jc w:val="center"/>
                      </w:pPr>
                      <w:r>
                        <w:t>Variability</w:t>
                      </w:r>
                    </w:p>
                  </w:txbxContent>
                </v:textbox>
              </v:rect>
            </w:pict>
          </mc:Fallback>
        </mc:AlternateContent>
      </w:r>
    </w:p>
    <w:p w14:paraId="4189164B" w14:textId="77777777" w:rsidR="00E444CF" w:rsidRDefault="00752BFA">
      <w:r>
        <w:rPr>
          <w:noProof/>
          <w:lang w:val="en-US"/>
        </w:rPr>
        <mc:AlternateContent>
          <mc:Choice Requires="wps">
            <w:drawing>
              <wp:anchor distT="0" distB="0" distL="114300" distR="114300" simplePos="0" relativeHeight="251701248" behindDoc="0" locked="0" layoutInCell="1" allowOverlap="1" wp14:anchorId="5F1E7AEA" wp14:editId="2F5E5B6B">
                <wp:simplePos x="0" y="0"/>
                <wp:positionH relativeFrom="column">
                  <wp:posOffset>895350</wp:posOffset>
                </wp:positionH>
                <wp:positionV relativeFrom="paragraph">
                  <wp:posOffset>4191000</wp:posOffset>
                </wp:positionV>
                <wp:extent cx="723900" cy="285750"/>
                <wp:effectExtent l="0" t="0" r="19050" b="19050"/>
                <wp:wrapNone/>
                <wp:docPr id="29" name="Rectangle 29"/>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9A4F4F1" w14:textId="77777777" w:rsidR="00DE4A2E" w:rsidRDefault="00DE4A2E" w:rsidP="00DE4A2E">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5F1E7AEA" id="Rectangle 29" o:spid="_x0000_s1043" style="position:absolute;margin-left:70.5pt;margin-top:330pt;width:57pt;height:22.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6QUgQIAAE0FAAAOAAAAZHJzL2Uyb0RvYy54bWysVMFu2zAMvQ/YPwi6r3a8ZmmDOEWQosOA&#10;og3aDj0rshQbkERNUmJnXz9KdtyiLXYY5oMsiuSj+EhqcdVpRQ7C+QZMSSdnOSXCcKgasyvpz6eb&#10;LxeU+MBMxRQYUdKj8PRq+fnTorVzUUANqhKOIIjx89aWtA7BzrPM81po5s/ACoNKCU6zgKLbZZVj&#10;LaJrlRV5/i1rwVXWARfe4+l1r6TLhC+l4OFeSi8CUSXFu4W0urRu45otF2y+c8zWDR+uwf7hFpo1&#10;BoOOUNcsMLJ3zTso3XAHHmQ446AzkLLhIuWA2UzyN9k81syKlAuS4+1Ik/9/sPzusHGkqUpaXFJi&#10;mMYaPSBrzOyUIHiGBLXWz9Hu0W7cIHncxmw76XT8Yx6kS6QeR1JFFwjHw1nx9TJH6jmqiovpbJpI&#10;z16crfPhuwBN4qakDqMnKtnh1gcMiKYnExTiZfrwaReOSsQbKPMgJOaBAYvknTpIrJUjB4a1Z5wL&#10;Eya9qmaV6I+nOX4xRwwyeiQpAUZk2Sg1Yg8AsTvfY/cwg310FakBR+f8bxfrnUePFBlMGJ11Y8B9&#10;BKAwqyFyb38iqacmshS6bZdqPJmd6rmF6oiFd9BPhLf8pkH6b5kPG+ZwBLBiONbhHhepoC0pDDtK&#10;anC/PzqP9tiZqKWkxZEqqf+1Z05Qon4Y7NnLyfl5nMEknE9nBQrutWb7WmP2eg1YuQk+IJanbbQP&#10;6rSVDvQzTv8qRkUVMxxjl5QHdxLWoR91fD+4WK2SGc6dZeHWPFoewSPRsb2eumfm7NCDAZv3Dk7j&#10;x+ZvWrG3jZ4GVvsAskl9GqnueR1KgDObeml4X+Kj8FpOVi+v4PIPAAAA//8DAFBLAwQUAAYACAAA&#10;ACEAGSNnatoAAAALAQAADwAAAGRycy9kb3ducmV2LnhtbExPy07DMBC8I/EP1lbiRp1UNEUhToUq&#10;cUHi0MIHbOMlTutHFDtN8vcsJ7jNaEbzqPazs+JGQ+yCV5CvMxDkm6A73yr4+nx7fAYRE3qNNnhS&#10;sFCEfX1/V2Gpw+SPdDulVnCIjyUqMCn1pZSxMeQwrkNPnrXvMDhMTIdW6gEnDndWbrKskA47zw0G&#10;ezoYaq6n0XEJ0nHJd9Ph+mHm947scqFxUephNb++gEg0pz8z/M7n6VDzpnMYvY7CMn/K+UtSUBQZ&#10;A3ZstlsGZwW7jIGsK/n/Q/0DAAD//wMAUEsBAi0AFAAGAAgAAAAhALaDOJL+AAAA4QEAABMAAAAA&#10;AAAAAAAAAAAAAAAAAFtDb250ZW50X1R5cGVzXS54bWxQSwECLQAUAAYACAAAACEAOP0h/9YAAACU&#10;AQAACwAAAAAAAAAAAAAAAAAvAQAAX3JlbHMvLnJlbHNQSwECLQAUAAYACAAAACEA85+kFIECAABN&#10;BQAADgAAAAAAAAAAAAAAAAAuAgAAZHJzL2Uyb0RvYy54bWxQSwECLQAUAAYACAAAACEAGSNnatoA&#10;AAALAQAADwAAAAAAAAAAAAAAAADbBAAAZHJzL2Rvd25yZXYueG1sUEsFBgAAAAAEAAQA8wAAAOIF&#10;AAAAAA==&#10;" fillcolor="#5b9bd5 [3204]" strokecolor="#1f4d78 [1604]" strokeweight="1pt">
                <v:textbox>
                  <w:txbxContent>
                    <w:p w14:paraId="39A4F4F1" w14:textId="77777777" w:rsidR="00DE4A2E" w:rsidRDefault="00DE4A2E" w:rsidP="00DE4A2E">
                      <w:pPr>
                        <w:jc w:val="center"/>
                      </w:pPr>
                      <w:r>
                        <w:t>Yes</w:t>
                      </w:r>
                    </w:p>
                  </w:txbxContent>
                </v:textbox>
              </v:rect>
            </w:pict>
          </mc:Fallback>
        </mc:AlternateContent>
      </w:r>
      <w:r>
        <w:rPr>
          <w:noProof/>
          <w:lang w:val="en-US"/>
        </w:rPr>
        <mc:AlternateContent>
          <mc:Choice Requires="wps">
            <w:drawing>
              <wp:anchor distT="0" distB="0" distL="114300" distR="114300" simplePos="0" relativeHeight="251699200" behindDoc="0" locked="0" layoutInCell="1" allowOverlap="1" wp14:anchorId="51E5EDBD" wp14:editId="7CDE4BA4">
                <wp:simplePos x="0" y="0"/>
                <wp:positionH relativeFrom="column">
                  <wp:posOffset>857250</wp:posOffset>
                </wp:positionH>
                <wp:positionV relativeFrom="paragraph">
                  <wp:posOffset>2791460</wp:posOffset>
                </wp:positionV>
                <wp:extent cx="723900" cy="285750"/>
                <wp:effectExtent l="0" t="0" r="19050" b="19050"/>
                <wp:wrapNone/>
                <wp:docPr id="28" name="Rectangle 28"/>
                <wp:cNvGraphicFramePr/>
                <a:graphic xmlns:a="http://schemas.openxmlformats.org/drawingml/2006/main">
                  <a:graphicData uri="http://schemas.microsoft.com/office/word/2010/wordprocessingShape">
                    <wps:wsp>
                      <wps:cNvSpPr/>
                      <wps:spPr>
                        <a:xfrm>
                          <a:off x="0" y="0"/>
                          <a:ext cx="723900" cy="28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390E708" w14:textId="77777777" w:rsidR="00DE4A2E" w:rsidRDefault="00DE4A2E" w:rsidP="00DE4A2E">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w16se="http://schemas.microsoft.com/office/word/2015/wordml/symex">
            <w:pict>
              <v:rect w14:anchorId="51E5EDBD" id="Rectangle 28" o:spid="_x0000_s1044" style="position:absolute;margin-left:67.5pt;margin-top:219.8pt;width:57pt;height:22.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qQvfwIAAE0FAAAOAAAAZHJzL2Uyb0RvYy54bWysVFFP3DAMfp+0/xDlfbTXcQNO9NAJxDQJ&#10;AQImnnNpcq2UxpmTu/b26+ekvYIA7WFaH9I4tj/Hn+2cX/StYTuFvgFb8tlRzpmyEqrGbkr+8+n6&#10;yylnPghbCQNWlXyvPL9Yfv503rmFKqAGUylkBGL9onMlr0Nwiyzzslat8EfglCWlBmxFIBE3WYWi&#10;I/TWZEWef8s6wMohSOU9nV4NSr5M+ForGe609iowU3K6W0grpnUd12x5LhYbFK5u5HgN8Q+3aEVj&#10;KegEdSWCYFts3kG1jUTwoMORhDYDrRupUg6UzSx/k81jLZxKuRA53k00+f8HK29398iaquQFVcqK&#10;lmr0QKwJuzGK0RkR1Dm/ILtHd4+j5Gkbs+01tvFPebA+kbqfSFV9YJIOT4qvZzlRL0lVnM5P5on0&#10;7MXZoQ/fFbQsbkqOFD1RKXY3PlBAMj2YkBAvM4RPu7A3Kt7A2AelKQ8KWCTv1EHq0iDbCaq9kFLZ&#10;MBtUtajUcDzP6Ys5UpDJI0kJMCLrxpgJewSI3fkee4AZ7aOrSg04Oed/u9jgPHmkyGDD5Nw2FvAj&#10;AENZjZEH+wNJAzWRpdCv+1Tj2VTPNVR7KjzCMBHeyeuG6L8RPtwLpBGgitFYhztatIGu5DDuOKsB&#10;f390Hu2pM0nLWUcjVXL/aytQcWZ+WOrZs9nxcZzBJBzPTwoS8LVm/Vpjt+0lUOVm9IA4mbbRPpjD&#10;ViO0zzT9qxiVVMJKil1yGfAgXIZh1On9kGq1SmY0d06EG/voZASPRMf2euqfBbqxBwM17y0cxk8s&#10;3rTiYBs9Lay2AXST+jRSPfA6loBmNvXS+L7ER+G1nKxeXsHlHwAAAP//AwBQSwMEFAAGAAgAAAAh&#10;APcmCyHbAAAACwEAAA8AAABkcnMvZG93bnJldi54bWxMT8tOg0AU3Zv4D5Nr4s4ObRFbytCYJm5M&#10;XLT6AbfMFWjnQZihwN97XenyPHIexX6yRtyoD613CpaLBAS5yuvW1Qq+Pt+eNiBCRKfReEcKZgqw&#10;L+/vCsy1H92RbqdYCw5xIUcFTYxdLmWoGrIYFr4jx9q37y1Ghn0tdY8jh1sjV0mSSYut44YGOzo0&#10;VF1Pg+USpOO8fBkP149mem/JzBcaZqUeH6bXHYhIU/wzw+98ng4lbzr7wekgDOP1M3+JCtL1NgPB&#10;jlW6ZebMzCbNQJaF/P+h/AEAAP//AwBQSwECLQAUAAYACAAAACEAtoM4kv4AAADhAQAAEwAAAAAA&#10;AAAAAAAAAAAAAAAAW0NvbnRlbnRfVHlwZXNdLnhtbFBLAQItABQABgAIAAAAIQA4/SH/1gAAAJQB&#10;AAALAAAAAAAAAAAAAAAAAC8BAABfcmVscy8ucmVsc1BLAQItABQABgAIAAAAIQAWxqQvfwIAAE0F&#10;AAAOAAAAAAAAAAAAAAAAAC4CAABkcnMvZTJvRG9jLnhtbFBLAQItABQABgAIAAAAIQD3Jgsh2wAA&#10;AAsBAAAPAAAAAAAAAAAAAAAAANkEAABkcnMvZG93bnJldi54bWxQSwUGAAAAAAQABADzAAAA4QUA&#10;AAAA&#10;" fillcolor="#5b9bd5 [3204]" strokecolor="#1f4d78 [1604]" strokeweight="1pt">
                <v:textbox>
                  <w:txbxContent>
                    <w:p w14:paraId="5390E708" w14:textId="77777777" w:rsidR="00DE4A2E" w:rsidRDefault="00DE4A2E" w:rsidP="00DE4A2E">
                      <w:pPr>
                        <w:jc w:val="center"/>
                      </w:pPr>
                      <w:r>
                        <w:t>Yes</w:t>
                      </w:r>
                    </w:p>
                  </w:txbxContent>
                </v:textbox>
              </v:rect>
            </w:pict>
          </mc:Fallback>
        </mc:AlternateContent>
      </w:r>
    </w:p>
    <w:p w14:paraId="187CD14A" w14:textId="77777777" w:rsidR="00E444CF" w:rsidRDefault="00E444CF"/>
    <w:p w14:paraId="733AC040" w14:textId="77777777" w:rsidR="00E444CF" w:rsidRDefault="00E444CF" w:rsidP="00E444CF">
      <w:pPr>
        <w:pStyle w:val="EndNoteBibliography"/>
        <w:spacing w:after="0"/>
      </w:pPr>
      <w:r>
        <w:fldChar w:fldCharType="begin"/>
      </w:r>
      <w:r>
        <w:instrText xml:space="preserve"> ADDIN EN.REFLIST </w:instrText>
      </w:r>
      <w:r>
        <w:fldChar w:fldCharType="separate"/>
      </w:r>
      <w:r w:rsidRPr="00E444CF">
        <w:tab/>
      </w:r>
    </w:p>
    <w:p w14:paraId="64E5D72A" w14:textId="77777777" w:rsidR="00E444CF" w:rsidRDefault="00E444CF">
      <w:pPr>
        <w:rPr>
          <w:rFonts w:ascii="Calibri" w:hAnsi="Calibri" w:cs="Calibri"/>
          <w:noProof/>
          <w:lang w:val="en-US"/>
        </w:rPr>
      </w:pPr>
      <w:r>
        <w:br w:type="page"/>
      </w:r>
    </w:p>
    <w:p w14:paraId="101BDC04" w14:textId="68887B53" w:rsidR="00C3651B" w:rsidRPr="00C3651B" w:rsidRDefault="00C3651B" w:rsidP="00AB68A2">
      <w:pPr>
        <w:pStyle w:val="EndNoteBibliography"/>
        <w:spacing w:after="0"/>
        <w:ind w:firstLine="720"/>
        <w:rPr>
          <w:b/>
        </w:rPr>
      </w:pPr>
      <w:bookmarkStart w:id="0" w:name="_GoBack"/>
      <w:r w:rsidRPr="00C3651B">
        <w:rPr>
          <w:b/>
        </w:rPr>
        <w:lastRenderedPageBreak/>
        <w:t>References</w:t>
      </w:r>
    </w:p>
    <w:bookmarkEnd w:id="0"/>
    <w:p w14:paraId="17D445E5" w14:textId="77777777" w:rsidR="00C3651B" w:rsidRDefault="00C3651B" w:rsidP="00AB68A2">
      <w:pPr>
        <w:pStyle w:val="EndNoteBibliography"/>
        <w:spacing w:after="0"/>
        <w:ind w:firstLine="720"/>
      </w:pPr>
    </w:p>
    <w:p w14:paraId="45C4E6BC" w14:textId="2FEE52A9" w:rsidR="00E444CF" w:rsidRPr="00E444CF" w:rsidRDefault="00E444CF" w:rsidP="00AB68A2">
      <w:pPr>
        <w:pStyle w:val="EndNoteBibliography"/>
        <w:spacing w:after="0"/>
        <w:ind w:firstLine="720"/>
      </w:pPr>
      <w:r w:rsidRPr="00E444CF">
        <w:t xml:space="preserve">1. Welte R, Feenstra T, Jager H, Leidl R. A decision chart for assessing and improving the transferability of economic evaluation results between countries. </w:t>
      </w:r>
      <w:r w:rsidRPr="00E444CF">
        <w:rPr>
          <w:i/>
        </w:rPr>
        <w:t>PharmacoEconomics</w:t>
      </w:r>
      <w:r w:rsidRPr="00E444CF">
        <w:t xml:space="preserve"> 2004;</w:t>
      </w:r>
      <w:r w:rsidRPr="00E444CF">
        <w:rPr>
          <w:b/>
        </w:rPr>
        <w:t>22</w:t>
      </w:r>
      <w:r w:rsidRPr="00E444CF">
        <w:t>: 857-76.</w:t>
      </w:r>
    </w:p>
    <w:p w14:paraId="46F7D643" w14:textId="77777777" w:rsidR="00E444CF" w:rsidRPr="00E444CF" w:rsidRDefault="00E444CF" w:rsidP="00E444CF">
      <w:pPr>
        <w:pStyle w:val="EndNoteBibliography"/>
        <w:spacing w:after="0"/>
      </w:pPr>
      <w:r w:rsidRPr="00E444CF">
        <w:tab/>
        <w:t xml:space="preserve">2. Goeree R, Burke N, O'Reilly D, Manca A, Blackhouse G, Tarride JE. Transferability of economic evaluations: approaches and factors to consider when using results from one geographic area for another. </w:t>
      </w:r>
      <w:r w:rsidRPr="00E444CF">
        <w:rPr>
          <w:i/>
        </w:rPr>
        <w:t>Current medical research and opinion</w:t>
      </w:r>
      <w:r w:rsidRPr="00E444CF">
        <w:t xml:space="preserve"> 2007;</w:t>
      </w:r>
      <w:r w:rsidRPr="00E444CF">
        <w:rPr>
          <w:b/>
        </w:rPr>
        <w:t>23</w:t>
      </w:r>
      <w:r w:rsidRPr="00E444CF">
        <w:t>: 671-82.</w:t>
      </w:r>
    </w:p>
    <w:p w14:paraId="4EBB6A79" w14:textId="77777777" w:rsidR="00E444CF" w:rsidRPr="00E444CF" w:rsidRDefault="00E444CF" w:rsidP="00E444CF">
      <w:pPr>
        <w:pStyle w:val="EndNoteBibliography"/>
        <w:spacing w:after="0"/>
      </w:pPr>
      <w:r w:rsidRPr="00E444CF">
        <w:tab/>
        <w:t xml:space="preserve">3. Goeree R, He J, O'Reilly D, Tarride JE, Xie F, Lim M, Burke N. Transferability of health technology assessments and economic evaluations: a systematic review of approaches for assessment and application. </w:t>
      </w:r>
      <w:r w:rsidRPr="00E444CF">
        <w:rPr>
          <w:i/>
        </w:rPr>
        <w:t>ClinicoEconomics and outcomes research : CEOR</w:t>
      </w:r>
      <w:r w:rsidRPr="00E444CF">
        <w:t xml:space="preserve"> 2011;</w:t>
      </w:r>
      <w:r w:rsidRPr="00E444CF">
        <w:rPr>
          <w:b/>
        </w:rPr>
        <w:t>3</w:t>
      </w:r>
      <w:r w:rsidRPr="00E444CF">
        <w:t>: 89-104.</w:t>
      </w:r>
    </w:p>
    <w:p w14:paraId="4E85706A" w14:textId="77777777" w:rsidR="00E444CF" w:rsidRPr="00E444CF" w:rsidRDefault="00E444CF" w:rsidP="00E444CF">
      <w:pPr>
        <w:pStyle w:val="EndNoteBibliography"/>
      </w:pPr>
      <w:r w:rsidRPr="00E444CF">
        <w:tab/>
        <w:t xml:space="preserve">4. Mandrik O, Knies S, Kalo Z, Severens JL. REVIEWING TRANSFERABILITY IN ECONOMIC EVALUATIONS ORIGINATING FROM EASTERN EUROPE. </w:t>
      </w:r>
      <w:r w:rsidRPr="00E444CF">
        <w:rPr>
          <w:i/>
        </w:rPr>
        <w:t>International journal of technology assessment in health care</w:t>
      </w:r>
      <w:r w:rsidRPr="00E444CF">
        <w:t xml:space="preserve"> 2015;</w:t>
      </w:r>
      <w:r w:rsidRPr="00E444CF">
        <w:rPr>
          <w:b/>
        </w:rPr>
        <w:t>31</w:t>
      </w:r>
      <w:r w:rsidRPr="00E444CF">
        <w:t>: 434-41.</w:t>
      </w:r>
    </w:p>
    <w:p w14:paraId="3A5A3A25" w14:textId="74A2C36A" w:rsidR="00F85508" w:rsidRDefault="00E444CF" w:rsidP="00E444CF">
      <w:r>
        <w:fldChar w:fldCharType="end"/>
      </w:r>
    </w:p>
    <w:sectPr w:rsidR="00F855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7QwsTQzsDQ1sbA0MzJT0lEKTi0uzszPAykwrAUAl8XyYywAAAA="/>
    <w:docVar w:name="EN.InstantFormat" w:val="&lt;ENInstantFormat&gt;&lt;Enabled&gt;0&lt;/Enabled&gt;&lt;ScanUnformatted&gt;1&lt;/ScanUnformatted&gt;&lt;ScanChanges&gt;1&lt;/ScanChanges&gt;&lt;Suspended&gt;0&lt;/Suspended&gt;&lt;/ENInstantFormat&gt;"/>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d20de2opf25eerfv0prf5w2zdzv0xx5sdv&quot;&gt;Cost review library&lt;record-ids&gt;&lt;item&gt;16941&lt;/item&gt;&lt;item&gt;16942&lt;/item&gt;&lt;item&gt;16943&lt;/item&gt;&lt;item&gt;16944&lt;/item&gt;&lt;/record-ids&gt;&lt;/item&gt;&lt;/Libraries&gt;"/>
  </w:docVars>
  <w:rsids>
    <w:rsidRoot w:val="00472DCC"/>
    <w:rsid w:val="000E1E5A"/>
    <w:rsid w:val="001E2C1E"/>
    <w:rsid w:val="00283F66"/>
    <w:rsid w:val="002D02F5"/>
    <w:rsid w:val="00433B88"/>
    <w:rsid w:val="00472DCC"/>
    <w:rsid w:val="004B2CA7"/>
    <w:rsid w:val="004D2514"/>
    <w:rsid w:val="0068509F"/>
    <w:rsid w:val="006C4BA2"/>
    <w:rsid w:val="00752BFA"/>
    <w:rsid w:val="008246D3"/>
    <w:rsid w:val="008D1F14"/>
    <w:rsid w:val="00935C81"/>
    <w:rsid w:val="009E6F68"/>
    <w:rsid w:val="00AB68A2"/>
    <w:rsid w:val="00B52DED"/>
    <w:rsid w:val="00BB4598"/>
    <w:rsid w:val="00C07308"/>
    <w:rsid w:val="00C3651B"/>
    <w:rsid w:val="00CB0344"/>
    <w:rsid w:val="00DD3F7C"/>
    <w:rsid w:val="00DE4A2E"/>
    <w:rsid w:val="00E444CF"/>
    <w:rsid w:val="00E621EA"/>
    <w:rsid w:val="00F60BC3"/>
    <w:rsid w:val="00F8550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22FF0"/>
  <w15:chartTrackingRefBased/>
  <w15:docId w15:val="{3A8B477A-75C8-4EBB-8E80-AEF3065E1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A2E"/>
  </w:style>
  <w:style w:type="paragraph" w:styleId="Heading1">
    <w:name w:val="heading 1"/>
    <w:basedOn w:val="Normal"/>
    <w:next w:val="Normal"/>
    <w:link w:val="Heading1Char"/>
    <w:uiPriority w:val="9"/>
    <w:qFormat/>
    <w:rsid w:val="00F60BC3"/>
    <w:pPr>
      <w:keepNext/>
      <w:keepLines/>
      <w:spacing w:before="240" w:after="0"/>
      <w:outlineLvl w:val="0"/>
    </w:pPr>
    <w:rPr>
      <w:rFonts w:asciiTheme="majorHAnsi" w:eastAsiaTheme="majorEastAsia" w:hAnsiTheme="majorHAns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BC3"/>
    <w:rPr>
      <w:rFonts w:asciiTheme="majorHAnsi" w:eastAsiaTheme="majorEastAsia" w:hAnsiTheme="majorHAnsi" w:cstheme="majorBidi"/>
      <w:b/>
      <w:sz w:val="24"/>
      <w:szCs w:val="32"/>
    </w:rPr>
  </w:style>
  <w:style w:type="character" w:styleId="CommentReference">
    <w:name w:val="annotation reference"/>
    <w:basedOn w:val="DefaultParagraphFont"/>
    <w:uiPriority w:val="99"/>
    <w:semiHidden/>
    <w:unhideWhenUsed/>
    <w:rsid w:val="00E621EA"/>
    <w:rPr>
      <w:sz w:val="16"/>
      <w:szCs w:val="16"/>
    </w:rPr>
  </w:style>
  <w:style w:type="paragraph" w:styleId="CommentText">
    <w:name w:val="annotation text"/>
    <w:basedOn w:val="Normal"/>
    <w:link w:val="CommentTextChar"/>
    <w:uiPriority w:val="99"/>
    <w:semiHidden/>
    <w:unhideWhenUsed/>
    <w:rsid w:val="00E621EA"/>
    <w:pPr>
      <w:spacing w:line="240" w:lineRule="auto"/>
    </w:pPr>
    <w:rPr>
      <w:sz w:val="20"/>
      <w:szCs w:val="20"/>
    </w:rPr>
  </w:style>
  <w:style w:type="character" w:customStyle="1" w:styleId="CommentTextChar">
    <w:name w:val="Comment Text Char"/>
    <w:basedOn w:val="DefaultParagraphFont"/>
    <w:link w:val="CommentText"/>
    <w:uiPriority w:val="99"/>
    <w:semiHidden/>
    <w:rsid w:val="00E621EA"/>
    <w:rPr>
      <w:sz w:val="20"/>
      <w:szCs w:val="20"/>
    </w:rPr>
  </w:style>
  <w:style w:type="paragraph" w:styleId="CommentSubject">
    <w:name w:val="annotation subject"/>
    <w:basedOn w:val="CommentText"/>
    <w:next w:val="CommentText"/>
    <w:link w:val="CommentSubjectChar"/>
    <w:uiPriority w:val="99"/>
    <w:semiHidden/>
    <w:unhideWhenUsed/>
    <w:rsid w:val="00E621EA"/>
    <w:rPr>
      <w:b/>
      <w:bCs/>
    </w:rPr>
  </w:style>
  <w:style w:type="character" w:customStyle="1" w:styleId="CommentSubjectChar">
    <w:name w:val="Comment Subject Char"/>
    <w:basedOn w:val="CommentTextChar"/>
    <w:link w:val="CommentSubject"/>
    <w:uiPriority w:val="99"/>
    <w:semiHidden/>
    <w:rsid w:val="00E621EA"/>
    <w:rPr>
      <w:b/>
      <w:bCs/>
      <w:sz w:val="20"/>
      <w:szCs w:val="20"/>
    </w:rPr>
  </w:style>
  <w:style w:type="paragraph" w:styleId="BalloonText">
    <w:name w:val="Balloon Text"/>
    <w:basedOn w:val="Normal"/>
    <w:link w:val="BalloonTextChar"/>
    <w:uiPriority w:val="99"/>
    <w:semiHidden/>
    <w:unhideWhenUsed/>
    <w:rsid w:val="00E621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1EA"/>
    <w:rPr>
      <w:rFonts w:ascii="Segoe UI" w:hAnsi="Segoe UI" w:cs="Segoe UI"/>
      <w:sz w:val="18"/>
      <w:szCs w:val="18"/>
    </w:rPr>
  </w:style>
  <w:style w:type="paragraph" w:customStyle="1" w:styleId="EndNoteBibliographyTitle">
    <w:name w:val="EndNote Bibliography Title"/>
    <w:basedOn w:val="Normal"/>
    <w:link w:val="EndNoteBibliographyTitleChar"/>
    <w:rsid w:val="00E444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444CF"/>
    <w:rPr>
      <w:rFonts w:ascii="Calibri" w:hAnsi="Calibri" w:cs="Calibri"/>
      <w:noProof/>
      <w:lang w:val="en-US"/>
    </w:rPr>
  </w:style>
  <w:style w:type="paragraph" w:customStyle="1" w:styleId="EndNoteBibliography">
    <w:name w:val="EndNote Bibliography"/>
    <w:basedOn w:val="Normal"/>
    <w:link w:val="EndNoteBibliographyChar"/>
    <w:rsid w:val="00E444C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444C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1F8D25-CDB3-4033-AB39-27EF18472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40</Words>
  <Characters>4224</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ARC</Company>
  <LinksUpToDate>false</LinksUpToDate>
  <CharactersWithSpaces>4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Mandrik</dc:creator>
  <cp:keywords/>
  <dc:description/>
  <cp:lastModifiedBy>Elena Mandrik</cp:lastModifiedBy>
  <cp:revision>7</cp:revision>
  <dcterms:created xsi:type="dcterms:W3CDTF">2019-01-07T20:43:00Z</dcterms:created>
  <dcterms:modified xsi:type="dcterms:W3CDTF">2019-01-18T22:53:00Z</dcterms:modified>
</cp:coreProperties>
</file>